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1335" w14:textId="77777777" w:rsidR="00F57CFB" w:rsidRDefault="00F57CFB" w:rsidP="00421B0F">
      <w:pPr>
        <w:pStyle w:val="Heading2"/>
      </w:pPr>
      <w:r>
        <w:t xml:space="preserve">SUPPLEMENTARY METHODS </w:t>
      </w:r>
    </w:p>
    <w:p w14:paraId="0674970C" w14:textId="77777777" w:rsidR="00F57CFB" w:rsidRPr="00861B75" w:rsidRDefault="00F57CFB" w:rsidP="00861B75">
      <w:pPr>
        <w:pStyle w:val="Heading3"/>
        <w:numPr>
          <w:ilvl w:val="0"/>
          <w:numId w:val="0"/>
        </w:numPr>
      </w:pPr>
      <w:r w:rsidRPr="00861B75">
        <w:rPr>
          <w:rStyle w:val="Heading4Char"/>
          <w:b/>
          <w:i w:val="0"/>
          <w:color w:val="000000" w:themeColor="text1"/>
        </w:rPr>
        <w:t>Model curation</w:t>
      </w:r>
      <w:r w:rsidRPr="00861B75">
        <w:t xml:space="preserve"> </w:t>
      </w:r>
    </w:p>
    <w:p w14:paraId="41D36314" w14:textId="37464D10" w:rsidR="00F57CFB" w:rsidRDefault="00F57CFB" w:rsidP="00F57CFB">
      <w:r>
        <w:t>Draft metabolic models were curated to improve representation of carbohydrate metabolism. As gapseq’s default</w:t>
      </w:r>
      <w:r w:rsidRPr="7B8F6896">
        <w:rPr>
          <w:lang w:val="en-US"/>
        </w:rPr>
        <w:t xml:space="preserve"> </w:t>
      </w:r>
      <w:r>
        <w:t>biochemistry database</w:t>
      </w:r>
      <w:r w:rsidRPr="7B8F6896">
        <w:rPr>
          <w:lang w:val="en-US"/>
        </w:rPr>
        <w:t xml:space="preserve"> (</w:t>
      </w:r>
      <w:r>
        <w:t>built on the basis of the modelSEED database</w:t>
      </w:r>
      <w:sdt>
        <w:sdtPr>
          <w:rPr>
            <w:rFonts w:cs="Times New Roman"/>
            <w:color w:val="000000"/>
            <w:vertAlign w:val="superscript"/>
          </w:rPr>
          <w:tag w:val="MENDELEY_CITATION_v3_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"/>
          <w:id w:val="-1119757004"/>
          <w:placeholder>
            <w:docPart w:val="387355BE8FD58C408BE8C99A8FB15086"/>
          </w:placeholder>
        </w:sdtPr>
        <w:sdtContent>
          <w:r w:rsidR="00861B75" w:rsidRPr="00861B75">
            <w:rPr>
              <w:rFonts w:cs="Times New Roman"/>
              <w:color w:val="000000"/>
              <w:vertAlign w:val="superscript"/>
            </w:rPr>
            <w:t>1</w:t>
          </w:r>
        </w:sdtContent>
      </w:sdt>
      <w:r>
        <w:t>) contains limited annotations for complex carbohydrate utilization, additional reactions were introduced based on CAZyme (carbohydrate-active enzyme) annotations identified using dbCAN3</w:t>
      </w:r>
      <w:sdt>
        <w:sdtPr>
          <w:rPr>
            <w:rFonts w:cs="Times New Roman"/>
            <w:color w:val="000000"/>
            <w:vertAlign w:val="superscript"/>
          </w:rPr>
          <w:tag w:val="MENDELEY_CITATION_v3_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"/>
          <w:id w:val="1977951934"/>
          <w:placeholder>
            <w:docPart w:val="5C20E802D71676429EEC2BBA54469888"/>
          </w:placeholder>
        </w:sdtPr>
        <w:sdtContent>
          <w:r w:rsidR="00861B75" w:rsidRPr="00861B75">
            <w:rPr>
              <w:rFonts w:cs="Times New Roman"/>
              <w:color w:val="000000"/>
              <w:vertAlign w:val="superscript"/>
            </w:rPr>
            <w:t>2</w:t>
          </w:r>
        </w:sdtContent>
      </w:sdt>
      <w:r>
        <w:t>, which utilizes the expert-curated CAZy database</w:t>
      </w:r>
      <w:sdt>
        <w:sdtPr>
          <w:rPr>
            <w:rFonts w:cs="Times New Roman"/>
            <w:color w:val="000000"/>
            <w:vertAlign w:val="superscript"/>
          </w:rPr>
          <w:tag w:val="MENDELEY_CITATION_v3_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"/>
          <w:id w:val="-1780252394"/>
          <w:placeholder>
            <w:docPart w:val="BD1C3CEEABBCB443B8697695E33207B5"/>
          </w:placeholder>
        </w:sdtPr>
        <w:sdtContent>
          <w:r w:rsidR="00861B75" w:rsidRPr="00861B75">
            <w:rPr>
              <w:rFonts w:cs="Times New Roman"/>
              <w:color w:val="000000"/>
              <w:vertAlign w:val="superscript"/>
            </w:rPr>
            <w:t>3</w:t>
          </w:r>
        </w:sdtContent>
      </w:sdt>
      <w:r>
        <w:t xml:space="preserve"> as its foundation.</w:t>
      </w:r>
    </w:p>
    <w:p w14:paraId="658CC730" w14:textId="538E95C6" w:rsidR="00F57CFB" w:rsidRDefault="00F57CFB" w:rsidP="00F57CFB">
      <w:r>
        <w:t>For each genome, the detected CAZymes were mapped to known biochemical reactions. When exact matches were available in modelSEED, they were incorporated directly; for enzymes not represented in modelSEED, reactions were manually defined using data from multiple biochemical reference databases</w:t>
      </w:r>
      <w:sdt>
        <w:sdtPr>
          <w:rPr>
            <w:rFonts w:cs="Times New Roman"/>
            <w:color w:val="000000"/>
            <w:vertAlign w:val="superscript"/>
          </w:rPr>
          <w:tag w:val="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"/>
          <w:id w:val="2048028042"/>
          <w:placeholder>
            <w:docPart w:val="267D019C8176414B8FF120FAC83FE03B"/>
          </w:placeholder>
        </w:sdtPr>
        <w:sdtContent>
          <w:r w:rsidR="00861B75" w:rsidRPr="00861B75">
            <w:rPr>
              <w:rFonts w:cs="Times New Roman"/>
              <w:color w:val="000000"/>
              <w:vertAlign w:val="superscript"/>
            </w:rPr>
            <w:t>4–10</w:t>
          </w:r>
        </w:sdtContent>
      </w:sdt>
      <w:r>
        <w:t xml:space="preserve">. In total, 55 reactions, including transport </w:t>
      </w:r>
      <w:r w:rsidRPr="7B8F6896">
        <w:rPr>
          <w:lang w:val="en-US"/>
        </w:rPr>
        <w:t>reactions</w:t>
      </w:r>
      <w:r>
        <w:t>, were added to the models where the corresponding enzymes were detected</w:t>
      </w:r>
      <w:r w:rsidRPr="7B8F6896">
        <w:rPr>
          <w:lang w:val="en-US"/>
        </w:rPr>
        <w:t xml:space="preserve">. Additionally, in certain cases, specific reactions were excluded from several models if they did not meet the following criteria: 1) the corresponding CAZyme was not detected in the metagenome used for reconstruction, as identified by dbCAN3; and 2) </w:t>
      </w:r>
      <w:r>
        <w:t xml:space="preserve">no significant sequence similarity to reference enzyme sequences was found </w:t>
      </w:r>
      <w:r w:rsidRPr="7B8F6896">
        <w:rPr>
          <w:lang w:val="en-US"/>
        </w:rPr>
        <w:t xml:space="preserve">during the gapseq reaction search. </w:t>
      </w:r>
      <w:r>
        <w:t xml:space="preserve">These modifications improved the models’ ability to metabolize complex dietary polysaccharides and better reflect known metabolic diversity of chicken gut bacteria (see </w:t>
      </w:r>
      <w:r>
        <w:rPr>
          <w:b/>
          <w:bCs/>
          <w:lang w:val="en-US"/>
        </w:rPr>
        <w:t>Table S5</w:t>
      </w:r>
      <w:r>
        <w:t>).</w:t>
      </w:r>
    </w:p>
    <w:p w14:paraId="64C25CDE" w14:textId="77777777" w:rsidR="00F57CFB" w:rsidRPr="007747AD" w:rsidRDefault="00F57CFB" w:rsidP="00F57CFB">
      <w:pPr>
        <w:pStyle w:val="Heading3"/>
        <w:numPr>
          <w:ilvl w:val="0"/>
          <w:numId w:val="0"/>
        </w:numPr>
      </w:pPr>
      <w:r w:rsidRPr="007747AD">
        <w:t>Design and configuration of the six-compartment GIT simulation framework</w:t>
      </w:r>
    </w:p>
    <w:p w14:paraId="0F71A816" w14:textId="77777777" w:rsidR="00F57CFB" w:rsidRPr="00AF1B0C" w:rsidRDefault="00F57CFB" w:rsidP="00F57CFB">
      <w:pPr>
        <w:pStyle w:val="Heading4"/>
      </w:pPr>
      <w:r w:rsidRPr="00AF1B0C">
        <w:t>Initial ecosystem configuration</w:t>
      </w:r>
    </w:p>
    <w:p w14:paraId="164A1C00" w14:textId="2EC92FEC" w:rsidR="00F57CFB" w:rsidRDefault="00F57CFB" w:rsidP="00F57CFB">
      <w:r>
        <w:t xml:space="preserve">The initial microbial community composition in each gastrointestinal section is configured by setting compartment-specific parameters such as pH, oxygen levels, </w:t>
      </w:r>
      <w:r>
        <w:rPr>
          <w:lang w:val="en-US"/>
        </w:rPr>
        <w:t xml:space="preserve">transit times </w:t>
      </w:r>
      <w:r>
        <w:t>and population size</w:t>
      </w:r>
      <w:sdt>
        <w:sdtPr>
          <w:rPr>
            <w:rFonts w:cs="Times New Roman"/>
            <w:color w:val="000000"/>
            <w:vertAlign w:val="superscript"/>
          </w:rPr>
          <w:tag w:val="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"/>
          <w:id w:val="-1574736055"/>
          <w:placeholder>
            <w:docPart w:val="81EC52EFD5CD4F42AF14AA950052B986"/>
          </w:placeholder>
        </w:sdtPr>
        <w:sdtContent>
          <w:r w:rsidR="00861B75" w:rsidRPr="00861B75">
            <w:rPr>
              <w:rFonts w:cs="Times New Roman"/>
              <w:color w:val="000000"/>
              <w:vertAlign w:val="superscript"/>
            </w:rPr>
            <w:t>11–15</w:t>
          </w:r>
        </w:sdtContent>
      </w:sdt>
      <w:r>
        <w:rPr>
          <w:lang w:val="en-US"/>
        </w:rPr>
        <w:t xml:space="preserve">. </w:t>
      </w:r>
      <w:r>
        <w:t>Due to computational constraints, the population size is scaled relative to the densest compartments, the cecum and colon, which are set to 4,000 individuals each. This scaling approach accounts for the order of magnitude differences in bacterial density across the different sections. Although the ileum has approximately a 100-fold lower bacterial density compared to the cecum</w:t>
      </w:r>
      <w:sdt>
        <w:sdtPr>
          <w:rPr>
            <w:rFonts w:cs="Times New Roman"/>
            <w:color w:val="000000"/>
            <w:vertAlign w:val="superscript"/>
          </w:rPr>
          <w:tag w:val="MENDELEY_CITATION_v3_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"/>
          <w:id w:val="-1908831831"/>
          <w:placeholder>
            <w:docPart w:val="D786BC42060C4C46B97B7EB865B020C9"/>
          </w:placeholder>
        </w:sdtPr>
        <w:sdtContent>
          <w:r w:rsidR="00861B75" w:rsidRPr="00861B75">
            <w:rPr>
              <w:rFonts w:cs="Times New Roman"/>
              <w:color w:val="000000"/>
              <w:vertAlign w:val="superscript"/>
            </w:rPr>
            <w:t>16</w:t>
          </w:r>
        </w:sdtContent>
      </w:sdt>
      <w:r>
        <w:rPr>
          <w:lang w:val="en-US"/>
        </w:rPr>
        <w:t xml:space="preserve">, </w:t>
      </w:r>
      <w:r>
        <w:t xml:space="preserve">representing it with only 40 individuals (a direct 100-fold reduction) would insufficiently capture the complexity and interactions of its microbial community. Therefore, we represent the ileal community with 1,000 individuals – a compromise that reflects a significant decrease in density while ensuring computational feasibility and adequate community representation. Similarly, the duodenal and jejunal microbial communities are represented by 500 individuals each, while the gizzard community consists of 250 individuals. </w:t>
      </w:r>
      <w:r>
        <w:lastRenderedPageBreak/>
        <w:t>This scaling strategy, though not maintaining exact proportions, allowed the model to capture the relative hierarchy of microbial populations across the various gastrointestinal sections while remaining computationally feasible.</w:t>
      </w:r>
    </w:p>
    <w:p w14:paraId="3420F4D5" w14:textId="77777777" w:rsidR="00F57CFB" w:rsidRDefault="00F57CFB" w:rsidP="00F57CFB">
      <w:pPr>
        <w:pStyle w:val="Heading4"/>
      </w:pPr>
      <w:r>
        <w:t>Definition of</w:t>
      </w:r>
      <w:r w:rsidRPr="656715D2">
        <w:rPr>
          <w:iCs/>
        </w:rPr>
        <w:t xml:space="preserve"> in silico</w:t>
      </w:r>
      <w:r>
        <w:t xml:space="preserve"> nutritional input</w:t>
      </w:r>
    </w:p>
    <w:p w14:paraId="6F5D5822" w14:textId="67061730" w:rsidR="00F57CFB" w:rsidRDefault="00F57CFB" w:rsidP="00F57CFB">
      <w:pPr>
        <w:rPr>
          <w:lang w:val="en-US"/>
        </w:rPr>
      </w:pPr>
      <w:r w:rsidRPr="747258D1">
        <w:rPr>
          <w:lang w:val="en-US"/>
        </w:rPr>
        <w:t>T</w:t>
      </w:r>
      <w:r>
        <w:t>he feed composition used in the original trial</w:t>
      </w:r>
      <w:sdt>
        <w:sdtPr>
          <w:rPr>
            <w:rFonts w:cs="Times New Roman"/>
            <w:color w:val="000000"/>
            <w:vertAlign w:val="superscript"/>
          </w:rPr>
          <w:tag w:val="MENDELEY_CITATION_v3_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"/>
          <w:id w:val="1824394248"/>
          <w:placeholder>
            <w:docPart w:val="4E3F12755E5E164E93B60CB0BE90CDCE"/>
          </w:placeholder>
        </w:sdtPr>
        <w:sdtContent>
          <w:r w:rsidR="00861B75" w:rsidRPr="00861B75">
            <w:rPr>
              <w:rFonts w:cs="Times New Roman"/>
              <w:color w:val="000000"/>
              <w:vertAlign w:val="superscript"/>
            </w:rPr>
            <w:t>17</w:t>
          </w:r>
        </w:sdtContent>
      </w:sdt>
      <w:r>
        <w:t xml:space="preserve"> was translated into corresponding metabolites</w:t>
      </w:r>
      <w:r w:rsidRPr="747258D1">
        <w:rPr>
          <w:rFonts w:ascii="Helvetica" w:hAnsi="Helvetica"/>
          <w:color w:val="202020"/>
          <w:sz w:val="20"/>
          <w:szCs w:val="20"/>
        </w:rPr>
        <w:t xml:space="preserve"> </w:t>
      </w:r>
      <w:r>
        <w:t>using animal feed tables which map nutrient content to various animal feed items</w:t>
      </w:r>
      <w:sdt>
        <w:sdtPr>
          <w:rPr>
            <w:rFonts w:cs="Times New Roman"/>
            <w:color w:val="000000"/>
            <w:vertAlign w:val="superscript"/>
          </w:rPr>
          <w:tag w:val="MENDELEY_CITATION_v3_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"/>
          <w:id w:val="-594873835"/>
          <w:placeholder>
            <w:docPart w:val="89B98C6BD475664EAA29C6B2868F7869"/>
          </w:placeholder>
        </w:sdtPr>
        <w:sdtContent>
          <w:r w:rsidR="00861B75" w:rsidRPr="00861B75">
            <w:rPr>
              <w:rFonts w:cs="Times New Roman"/>
              <w:color w:val="000000"/>
              <w:vertAlign w:val="superscript"/>
            </w:rPr>
            <w:t>18</w:t>
          </w:r>
        </w:sdtContent>
      </w:sdt>
      <w:r>
        <w:t xml:space="preserve">. For oils not covered in these tables, their composition was sourced from </w:t>
      </w:r>
      <w:r w:rsidRPr="747258D1">
        <w:rPr>
          <w:lang w:val="en-US"/>
        </w:rPr>
        <w:t xml:space="preserve">the </w:t>
      </w:r>
      <w:r>
        <w:t>vmh.life resource</w:t>
      </w:r>
      <w:sdt>
        <w:sdtPr>
          <w:rPr>
            <w:rFonts w:cs="Times New Roman"/>
            <w:color w:val="000000"/>
            <w:vertAlign w:val="superscript"/>
          </w:rPr>
          <w:tag w:val="MENDELEY_CITATION_v3_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"/>
          <w:id w:val="1850206445"/>
          <w:placeholder>
            <w:docPart w:val="010A86DD1D4EA14B8210005E5BEA1D1A"/>
          </w:placeholder>
        </w:sdtPr>
        <w:sdtContent>
          <w:r w:rsidR="00861B75" w:rsidRPr="00861B75">
            <w:rPr>
              <w:rFonts w:cs="Times New Roman"/>
              <w:color w:val="000000"/>
              <w:vertAlign w:val="superscript"/>
            </w:rPr>
            <w:t>19</w:t>
          </w:r>
        </w:sdtContent>
      </w:sdt>
      <w:r>
        <w:t xml:space="preserve">. The ‘Sugar’ and ‘Fiber’ categories in the feed tables were further resolved into specific carbohydrates and polysaccharides, with precise compounds and their proportions manually gathered from published </w:t>
      </w:r>
      <w:r w:rsidRPr="747258D1">
        <w:rPr>
          <w:lang w:val="en-US"/>
        </w:rPr>
        <w:t>s</w:t>
      </w:r>
      <w:r>
        <w:t>tudies</w:t>
      </w:r>
      <w:sdt>
        <w:sdtPr>
          <w:rPr>
            <w:rFonts w:cs="Times New Roman"/>
            <w:color w:val="000000"/>
            <w:vertAlign w:val="superscript"/>
          </w:rPr>
          <w:tag w:val="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"/>
          <w:id w:val="853385038"/>
          <w:placeholder>
            <w:docPart w:val="21A2EF4EF9DF8848883F9BB62AEA4CED"/>
          </w:placeholder>
        </w:sdtPr>
        <w:sdtContent>
          <w:r w:rsidR="00861B75" w:rsidRPr="00861B75">
            <w:rPr>
              <w:rFonts w:cs="Times New Roman"/>
              <w:color w:val="000000"/>
              <w:vertAlign w:val="superscript"/>
            </w:rPr>
            <w:t>20–24</w:t>
          </w:r>
        </w:sdtContent>
      </w:sdt>
      <w:r w:rsidRPr="747258D1">
        <w:rPr>
          <w:lang w:val="en-US"/>
        </w:rPr>
        <w:t xml:space="preserve">. </w:t>
      </w:r>
      <w:r>
        <w:t xml:space="preserve">Due to limited information on fiber in the chicken diet, cellulose was utilized as </w:t>
      </w:r>
      <w:r w:rsidRPr="747258D1">
        <w:rPr>
          <w:lang w:val="en-US"/>
        </w:rPr>
        <w:t xml:space="preserve">the </w:t>
      </w:r>
      <w:r>
        <w:t>primary source of fiber according to available literature</w:t>
      </w:r>
      <w:sdt>
        <w:sdtPr>
          <w:rPr>
            <w:rFonts w:cs="Times New Roman"/>
            <w:color w:val="000000"/>
            <w:vertAlign w:val="superscript"/>
          </w:rPr>
          <w:tag w:val="MENDELEY_CITATION_v3_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"/>
          <w:id w:val="-457260979"/>
          <w:placeholder>
            <w:docPart w:val="1E13BDD02242B64E92CEEC78FC16F3D7"/>
          </w:placeholder>
        </w:sdtPr>
        <w:sdtContent>
          <w:r w:rsidR="00861B75" w:rsidRPr="00861B75">
            <w:rPr>
              <w:rFonts w:cs="Times New Roman"/>
              <w:color w:val="000000"/>
              <w:vertAlign w:val="superscript"/>
            </w:rPr>
            <w:t>25,26</w:t>
          </w:r>
        </w:sdtContent>
      </w:sdt>
      <w:r>
        <w:t xml:space="preserve">. . The composition of the </w:t>
      </w:r>
      <w:r w:rsidRPr="747258D1">
        <w:rPr>
          <w:i/>
          <w:iCs/>
        </w:rPr>
        <w:t>in silico</w:t>
      </w:r>
      <w:r>
        <w:t xml:space="preserve"> diets used are provided in the </w:t>
      </w:r>
      <w:r w:rsidRPr="00065877">
        <w:rPr>
          <w:b/>
          <w:bCs/>
        </w:rPr>
        <w:t>Table S4</w:t>
      </w:r>
      <w:r>
        <w:t>. A minimal growth-supporting medium was identified through flux variability analysis across all taxa, after which compartment-specific media were sequentially initialized, with the gizzard serving as the entry point for dietary components. After 24-hour initialization, compartment-specific metabolite concentrations were used as starting conditions for all compartments except the gizzard, which received simulated dietary inputs.</w:t>
      </w:r>
    </w:p>
    <w:p w14:paraId="6B0AF880" w14:textId="77777777" w:rsidR="00F57CFB" w:rsidRPr="00FB5611" w:rsidRDefault="00F57CFB" w:rsidP="00F57CFB">
      <w:pPr>
        <w:rPr>
          <w:b/>
          <w:bCs/>
          <w:lang w:val="en-US"/>
        </w:rPr>
      </w:pPr>
    </w:p>
    <w:p w14:paraId="1EEC32EC" w14:textId="71023B69" w:rsidR="00F57CFB" w:rsidRDefault="00F57CFB" w:rsidP="00F57CFB">
      <w:r>
        <w:t xml:space="preserve">In order to simulate feeding regimes of a commercial broiler flock, portions of the daily feed intake were added to the gizzard every 2 hours, which aligns with the two common feeding strategies employed: </w:t>
      </w:r>
      <w:r w:rsidRPr="6D603793">
        <w:rPr>
          <w:i/>
          <w:iCs/>
        </w:rPr>
        <w:t>ad libitum</w:t>
      </w:r>
      <w:r>
        <w:t xml:space="preserve"> feeding, where chickens consume smaller meals more frequently throughout the day</w:t>
      </w:r>
      <w:sdt>
        <w:sdtPr>
          <w:rPr>
            <w:rFonts w:cs="Times New Roman"/>
            <w:color w:val="000000"/>
            <w:vertAlign w:val="superscript"/>
          </w:rPr>
          <w:tag w:val="MENDELEY_CITATION_v3_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"/>
          <w:id w:val="-1076364985"/>
          <w:placeholder>
            <w:docPart w:val="D786BC42060C4C46B97B7EB865B020C9"/>
          </w:placeholder>
        </w:sdtPr>
        <w:sdtContent>
          <w:r w:rsidR="00861B75" w:rsidRPr="00861B75">
            <w:rPr>
              <w:rFonts w:cs="Times New Roman"/>
              <w:color w:val="000000"/>
              <w:vertAlign w:val="superscript"/>
            </w:rPr>
            <w:t>27</w:t>
          </w:r>
        </w:sdtContent>
      </w:sdt>
      <w:r>
        <w:t xml:space="preserve"> and restricted access, where chickens store larger quantities of feed in the crop which is then released to the rest of the GI tract in smaller portions</w:t>
      </w:r>
      <w:sdt>
        <w:sdtPr>
          <w:rPr>
            <w:rFonts w:cs="Times New Roman"/>
            <w:color w:val="000000"/>
            <w:vertAlign w:val="superscript"/>
          </w:rPr>
          <w:tag w:val="MENDELEY_CITATION_v3_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"/>
          <w:id w:val="-1828820638"/>
          <w:placeholder>
            <w:docPart w:val="D786BC42060C4C46B97B7EB865B020C9"/>
          </w:placeholder>
        </w:sdtPr>
        <w:sdtContent>
          <w:r w:rsidR="00861B75" w:rsidRPr="00861B75">
            <w:rPr>
              <w:rFonts w:cs="Times New Roman"/>
              <w:color w:val="000000"/>
              <w:vertAlign w:val="superscript"/>
            </w:rPr>
            <w:t>27,28</w:t>
          </w:r>
        </w:sdtContent>
      </w:sdt>
      <w:r>
        <w:t>.</w:t>
      </w:r>
      <w:r>
        <w:rPr>
          <w:lang w:val="en-US"/>
        </w:rPr>
        <w:t xml:space="preserve"> </w:t>
      </w:r>
      <w:r>
        <w:t>The concentration of the input medium solution was calculated based on the average daily feed intake of a 10-day old chicken (approximately 100g</w:t>
      </w:r>
      <w:sdt>
        <w:sdtPr>
          <w:rPr>
            <w:rFonts w:cs="Times New Roman"/>
            <w:color w:val="000000"/>
            <w:vertAlign w:val="superscript"/>
          </w:rPr>
          <w:tag w:val="MENDELEY_CITATION_v3_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"/>
          <w:id w:val="710387535"/>
          <w:placeholder>
            <w:docPart w:val="D786BC42060C4C46B97B7EB865B020C9"/>
          </w:placeholder>
        </w:sdtPr>
        <w:sdtContent>
          <w:r w:rsidR="00861B75" w:rsidRPr="00861B75">
            <w:rPr>
              <w:rFonts w:cs="Times New Roman"/>
              <w:color w:val="000000"/>
              <w:vertAlign w:val="superscript"/>
            </w:rPr>
            <w:t>29</w:t>
          </w:r>
        </w:sdtContent>
      </w:sdt>
      <w:r>
        <w:t>), the average weight of gizzard digesta (approximately 8 grams</w:t>
      </w:r>
      <w:sdt>
        <w:sdtPr>
          <w:rPr>
            <w:rFonts w:cs="Times New Roman"/>
            <w:color w:val="000000"/>
            <w:vertAlign w:val="superscript"/>
          </w:rPr>
          <w:tag w:val="MENDELEY_CITATION_v3_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"/>
          <w:id w:val="-601333691"/>
          <w:placeholder>
            <w:docPart w:val="D786BC42060C4C46B97B7EB865B020C9"/>
          </w:placeholder>
        </w:sdtPr>
        <w:sdtContent>
          <w:r w:rsidR="00861B75" w:rsidRPr="00861B75">
            <w:rPr>
              <w:rFonts w:cs="Times New Roman"/>
              <w:color w:val="000000"/>
              <w:vertAlign w:val="superscript"/>
            </w:rPr>
            <w:t>30</w:t>
          </w:r>
        </w:sdtContent>
      </w:sdt>
      <w:r>
        <w:rPr>
          <w:lang w:val="en-US"/>
        </w:rPr>
        <w:t>)</w:t>
      </w:r>
      <w:r>
        <w:t xml:space="preserve">and the reported bacterial density in the chicken gizzard (ranging </w:t>
      </w:r>
      <w:r>
        <w:rPr>
          <w:shd w:val="clear" w:color="auto" w:fill="FFFFFF"/>
        </w:rPr>
        <w:t>from 1</w:t>
      </w:r>
      <w:r>
        <w:rPr>
          <w:shd w:val="clear" w:color="auto" w:fill="FFFFFF"/>
          <w:lang w:val="en-US"/>
        </w:rPr>
        <w:t>0</w:t>
      </w:r>
      <w:r>
        <w:rPr>
          <w:shd w:val="clear" w:color="auto" w:fill="FFFFFF"/>
          <w:vertAlign w:val="superscript"/>
          <w:lang w:val="en-US"/>
        </w:rPr>
        <w:t>3</w:t>
      </w:r>
      <w:r>
        <w:rPr>
          <w:shd w:val="clear" w:color="auto" w:fill="FFFFFF"/>
        </w:rPr>
        <w:t xml:space="preserve"> to 1</w:t>
      </w:r>
      <w:r>
        <w:rPr>
          <w:shd w:val="clear" w:color="auto" w:fill="FFFFFF"/>
          <w:lang w:val="en-US"/>
        </w:rPr>
        <w:t>0</w:t>
      </w:r>
      <w:r w:rsidRPr="00525FA5">
        <w:rPr>
          <w:shd w:val="clear" w:color="auto" w:fill="FFFFFF"/>
          <w:vertAlign w:val="superscript"/>
          <w:lang w:val="en-US"/>
        </w:rPr>
        <w:t>6</w:t>
      </w:r>
      <w:r>
        <w:rPr>
          <w:lang w:val="en-US"/>
        </w:rPr>
        <w:t>)</w:t>
      </w:r>
      <w:sdt>
        <w:sdtPr>
          <w:rPr>
            <w:rFonts w:cs="Times New Roman"/>
            <w:color w:val="000000"/>
            <w:vertAlign w:val="superscript"/>
            <w:lang w:val="en-US"/>
          </w:rPr>
          <w:tag w:val="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"/>
          <w:id w:val="-1643421126"/>
          <w:placeholder>
            <w:docPart w:val="D786BC42060C4C46B97B7EB865B020C9"/>
          </w:placeholder>
        </w:sdtPr>
        <w:sdtContent>
          <w:r w:rsidR="00861B75" w:rsidRPr="00861B75">
            <w:rPr>
              <w:rFonts w:cs="Times New Roman"/>
              <w:color w:val="000000"/>
              <w:vertAlign w:val="superscript"/>
              <w:lang w:val="en-US"/>
            </w:rPr>
            <w:t>16,30,31</w:t>
          </w:r>
        </w:sdtContent>
      </w:sdt>
      <w:r>
        <w:t>. The initial gizzard microbial community was set to 250 individuals, dietary components were added nine times over the course of one day. The fraction of each feed intake is calculated as follows:</w:t>
      </w:r>
    </w:p>
    <w:p w14:paraId="666A5B47" w14:textId="77777777" w:rsidR="00F57CFB" w:rsidRDefault="00F57CFB" w:rsidP="00F57CFB"/>
    <w:p w14:paraId="193CA0F1" w14:textId="77777777" w:rsidR="00F57CFB" w:rsidRPr="002B7015" w:rsidRDefault="00F57CFB" w:rsidP="00F57CFB">
      <w:pPr>
        <w:jc w:val="center"/>
        <w:rPr>
          <w:iCs/>
        </w:rPr>
      </w:pPr>
      <m:oMathPara>
        <m:oMath>
          <m:r>
            <m:rPr>
              <m:sty m:val="p"/>
            </m:rPr>
            <w:rPr>
              <w:rFonts w:ascii="Cambria Math" w:hAnsi="Cambria Math"/>
              <w:sz w:val="18"/>
              <w:szCs w:val="18"/>
            </w:rPr>
            <m:t>fraction of feed intake=</m:t>
          </m:r>
          <m:f>
            <m:fPr>
              <m:ctrlPr>
                <w:rPr>
                  <w:rFonts w:ascii="Cambria Math" w:hAnsi="Cambria Math"/>
                  <w:iCs/>
                  <w:sz w:val="18"/>
                  <w:szCs w:val="18"/>
                </w:rPr>
              </m:ctrlPr>
            </m:fPr>
            <m:num>
              <m:r>
                <m:rPr>
                  <m:sty m:val="p"/>
                </m:rPr>
                <w:rPr>
                  <w:rFonts w:ascii="Cambria Math" w:hAnsi="Cambria Math"/>
                  <w:sz w:val="18"/>
                  <w:szCs w:val="18"/>
                </w:rPr>
                <m:t xml:space="preserve">100g </m:t>
              </m:r>
              <m:d>
                <m:dPr>
                  <m:ctrlPr>
                    <w:rPr>
                      <w:rFonts w:ascii="Cambria Math" w:hAnsi="Cambria Math"/>
                      <w:iCs/>
                      <w:sz w:val="18"/>
                      <w:szCs w:val="18"/>
                    </w:rPr>
                  </m:ctrlPr>
                </m:dPr>
                <m:e>
                  <m:r>
                    <m:rPr>
                      <m:sty m:val="p"/>
                    </m:rPr>
                    <w:rPr>
                      <w:rFonts w:ascii="Cambria Math" w:hAnsi="Cambria Math"/>
                      <w:sz w:val="18"/>
                      <w:szCs w:val="18"/>
                    </w:rPr>
                    <m:t>daily intake</m:t>
                  </m:r>
                </m:e>
              </m:d>
              <m:r>
                <m:rPr>
                  <m:sty m:val="p"/>
                </m:rPr>
                <w:rPr>
                  <w:rFonts w:ascii="Cambria Math" w:hAnsi="Cambria Math"/>
                  <w:sz w:val="18"/>
                  <w:szCs w:val="18"/>
                </w:rPr>
                <m:t xml:space="preserve"> × 250 (individuals in the </m:t>
              </m:r>
              <m:r>
                <w:rPr>
                  <w:rFonts w:ascii="Cambria Math" w:hAnsi="Cambria Math"/>
                  <w:sz w:val="18"/>
                  <w:szCs w:val="18"/>
                </w:rPr>
                <m:t>in silico</m:t>
              </m:r>
              <m:r>
                <m:rPr>
                  <m:sty m:val="p"/>
                </m:rPr>
                <w:rPr>
                  <w:rFonts w:ascii="Cambria Math" w:hAnsi="Cambria Math"/>
                  <w:sz w:val="18"/>
                  <w:szCs w:val="18"/>
                </w:rPr>
                <m:t xml:space="preserve"> gizzard)</m:t>
              </m:r>
            </m:num>
            <m:den>
              <m:r>
                <m:rPr>
                  <m:sty m:val="p"/>
                </m:rPr>
                <w:rPr>
                  <w:rFonts w:ascii="Cambria Math" w:hAnsi="Cambria Math"/>
                  <w:sz w:val="18"/>
                  <w:szCs w:val="18"/>
                </w:rPr>
                <m:t xml:space="preserve">9 </m:t>
              </m:r>
              <m:d>
                <m:dPr>
                  <m:ctrlPr>
                    <w:rPr>
                      <w:rFonts w:ascii="Cambria Math" w:hAnsi="Cambria Math"/>
                      <w:iCs/>
                      <w:sz w:val="18"/>
                      <w:szCs w:val="18"/>
                    </w:rPr>
                  </m:ctrlPr>
                </m:dPr>
                <m:e>
                  <m:r>
                    <m:rPr>
                      <m:sty m:val="p"/>
                    </m:rPr>
                    <w:rPr>
                      <w:rFonts w:ascii="Cambria Math" w:hAnsi="Cambria Math"/>
                      <w:sz w:val="18"/>
                      <w:szCs w:val="18"/>
                    </w:rPr>
                    <m:t>times per day</m:t>
                  </m:r>
                </m:e>
              </m:d>
              <m:r>
                <m:rPr>
                  <m:sty m:val="p"/>
                </m:rPr>
                <w:rPr>
                  <w:rFonts w:ascii="Cambria Math" w:hAnsi="Cambria Math"/>
                  <w:sz w:val="18"/>
                  <w:szCs w:val="18"/>
                </w:rPr>
                <m:t xml:space="preserve">× 8g </m:t>
              </m:r>
              <m:d>
                <m:dPr>
                  <m:ctrlPr>
                    <w:rPr>
                      <w:rFonts w:ascii="Cambria Math" w:hAnsi="Cambria Math"/>
                      <w:iCs/>
                      <w:sz w:val="18"/>
                      <w:szCs w:val="18"/>
                    </w:rPr>
                  </m:ctrlPr>
                </m:dPr>
                <m:e>
                  <m:r>
                    <m:rPr>
                      <m:sty m:val="p"/>
                    </m:rPr>
                    <w:rPr>
                      <w:rFonts w:ascii="Cambria Math" w:hAnsi="Cambria Math"/>
                      <w:sz w:val="18"/>
                      <w:szCs w:val="18"/>
                    </w:rPr>
                    <m:t>avg digesta weight</m:t>
                  </m:r>
                </m:e>
              </m:d>
              <m:r>
                <m:rPr>
                  <m:sty m:val="p"/>
                </m:rPr>
                <w:rPr>
                  <w:rFonts w:ascii="Cambria Math" w:hAnsi="Cambria Math"/>
                  <w:sz w:val="18"/>
                  <w:szCs w:val="18"/>
                </w:rPr>
                <m:t xml:space="preserve"> × 5×</m:t>
              </m:r>
              <m:sSup>
                <m:sSupPr>
                  <m:ctrlPr>
                    <w:rPr>
                      <w:rFonts w:ascii="Cambria Math" w:hAnsi="Cambria Math"/>
                      <w:iCs/>
                      <w:sz w:val="18"/>
                      <w:szCs w:val="18"/>
                    </w:rPr>
                  </m:ctrlPr>
                </m:sSupPr>
                <m:e>
                  <m:r>
                    <m:rPr>
                      <m:sty m:val="p"/>
                    </m:rPr>
                    <w:rPr>
                      <w:rFonts w:ascii="Cambria Math" w:hAnsi="Cambria Math"/>
                      <w:sz w:val="18"/>
                      <w:szCs w:val="18"/>
                    </w:rPr>
                    <m:t>10</m:t>
                  </m:r>
                </m:e>
                <m:sup>
                  <m:r>
                    <m:rPr>
                      <m:sty m:val="p"/>
                    </m:rPr>
                    <w:rPr>
                      <w:rFonts w:ascii="Cambria Math" w:hAnsi="Cambria Math"/>
                      <w:sz w:val="18"/>
                      <w:szCs w:val="18"/>
                    </w:rPr>
                    <m:t>4</m:t>
                  </m:r>
                </m:sup>
              </m:sSup>
              <m:r>
                <m:rPr>
                  <m:sty m:val="p"/>
                </m:rPr>
                <w:rPr>
                  <w:rFonts w:ascii="Cambria Math" w:hAnsi="Cambria Math"/>
                  <w:sz w:val="18"/>
                  <w:szCs w:val="18"/>
                </w:rPr>
                <m:t xml:space="preserve"> CFU/g (avg bacterial density)  </m:t>
              </m:r>
            </m:den>
          </m:f>
          <m:r>
            <m:rPr>
              <m:sty m:val="p"/>
            </m:rPr>
            <w:rPr>
              <w:rFonts w:ascii="Cambria Math" w:hAnsi="Cambria Math"/>
              <w:sz w:val="18"/>
              <w:szCs w:val="18"/>
            </w:rPr>
            <m:t xml:space="preserve"> ≈7×</m:t>
          </m:r>
          <m:sSup>
            <m:sSupPr>
              <m:ctrlPr>
                <w:rPr>
                  <w:rFonts w:ascii="Cambria Math" w:hAnsi="Cambria Math"/>
                  <w:iCs/>
                  <w:sz w:val="18"/>
                  <w:szCs w:val="18"/>
                </w:rPr>
              </m:ctrlPr>
            </m:sSupPr>
            <m:e>
              <m:r>
                <m:rPr>
                  <m:sty m:val="p"/>
                </m:rPr>
                <w:rPr>
                  <w:rFonts w:ascii="Cambria Math" w:hAnsi="Cambria Math"/>
                  <w:sz w:val="18"/>
                  <w:szCs w:val="18"/>
                </w:rPr>
                <m:t>10</m:t>
              </m:r>
            </m:e>
            <m:sup>
              <m:r>
                <m:rPr>
                  <m:sty m:val="p"/>
                </m:rPr>
                <w:rPr>
                  <w:rFonts w:ascii="Cambria Math" w:hAnsi="Cambria Math"/>
                  <w:sz w:val="18"/>
                  <w:szCs w:val="18"/>
                </w:rPr>
                <m:t>-3</m:t>
              </m:r>
            </m:sup>
          </m:sSup>
        </m:oMath>
      </m:oMathPara>
    </w:p>
    <w:p w14:paraId="45F6F17A" w14:textId="77777777" w:rsidR="00F57CFB" w:rsidRPr="00525FA5" w:rsidRDefault="00F57CFB" w:rsidP="00F57CFB"/>
    <w:p w14:paraId="2D9AAA71" w14:textId="77777777" w:rsidR="00F57CFB" w:rsidRDefault="00F57CFB" w:rsidP="00F57CFB">
      <w:pPr>
        <w:rPr>
          <w:lang w:val="en-US"/>
        </w:rPr>
      </w:pPr>
      <w:r>
        <w:lastRenderedPageBreak/>
        <w:t xml:space="preserve">This calculated value provides an initial estimate of input metabolite concentrations. Through iterative testing of concentrations around this value (±20%), we identified the optimal concentration that maintained stable community compositions across gastrointestinal sections while preventing unrealistic overgrowth. </w:t>
      </w:r>
    </w:p>
    <w:p w14:paraId="218971B7" w14:textId="77777777" w:rsidR="00F57CFB" w:rsidRPr="00FB5611" w:rsidRDefault="00F57CFB" w:rsidP="00F57CFB">
      <w:pPr>
        <w:rPr>
          <w:lang w:val="en-US"/>
        </w:rPr>
      </w:pPr>
    </w:p>
    <w:p w14:paraId="30DC49F4" w14:textId="77777777" w:rsidR="00F57CFB" w:rsidRPr="00AF1B0C" w:rsidRDefault="00F57CFB" w:rsidP="00F57CFB">
      <w:pPr>
        <w:pStyle w:val="Heading4"/>
      </w:pPr>
      <w:r w:rsidRPr="00AF1B0C">
        <w:t>Flow of luminal contents</w:t>
      </w:r>
    </w:p>
    <w:p w14:paraId="0E0DF2A1" w14:textId="5A650DF5" w:rsidR="00F57CFB" w:rsidRDefault="00F57CFB" w:rsidP="00F57CFB">
      <w:r>
        <w:t>The six-compartment GIT model incorporates parameters specific to each gastrointestinal compartment that define the characteristics of intestinal motility, including the frequency and magnitude of the peristalsis and reflux, which are implemented by transferring fractions of metabolites and bacteria between compartments. The proportion of metabolites and bacteria transferred between compartments was defined based on variations in transit time observed experimentally. Gizzard and duodenum were shown to have the fastest passage of digesta (~5-30 mins)</w:t>
      </w:r>
      <w:sdt>
        <w:sdtPr>
          <w:rPr>
            <w:rFonts w:cs="Times New Roman"/>
            <w:color w:val="000000"/>
            <w:vertAlign w:val="superscript"/>
          </w:rPr>
          <w:tag w:val="MENDELEY_CITATION_v3_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"/>
          <w:id w:val="-1402675913"/>
          <w:placeholder>
            <w:docPart w:val="D786BC42060C4C46B97B7EB865B020C9"/>
          </w:placeholder>
        </w:sdtPr>
        <w:sdtContent>
          <w:r w:rsidR="00861B75" w:rsidRPr="00861B75">
            <w:rPr>
              <w:rFonts w:cs="Times New Roman"/>
              <w:color w:val="000000"/>
              <w:vertAlign w:val="superscript"/>
            </w:rPr>
            <w:t>32</w:t>
          </w:r>
        </w:sdtContent>
      </w:sdt>
      <w:r>
        <w:t>, while contents passage through the jejunum was recorded to be approximately 1 hour (25-60mins)</w:t>
      </w:r>
      <w:sdt>
        <w:sdtPr>
          <w:rPr>
            <w:rFonts w:cs="Times New Roman"/>
            <w:color w:val="000000"/>
            <w:vertAlign w:val="superscript"/>
          </w:rPr>
          <w:tag w:val="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"/>
          <w:id w:val="-344941349"/>
          <w:placeholder>
            <w:docPart w:val="D786BC42060C4C46B97B7EB865B020C9"/>
          </w:placeholder>
        </w:sdtPr>
        <w:sdtContent>
          <w:r w:rsidR="00861B75" w:rsidRPr="00861B75">
            <w:rPr>
              <w:rFonts w:cs="Times New Roman"/>
              <w:color w:val="000000"/>
              <w:vertAlign w:val="superscript"/>
            </w:rPr>
            <w:t>32,33</w:t>
          </w:r>
        </w:sdtContent>
      </w:sdt>
      <w:r>
        <w:t>, and longer transit times observed in the ileum, up to 2 hours</w:t>
      </w:r>
      <w:sdt>
        <w:sdtPr>
          <w:rPr>
            <w:rFonts w:cs="Times New Roman"/>
            <w:color w:val="000000"/>
            <w:vertAlign w:val="superscript"/>
          </w:rPr>
          <w:tag w:val="MENDELEY_CITATION_v3_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"/>
          <w:id w:val="-635646921"/>
          <w:placeholder>
            <w:docPart w:val="D786BC42060C4C46B97B7EB865B020C9"/>
          </w:placeholder>
        </w:sdtPr>
        <w:sdtContent>
          <w:r w:rsidR="00861B75" w:rsidRPr="00861B75">
            <w:rPr>
              <w:rFonts w:cs="Times New Roman"/>
              <w:color w:val="000000"/>
              <w:vertAlign w:val="superscript"/>
            </w:rPr>
            <w:t>32,34</w:t>
          </w:r>
        </w:sdtContent>
      </w:sdt>
      <w:r>
        <w:t>. Cecal contents experience the longest transit time, being released only 2-3 times per day</w:t>
      </w:r>
      <w:sdt>
        <w:sdtPr>
          <w:rPr>
            <w:rFonts w:cs="Times New Roman"/>
            <w:color w:val="000000"/>
            <w:vertAlign w:val="superscript"/>
          </w:rPr>
          <w:tag w:val="MENDELEY_CITATION_v3_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"/>
          <w:id w:val="-1229688935"/>
          <w:placeholder>
            <w:docPart w:val="9C4BBF07844CB6449D5FE5A40D9DE8E4"/>
          </w:placeholder>
        </w:sdtPr>
        <w:sdtContent>
          <w:r w:rsidR="00861B75" w:rsidRPr="00861B75">
            <w:rPr>
              <w:rFonts w:cs="Times New Roman"/>
              <w:color w:val="000000"/>
              <w:vertAlign w:val="superscript"/>
            </w:rPr>
            <w:t>35,36</w:t>
          </w:r>
        </w:sdtContent>
      </w:sdt>
      <w:r>
        <w:rPr>
          <w:lang w:val="en-US"/>
        </w:rPr>
        <w:t xml:space="preserve">, </w:t>
      </w:r>
      <w:r>
        <w:t>a crucial feature of the cecum's role as a central hub for bacterial fermentation and SCFA production.</w:t>
      </w:r>
    </w:p>
    <w:p w14:paraId="4821CDEC" w14:textId="034D6293" w:rsidR="00F57CFB" w:rsidRDefault="00F57CFB" w:rsidP="00F57CFB">
      <w:r>
        <w:t>During the daytime, the model simulates only gastro-duodenal reflux, with digesta moving from the duodenum to the gizzard. In contrast, the nighttime dynamics involve longer transit times</w:t>
      </w:r>
      <w:sdt>
        <w:sdtPr>
          <w:rPr>
            <w:rFonts w:cs="Times New Roman"/>
            <w:color w:val="000000"/>
            <w:vertAlign w:val="superscript"/>
          </w:rPr>
          <w:tag w:val="MENDELEY_CITATION_v3_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"/>
          <w:id w:val="-1338687222"/>
          <w:placeholder>
            <w:docPart w:val="D786BC42060C4C46B97B7EB865B020C9"/>
          </w:placeholder>
        </w:sdtPr>
        <w:sdtContent>
          <w:r w:rsidR="00861B75" w:rsidRPr="00861B75">
            <w:rPr>
              <w:rFonts w:cs="Times New Roman"/>
              <w:color w:val="000000"/>
              <w:vertAlign w:val="superscript"/>
            </w:rPr>
            <w:t>37,38</w:t>
          </w:r>
        </w:sdtContent>
      </w:sdt>
      <w:r>
        <w:t>, implemented as smaller fractions of bacteria and metabolites being transferred between compartments, and includes reverse peristalsis across multiple GIT sections.</w:t>
      </w:r>
      <w:r w:rsidRPr="006C5793">
        <w:t xml:space="preserve"> </w:t>
      </w:r>
      <w:r>
        <w:t>During fasting periods, birds exhibit increased frequency of refluxes throughout the GIT, which allows digesta to be reintroduced to upstream compartments</w:t>
      </w:r>
      <w:sdt>
        <w:sdtPr>
          <w:rPr>
            <w:rFonts w:cs="Times New Roman"/>
            <w:color w:val="000000"/>
            <w:vertAlign w:val="superscript"/>
          </w:rPr>
          <w:tag w:val="MENDELEY_CITATION_v3_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"/>
          <w:id w:val="1726562521"/>
          <w:placeholder>
            <w:docPart w:val="D786BC42060C4C46B97B7EB865B020C9"/>
          </w:placeholder>
        </w:sdtPr>
        <w:sdtContent>
          <w:r w:rsidR="00861B75" w:rsidRPr="00861B75">
            <w:rPr>
              <w:rFonts w:cs="Times New Roman"/>
              <w:color w:val="000000"/>
              <w:vertAlign w:val="superscript"/>
            </w:rPr>
            <w:t>39</w:t>
          </w:r>
        </w:sdtContent>
      </w:sdt>
      <w:r>
        <w:rPr>
          <w:lang w:val="en-US"/>
        </w:rPr>
        <w:t xml:space="preserve">. </w:t>
      </w:r>
      <w:r>
        <w:t>Accordingly, during nighttime simulations, the model implements both forward and reverse transfer of bacteria and metabolites between all compartments, while feed intake and excretion are suspended to reflect the fasted state.</w:t>
      </w:r>
      <w:r>
        <w:rPr>
          <w:lang w:val="en-US"/>
        </w:rPr>
        <w:t xml:space="preserve"> </w:t>
      </w:r>
      <w:r>
        <w:t>Finally, the model incorporated oxygen tolerance constraints for bacterial survival to address potential limitations in the metabolic models. Specifically, strict anaerobes (oxygen-sensitive species) that entered the aerobic gizzard via reflux were removed, as were obligate aerobes from the predominantly anaerobic cecum. This adjustment ensured the model accurately reflects the ability of specific bacteria to only occupy compartments compatible with their oxygen requirements.</w:t>
      </w:r>
    </w:p>
    <w:p w14:paraId="53E5C2DB" w14:textId="77777777" w:rsidR="00F57CFB" w:rsidRPr="00AF1B0C" w:rsidRDefault="00F57CFB" w:rsidP="00F57CFB">
      <w:pPr>
        <w:pStyle w:val="Heading4"/>
      </w:pPr>
      <w:r w:rsidRPr="00AF1B0C">
        <w:t>Digestion and absorption of nutrients</w:t>
      </w:r>
    </w:p>
    <w:p w14:paraId="0052A49E" w14:textId="20B26CB1" w:rsidR="00F57CFB" w:rsidRPr="007747AD" w:rsidRDefault="00F57CFB" w:rsidP="00F57CFB">
      <w:r>
        <w:t>Previous studies have shown that most digestive processes and nutrient absorption occur in the small intestine (duodenum, jejunum and ileum)</w:t>
      </w:r>
      <w:sdt>
        <w:sdtPr>
          <w:rPr>
            <w:rFonts w:cs="Times New Roman"/>
            <w:color w:val="000000"/>
            <w:vertAlign w:val="superscript"/>
          </w:rPr>
          <w:tag w:val="MENDELEY_CITATION_v3_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"/>
          <w:id w:val="652184414"/>
          <w:placeholder>
            <w:docPart w:val="D786BC42060C4C46B97B7EB865B020C9"/>
          </w:placeholder>
        </w:sdtPr>
        <w:sdtContent>
          <w:r w:rsidR="00861B75" w:rsidRPr="00861B75">
            <w:rPr>
              <w:rFonts w:cs="Times New Roman"/>
              <w:color w:val="000000"/>
              <w:vertAlign w:val="superscript"/>
            </w:rPr>
            <w:t>40</w:t>
          </w:r>
        </w:sdtContent>
      </w:sdt>
      <w:r>
        <w:rPr>
          <w:lang w:val="en-US"/>
        </w:rPr>
        <w:t xml:space="preserve">. </w:t>
      </w:r>
      <w:r>
        <w:t xml:space="preserve">To improve the accuracy of the model's </w:t>
      </w:r>
      <w:r>
        <w:lastRenderedPageBreak/>
        <w:t>predictions, fractions of fatty acids, amino acids, and simple sugars were removed from the corresponding gut sections based on known estimates of both host absorption and microbial-host degradation</w:t>
      </w:r>
      <w:sdt>
        <w:sdtPr>
          <w:rPr>
            <w:rFonts w:cs="Times New Roman"/>
            <w:color w:val="000000"/>
            <w:vertAlign w:val="superscript"/>
          </w:rPr>
          <w:tag w:val="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"/>
          <w:id w:val="-267770162"/>
          <w:placeholder>
            <w:docPart w:val="257F1F6D4A5B20469BBAE3FFF7913248"/>
          </w:placeholder>
        </w:sdtPr>
        <w:sdtContent>
          <w:r w:rsidR="00861B75" w:rsidRPr="00861B75">
            <w:rPr>
              <w:rFonts w:cs="Times New Roman"/>
              <w:color w:val="000000"/>
              <w:vertAlign w:val="superscript"/>
            </w:rPr>
            <w:t>41–47</w:t>
          </w:r>
        </w:sdtContent>
      </w:sdt>
      <w:r>
        <w:t xml:space="preserve">. Additionally, the model incorporated known rates of carbohydrate processing by both host enzymes and bacterial communities. For instance, studies have shown that starch digestion and glucose absorption primarily occur in the small intestine, with the majority of digestion happening in the duodenum and jejunum </w:t>
      </w:r>
      <w:r w:rsidRPr="007B711A">
        <w:t>(</w:t>
      </w:r>
      <w:r>
        <w:t>65-85% of starch) and nearly complete absorption (97% of glucose)</w:t>
      </w:r>
      <w:r>
        <w:rPr>
          <w:b/>
          <w:bCs/>
        </w:rPr>
        <w:t xml:space="preserve"> </w:t>
      </w:r>
      <w:r>
        <w:t>taking place by the terminal ileum</w:t>
      </w:r>
      <w:sdt>
        <w:sdtPr>
          <w:rPr>
            <w:rFonts w:cs="Times New Roman"/>
            <w:color w:val="000000"/>
            <w:vertAlign w:val="superscript"/>
          </w:rPr>
          <w:tag w:val="MENDELEY_CITATION_v3_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"/>
          <w:id w:val="-246801615"/>
          <w:placeholder>
            <w:docPart w:val="D786BC42060C4C46B97B7EB865B020C9"/>
          </w:placeholder>
        </w:sdtPr>
        <w:sdtContent>
          <w:r w:rsidR="00861B75" w:rsidRPr="00861B75">
            <w:rPr>
              <w:rFonts w:cs="Times New Roman"/>
              <w:color w:val="000000"/>
              <w:vertAlign w:val="superscript"/>
            </w:rPr>
            <w:t>41,42,48,49</w:t>
          </w:r>
        </w:sdtContent>
      </w:sdt>
      <w:r>
        <w:t>. The duodenum is the primary site of glucose absorption, which then continues at a decreased rate down the small intestine</w:t>
      </w:r>
      <w:sdt>
        <w:sdtPr>
          <w:rPr>
            <w:rFonts w:cs="Times New Roman"/>
            <w:color w:val="000000"/>
            <w:vertAlign w:val="superscript"/>
          </w:rPr>
          <w:tag w:val="MENDELEY_CITATION_v3_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"/>
          <w:id w:val="-2102324565"/>
          <w:placeholder>
            <w:docPart w:val="D786BC42060C4C46B97B7EB865B020C9"/>
          </w:placeholder>
        </w:sdtPr>
        <w:sdtContent>
          <w:r w:rsidR="00861B75" w:rsidRPr="00861B75">
            <w:rPr>
              <w:rFonts w:cs="Times New Roman"/>
              <w:color w:val="000000"/>
              <w:vertAlign w:val="superscript"/>
            </w:rPr>
            <w:t>41</w:t>
          </w:r>
        </w:sdtContent>
      </w:sdt>
      <w:r>
        <w:t>. The metabolic rates were assumed to be consistent throughout the day and night</w:t>
      </w:r>
      <w:sdt>
        <w:sdtPr>
          <w:rPr>
            <w:rFonts w:cs="Times New Roman"/>
            <w:color w:val="000000"/>
            <w:vertAlign w:val="superscript"/>
          </w:rPr>
          <w:tag w:val="MENDELEY_CITATION_v3_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"/>
          <w:id w:val="2048948838"/>
          <w:placeholder>
            <w:docPart w:val="D786BC42060C4C46B97B7EB865B020C9"/>
          </w:placeholder>
        </w:sdtPr>
        <w:sdtContent>
          <w:r w:rsidR="00861B75" w:rsidRPr="00861B75">
            <w:rPr>
              <w:rFonts w:cs="Times New Roman"/>
              <w:color w:val="000000"/>
              <w:vertAlign w:val="superscript"/>
            </w:rPr>
            <w:t>50</w:t>
          </w:r>
        </w:sdtContent>
      </w:sdt>
      <w:r>
        <w:t>, and therefore, the absorption and digestion rates remained the same. Furthermore, the environment in each compartment was considered to be constantly mixed, allowing bacteria to move to any other position within the compartment. Metabolite concentrations were evenly redistributed after each hourly iteration, resulting in a uniform distribution of metabolites in each grid cell.</w:t>
      </w:r>
    </w:p>
    <w:p w14:paraId="7D81F7F1" w14:textId="0E182CD8" w:rsidR="00F57CFB" w:rsidRDefault="00F57CFB" w:rsidP="00F57CFB">
      <w:pPr>
        <w:spacing w:line="240" w:lineRule="auto"/>
        <w:rPr>
          <w:b/>
          <w:bCs/>
        </w:rPr>
      </w:pPr>
    </w:p>
    <w:p w14:paraId="507D2506" w14:textId="77777777" w:rsidR="00861B75" w:rsidRPr="00B334AC" w:rsidRDefault="00861B75" w:rsidP="00F57CFB">
      <w:pPr>
        <w:spacing w:line="240" w:lineRule="auto"/>
        <w:rPr>
          <w:b/>
          <w:bCs/>
        </w:rPr>
      </w:pPr>
    </w:p>
    <w:p w14:paraId="7E11E1BE" w14:textId="5707B58A" w:rsidR="00F57CFB" w:rsidRDefault="00861B75" w:rsidP="00861B75">
      <w:pPr>
        <w:pStyle w:val="Heading3"/>
        <w:numPr>
          <w:ilvl w:val="0"/>
          <w:numId w:val="0"/>
        </w:numPr>
      </w:pPr>
      <w:r>
        <w:t>REFERENCES</w:t>
      </w:r>
    </w:p>
    <w:sdt>
      <w:sdtPr>
        <w:tag w:val="MENDELEY_BIBLIOGRAPHY"/>
        <w:id w:val="1121570073"/>
        <w:placeholder>
          <w:docPart w:val="DefaultPlaceholder_-1854013440"/>
        </w:placeholder>
      </w:sdtPr>
      <w:sdtContent>
        <w:p w14:paraId="792BE40E" w14:textId="77777777" w:rsidR="00861B75" w:rsidRPr="00861B75" w:rsidRDefault="00861B75" w:rsidP="00861B75">
          <w:pPr>
            <w:divId w:val="1019703121"/>
          </w:pPr>
          <w:r w:rsidRPr="00861B75">
            <w:t>1.</w:t>
          </w:r>
          <w:r w:rsidRPr="00861B75">
            <w:tab/>
            <w:t xml:space="preserve">Seaver, S. M. D. </w:t>
          </w:r>
          <w:r w:rsidRPr="00861B75">
            <w:rPr>
              <w:iCs/>
            </w:rPr>
            <w:t>et al.</w:t>
          </w:r>
          <w:r w:rsidRPr="00861B75">
            <w:t xml:space="preserve"> The ModelSEED Biochemistry Database for the integration of metabolic annotations and the reconstruction, comparison and analysis of metabolic models for plants, fungi and microbes. </w:t>
          </w:r>
          <w:r w:rsidRPr="00861B75">
            <w:rPr>
              <w:iCs/>
            </w:rPr>
            <w:t>Nucleic Acids Res.</w:t>
          </w:r>
          <w:r w:rsidRPr="00861B75">
            <w:t xml:space="preserve"> </w:t>
          </w:r>
          <w:r w:rsidRPr="00861B75">
            <w:rPr>
              <w:bCs/>
            </w:rPr>
            <w:t>49</w:t>
          </w:r>
          <w:r w:rsidRPr="00861B75">
            <w:t>, (2021).</w:t>
          </w:r>
        </w:p>
        <w:p w14:paraId="23D8F3E2" w14:textId="77777777" w:rsidR="00861B75" w:rsidRPr="00861B75" w:rsidRDefault="00861B75" w:rsidP="00861B75">
          <w:pPr>
            <w:divId w:val="778375147"/>
          </w:pPr>
          <w:r w:rsidRPr="00861B75">
            <w:t>2.</w:t>
          </w:r>
          <w:r w:rsidRPr="00861B75">
            <w:tab/>
            <w:t xml:space="preserve">Zheng, J. </w:t>
          </w:r>
          <w:r w:rsidRPr="00861B75">
            <w:rPr>
              <w:iCs/>
            </w:rPr>
            <w:t>et al.</w:t>
          </w:r>
          <w:r w:rsidRPr="00861B75">
            <w:t xml:space="preserve"> DbCAN3: Automated carbohydrate-Active enzyme and substrate annotation. </w:t>
          </w:r>
          <w:r w:rsidRPr="00861B75">
            <w:rPr>
              <w:iCs/>
            </w:rPr>
            <w:t>Nucleic Acids Res.</w:t>
          </w:r>
          <w:r w:rsidRPr="00861B75">
            <w:t xml:space="preserve"> </w:t>
          </w:r>
          <w:r w:rsidRPr="00861B75">
            <w:rPr>
              <w:bCs/>
            </w:rPr>
            <w:t>51</w:t>
          </w:r>
          <w:r w:rsidRPr="00861B75">
            <w:t>, (2023).</w:t>
          </w:r>
        </w:p>
        <w:p w14:paraId="5510F63F" w14:textId="77777777" w:rsidR="00861B75" w:rsidRPr="00861B75" w:rsidRDefault="00861B75" w:rsidP="00861B75">
          <w:pPr>
            <w:divId w:val="1117990339"/>
          </w:pPr>
          <w:r w:rsidRPr="00861B75">
            <w:t>3.</w:t>
          </w:r>
          <w:r w:rsidRPr="00861B75">
            <w:tab/>
            <w:t xml:space="preserve">Cantarel, B. I. </w:t>
          </w:r>
          <w:r w:rsidRPr="00861B75">
            <w:rPr>
              <w:iCs/>
            </w:rPr>
            <w:t>et al.</w:t>
          </w:r>
          <w:r w:rsidRPr="00861B75">
            <w:t xml:space="preserve"> The Carbohydrate-Active EnZymes database (CAZy): An expert resource for glycogenomics. </w:t>
          </w:r>
          <w:r w:rsidRPr="00861B75">
            <w:rPr>
              <w:iCs/>
            </w:rPr>
            <w:t>Nucleic Acids Res.</w:t>
          </w:r>
          <w:r w:rsidRPr="00861B75">
            <w:t xml:space="preserve"> </w:t>
          </w:r>
          <w:r w:rsidRPr="00861B75">
            <w:rPr>
              <w:bCs/>
            </w:rPr>
            <w:t>37</w:t>
          </w:r>
          <w:r w:rsidRPr="00861B75">
            <w:t>, (2009).</w:t>
          </w:r>
        </w:p>
        <w:p w14:paraId="06C3C43A" w14:textId="77777777" w:rsidR="00861B75" w:rsidRPr="00861B75" w:rsidRDefault="00861B75" w:rsidP="00861B75">
          <w:pPr>
            <w:divId w:val="698817496"/>
          </w:pPr>
          <w:r w:rsidRPr="00861B75">
            <w:t>4.</w:t>
          </w:r>
          <w:r w:rsidRPr="00861B75">
            <w:tab/>
            <w:t xml:space="preserve">Bansal, P. </w:t>
          </w:r>
          <w:r w:rsidRPr="00861B75">
            <w:rPr>
              <w:iCs/>
            </w:rPr>
            <w:t>et al.</w:t>
          </w:r>
          <w:r w:rsidRPr="00861B75">
            <w:t xml:space="preserve"> Rhea, the reaction knowledgebase in 2022. </w:t>
          </w:r>
          <w:r w:rsidRPr="00861B75">
            <w:rPr>
              <w:iCs/>
            </w:rPr>
            <w:t>Nucleic Acids Res.</w:t>
          </w:r>
          <w:r w:rsidRPr="00861B75">
            <w:t xml:space="preserve"> </w:t>
          </w:r>
          <w:r w:rsidRPr="00861B75">
            <w:rPr>
              <w:bCs/>
            </w:rPr>
            <w:t>50</w:t>
          </w:r>
          <w:r w:rsidRPr="00861B75">
            <w:t>, (2022).</w:t>
          </w:r>
        </w:p>
        <w:p w14:paraId="1F4BA9C8" w14:textId="77777777" w:rsidR="00861B75" w:rsidRPr="00861B75" w:rsidRDefault="00861B75" w:rsidP="00861B75">
          <w:pPr>
            <w:divId w:val="1144276242"/>
          </w:pPr>
          <w:r w:rsidRPr="00861B75">
            <w:t>5.</w:t>
          </w:r>
          <w:r w:rsidRPr="00861B75">
            <w:tab/>
            <w:t xml:space="preserve">Kanehisa, M., Furumichi, M., Tanabe, M., Sato, Y. &amp; Morishima, K. KEGG: New perspectives on genomes, pathways, diseases and drugs. </w:t>
          </w:r>
          <w:r w:rsidRPr="00861B75">
            <w:rPr>
              <w:iCs/>
            </w:rPr>
            <w:t>Nucleic Acids Res.</w:t>
          </w:r>
          <w:r w:rsidRPr="00861B75">
            <w:t xml:space="preserve"> </w:t>
          </w:r>
          <w:r w:rsidRPr="00861B75">
            <w:rPr>
              <w:bCs/>
            </w:rPr>
            <w:t>45</w:t>
          </w:r>
          <w:r w:rsidRPr="00861B75">
            <w:t>, D353–D361 (2017).</w:t>
          </w:r>
        </w:p>
        <w:p w14:paraId="34BD26CA" w14:textId="77777777" w:rsidR="00861B75" w:rsidRPr="00861B75" w:rsidRDefault="00861B75" w:rsidP="00861B75">
          <w:pPr>
            <w:divId w:val="1601255344"/>
          </w:pPr>
          <w:r w:rsidRPr="00861B75">
            <w:t>6.</w:t>
          </w:r>
          <w:r w:rsidRPr="00861B75">
            <w:tab/>
            <w:t xml:space="preserve">Schomburg, I., Chang, A. &amp; Schomburg, D. BRENDA, enzyme data and metabolic information. </w:t>
          </w:r>
          <w:r w:rsidRPr="00861B75">
            <w:rPr>
              <w:iCs/>
            </w:rPr>
            <w:t>Nucleic Acids Res.</w:t>
          </w:r>
          <w:r w:rsidRPr="00861B75">
            <w:t xml:space="preserve"> </w:t>
          </w:r>
          <w:r w:rsidRPr="00861B75">
            <w:rPr>
              <w:bCs/>
            </w:rPr>
            <w:t>30</w:t>
          </w:r>
          <w:r w:rsidRPr="00861B75">
            <w:t>, (2002).</w:t>
          </w:r>
        </w:p>
        <w:p w14:paraId="5785D1A6" w14:textId="77777777" w:rsidR="00861B75" w:rsidRPr="00861B75" w:rsidRDefault="00861B75" w:rsidP="00861B75">
          <w:pPr>
            <w:divId w:val="28261526"/>
          </w:pPr>
          <w:r w:rsidRPr="00861B75">
            <w:t>7.</w:t>
          </w:r>
          <w:r w:rsidRPr="00861B75">
            <w:tab/>
            <w:t xml:space="preserve">Karp, P. D. </w:t>
          </w:r>
          <w:r w:rsidRPr="00861B75">
            <w:rPr>
              <w:iCs/>
            </w:rPr>
            <w:t>et al.</w:t>
          </w:r>
          <w:r w:rsidRPr="00861B75">
            <w:t xml:space="preserve"> The BioCyc collection of microbial genomes and metabolic pathways. </w:t>
          </w:r>
          <w:r w:rsidRPr="00861B75">
            <w:rPr>
              <w:iCs/>
            </w:rPr>
            <w:t>Brief. Bioinform.</w:t>
          </w:r>
          <w:r w:rsidRPr="00861B75">
            <w:t xml:space="preserve"> </w:t>
          </w:r>
          <w:r w:rsidRPr="00861B75">
            <w:rPr>
              <w:bCs/>
            </w:rPr>
            <w:t>20</w:t>
          </w:r>
          <w:r w:rsidRPr="00861B75">
            <w:t>, (2018).</w:t>
          </w:r>
        </w:p>
        <w:p w14:paraId="43C8A4F9" w14:textId="77777777" w:rsidR="00861B75" w:rsidRPr="00861B75" w:rsidRDefault="00861B75" w:rsidP="00861B75">
          <w:pPr>
            <w:divId w:val="1710297295"/>
          </w:pPr>
          <w:r w:rsidRPr="00861B75">
            <w:lastRenderedPageBreak/>
            <w:t>8.</w:t>
          </w:r>
          <w:r w:rsidRPr="00861B75">
            <w:tab/>
            <w:t xml:space="preserve">Kanehisa, M. &amp; Goto, S. KEGG: Kyoto Encyclopedia of Genes and Genomes. </w:t>
          </w:r>
          <w:r w:rsidRPr="00861B75">
            <w:rPr>
              <w:iCs/>
            </w:rPr>
            <w:t>Nucleic Acids Research</w:t>
          </w:r>
          <w:r w:rsidRPr="00861B75">
            <w:t xml:space="preserve"> vol. 28 Preprint at https://doi.org/10.1093/nar/28.1.27 (2000).</w:t>
          </w:r>
        </w:p>
        <w:p w14:paraId="036DABDE" w14:textId="77777777" w:rsidR="00861B75" w:rsidRPr="00861B75" w:rsidRDefault="00861B75" w:rsidP="00861B75">
          <w:pPr>
            <w:divId w:val="1782217706"/>
          </w:pPr>
          <w:r w:rsidRPr="00861B75">
            <w:t>9.</w:t>
          </w:r>
          <w:r w:rsidRPr="00861B75">
            <w:tab/>
            <w:t xml:space="preserve">Karp, P. D., Riley, M., Paley, S. M. &amp; Pellegrini-Toole, A. The MetaCyc database. </w:t>
          </w:r>
          <w:r w:rsidRPr="00861B75">
            <w:rPr>
              <w:iCs/>
            </w:rPr>
            <w:t>Nucleic Acids Res.</w:t>
          </w:r>
          <w:r w:rsidRPr="00861B75">
            <w:t xml:space="preserve"> </w:t>
          </w:r>
          <w:r w:rsidRPr="00861B75">
            <w:rPr>
              <w:bCs/>
            </w:rPr>
            <w:t>30</w:t>
          </w:r>
          <w:r w:rsidRPr="00861B75">
            <w:t>, (2002).</w:t>
          </w:r>
        </w:p>
        <w:p w14:paraId="21671B19" w14:textId="77777777" w:rsidR="00861B75" w:rsidRPr="00861B75" w:rsidRDefault="00861B75" w:rsidP="00861B75">
          <w:pPr>
            <w:divId w:val="1712608355"/>
          </w:pPr>
          <w:r w:rsidRPr="00861B75">
            <w:t>10.</w:t>
          </w:r>
          <w:r w:rsidRPr="00861B75">
            <w:tab/>
            <w:t xml:space="preserve">King, Z. A. </w:t>
          </w:r>
          <w:r w:rsidRPr="00861B75">
            <w:rPr>
              <w:iCs/>
            </w:rPr>
            <w:t>et al.</w:t>
          </w:r>
          <w:r w:rsidRPr="00861B75">
            <w:t xml:space="preserve"> BiGG Models: A platform for integrating, standardizing and sharing genome-scale models. </w:t>
          </w:r>
          <w:r w:rsidRPr="00861B75">
            <w:rPr>
              <w:iCs/>
            </w:rPr>
            <w:t>Nucleic Acids Res.</w:t>
          </w:r>
          <w:r w:rsidRPr="00861B75">
            <w:t xml:space="preserve"> </w:t>
          </w:r>
          <w:r w:rsidRPr="00861B75">
            <w:rPr>
              <w:bCs/>
            </w:rPr>
            <w:t>44</w:t>
          </w:r>
          <w:r w:rsidRPr="00861B75">
            <w:t>, (2016).</w:t>
          </w:r>
        </w:p>
        <w:p w14:paraId="0B875172" w14:textId="77777777" w:rsidR="00861B75" w:rsidRPr="00861B75" w:rsidRDefault="00861B75" w:rsidP="00861B75">
          <w:pPr>
            <w:divId w:val="200286381"/>
          </w:pPr>
          <w:r w:rsidRPr="00861B75">
            <w:t>11.</w:t>
          </w:r>
          <w:r w:rsidRPr="00861B75">
            <w:tab/>
            <w:t xml:space="preserve">Ravindran, V. Feed enzymes: The science, practice, and metabolic realities. </w:t>
          </w:r>
          <w:r w:rsidRPr="00861B75">
            <w:rPr>
              <w:iCs/>
            </w:rPr>
            <w:t>Journal of Applied Poultry Research</w:t>
          </w:r>
          <w:r w:rsidRPr="00861B75">
            <w:t xml:space="preserve"> </w:t>
          </w:r>
          <w:r w:rsidRPr="00861B75">
            <w:rPr>
              <w:bCs/>
            </w:rPr>
            <w:t>22</w:t>
          </w:r>
          <w:r w:rsidRPr="00861B75">
            <w:t>, 628–636 (2013).</w:t>
          </w:r>
        </w:p>
        <w:p w14:paraId="614C4134" w14:textId="77777777" w:rsidR="00861B75" w:rsidRPr="00861B75" w:rsidRDefault="00861B75" w:rsidP="00861B75">
          <w:pPr>
            <w:divId w:val="606814998"/>
          </w:pPr>
          <w:r w:rsidRPr="00861B75">
            <w:t>12.</w:t>
          </w:r>
          <w:r w:rsidRPr="00861B75">
            <w:tab/>
            <w:t xml:space="preserve">Nguyen, H. T., Bedford, M. R., Wu, S. B. &amp; Morgan, N. K. Soluble non-starch polysaccharide modulates broiler gastrointestinal tract environment. </w:t>
          </w:r>
          <w:r w:rsidRPr="00861B75">
            <w:rPr>
              <w:iCs/>
            </w:rPr>
            <w:t>Poult. Sci.</w:t>
          </w:r>
          <w:r w:rsidRPr="00861B75">
            <w:t xml:space="preserve"> </w:t>
          </w:r>
          <w:r w:rsidRPr="00861B75">
            <w:rPr>
              <w:bCs/>
            </w:rPr>
            <w:t>100</w:t>
          </w:r>
          <w:r w:rsidRPr="00861B75">
            <w:t>, (2021).</w:t>
          </w:r>
        </w:p>
        <w:p w14:paraId="456E49F9" w14:textId="77777777" w:rsidR="00861B75" w:rsidRPr="00861B75" w:rsidRDefault="00861B75" w:rsidP="00861B75">
          <w:pPr>
            <w:divId w:val="1211457513"/>
          </w:pPr>
          <w:r w:rsidRPr="00861B75">
            <w:t>13.</w:t>
          </w:r>
          <w:r w:rsidRPr="00861B75">
            <w:tab/>
            <w:t xml:space="preserve">Shang, Y., Kumar, S., Oakley, B. &amp; Kim, W. K. Chicken Gut Microbiota : Importance and Detection Technology. </w:t>
          </w:r>
          <w:r w:rsidRPr="00861B75">
            <w:rPr>
              <w:iCs/>
            </w:rPr>
            <w:t>Front. Vet. Sci.</w:t>
          </w:r>
          <w:r w:rsidRPr="00861B75">
            <w:t xml:space="preserve"> </w:t>
          </w:r>
          <w:r w:rsidRPr="00861B75">
            <w:rPr>
              <w:bCs/>
            </w:rPr>
            <w:t>5</w:t>
          </w:r>
          <w:r w:rsidRPr="00861B75">
            <w:t>, (2018).</w:t>
          </w:r>
        </w:p>
        <w:p w14:paraId="3318A661" w14:textId="77777777" w:rsidR="00861B75" w:rsidRPr="00861B75" w:rsidRDefault="00861B75" w:rsidP="00861B75">
          <w:pPr>
            <w:divId w:val="297881049"/>
          </w:pPr>
          <w:r w:rsidRPr="00861B75">
            <w:t>14.</w:t>
          </w:r>
          <w:r w:rsidRPr="00861B75">
            <w:tab/>
            <w:t xml:space="preserve">Aruwa, C. E., Pillay, C., Nyaga, M. M. &amp; Sabiu, S. Poultry gut health – microbiome functions, environmental impacts, microbiome engineering and advancements in characterization technologies. </w:t>
          </w:r>
          <w:r w:rsidRPr="00861B75">
            <w:rPr>
              <w:iCs/>
            </w:rPr>
            <w:t>Journal of Animal Science and Biotechnology</w:t>
          </w:r>
          <w:r w:rsidRPr="00861B75">
            <w:t xml:space="preserve"> vol. 12 Preprint at https://doi.org/10.1186/s40104-021-00640-9 (2021).</w:t>
          </w:r>
        </w:p>
        <w:p w14:paraId="53B3B7AC" w14:textId="77777777" w:rsidR="00861B75" w:rsidRPr="00861B75" w:rsidRDefault="00861B75" w:rsidP="00861B75">
          <w:pPr>
            <w:divId w:val="577793590"/>
          </w:pPr>
          <w:r w:rsidRPr="00861B75">
            <w:t>15.</w:t>
          </w:r>
          <w:r w:rsidRPr="00861B75">
            <w:tab/>
            <w:t xml:space="preserve">Bindari, Y. R. &amp; Gerber, P. F. Centennial Review: Factors affecting the chicken gastrointestinal microbial composition and their association with gut health and productive performance. </w:t>
          </w:r>
          <w:r w:rsidRPr="00861B75">
            <w:rPr>
              <w:iCs/>
            </w:rPr>
            <w:t>Poultry Science</w:t>
          </w:r>
          <w:r w:rsidRPr="00861B75">
            <w:t xml:space="preserve"> vol. 101 Preprint at https://doi.org/10.1016/j.psj.2021.101612 (2022).</w:t>
          </w:r>
        </w:p>
        <w:p w14:paraId="309A128F" w14:textId="77777777" w:rsidR="00861B75" w:rsidRPr="00861B75" w:rsidRDefault="00861B75" w:rsidP="00861B75">
          <w:pPr>
            <w:divId w:val="1179387327"/>
          </w:pPr>
          <w:r w:rsidRPr="00861B75">
            <w:t>16.</w:t>
          </w:r>
          <w:r w:rsidRPr="00861B75">
            <w:tab/>
            <w:t xml:space="preserve">Yadav, S. &amp; Jha, R. Strategies to modulate the intestinal microbiota and their effects on nutrient utilization, performance, and health of poultry. </w:t>
          </w:r>
          <w:r w:rsidRPr="00861B75">
            <w:rPr>
              <w:iCs/>
            </w:rPr>
            <w:t>J. Anim. Sci. Biotechnol.</w:t>
          </w:r>
          <w:r w:rsidRPr="00861B75">
            <w:t xml:space="preserve"> </w:t>
          </w:r>
          <w:r w:rsidRPr="00861B75">
            <w:rPr>
              <w:bCs/>
            </w:rPr>
            <w:t>10</w:t>
          </w:r>
          <w:r w:rsidRPr="00861B75">
            <w:t>, 1–11 (2019).</w:t>
          </w:r>
        </w:p>
        <w:p w14:paraId="21C6BFF5" w14:textId="77777777" w:rsidR="00861B75" w:rsidRPr="00861B75" w:rsidRDefault="00861B75" w:rsidP="00861B75">
          <w:pPr>
            <w:divId w:val="2136411465"/>
          </w:pPr>
          <w:r w:rsidRPr="00861B75">
            <w:t>17.</w:t>
          </w:r>
          <w:r w:rsidRPr="00861B75">
            <w:tab/>
            <w:t xml:space="preserve">Zou, A. </w:t>
          </w:r>
          <w:r w:rsidRPr="00861B75">
            <w:rPr>
              <w:iCs/>
            </w:rPr>
            <w:t>et al.</w:t>
          </w:r>
          <w:r w:rsidRPr="00861B75">
            <w:t xml:space="preserve"> Systematic profiling of the chicken gut microbiome reveals dietary supplementation with antibiotics alters expression of multiple microbial pathways with minimal impact on community structure. </w:t>
          </w:r>
          <w:r w:rsidRPr="00861B75">
            <w:rPr>
              <w:iCs/>
            </w:rPr>
            <w:t>Microbiome</w:t>
          </w:r>
          <w:r w:rsidRPr="00861B75">
            <w:t xml:space="preserve"> </w:t>
          </w:r>
          <w:r w:rsidRPr="00861B75">
            <w:rPr>
              <w:bCs/>
            </w:rPr>
            <w:t>10</w:t>
          </w:r>
          <w:r w:rsidRPr="00861B75">
            <w:t>, (2022).</w:t>
          </w:r>
        </w:p>
        <w:p w14:paraId="60BEE2D5" w14:textId="77777777" w:rsidR="00861B75" w:rsidRPr="00861B75" w:rsidRDefault="00861B75" w:rsidP="00861B75">
          <w:pPr>
            <w:divId w:val="836775101"/>
          </w:pPr>
          <w:r w:rsidRPr="00861B75">
            <w:t>18.</w:t>
          </w:r>
          <w:r w:rsidRPr="00861B75">
            <w:tab/>
            <w:t>AFZ. INRA-CIRAD-AFZ feed tables: composition and nutritive values of feeds for cattle, sheep, goats, pigs, poultry, rabbits, horses, and salmonids. Feedtables.com, INRAE, CIRAD, AFZ. (2017).</w:t>
          </w:r>
        </w:p>
        <w:p w14:paraId="1610F480" w14:textId="77777777" w:rsidR="00861B75" w:rsidRPr="00861B75" w:rsidRDefault="00861B75" w:rsidP="00861B75">
          <w:pPr>
            <w:divId w:val="1881477363"/>
          </w:pPr>
          <w:r w:rsidRPr="00861B75">
            <w:t>19.</w:t>
          </w:r>
          <w:r w:rsidRPr="00861B75">
            <w:tab/>
            <w:t xml:space="preserve">Noronha, A. </w:t>
          </w:r>
          <w:r w:rsidRPr="00861B75">
            <w:rPr>
              <w:iCs/>
            </w:rPr>
            <w:t>et al.</w:t>
          </w:r>
          <w:r w:rsidRPr="00861B75">
            <w:t xml:space="preserve"> The Virtual Metabolic Human database : integrating human and gut microbiome metabolism with nutrition and disease. </w:t>
          </w:r>
          <w:r w:rsidRPr="00861B75">
            <w:rPr>
              <w:iCs/>
            </w:rPr>
            <w:t>Nucleic Acids Res.</w:t>
          </w:r>
          <w:r w:rsidRPr="00861B75">
            <w:t xml:space="preserve"> </w:t>
          </w:r>
          <w:r w:rsidRPr="00861B75">
            <w:rPr>
              <w:bCs/>
            </w:rPr>
            <w:t>47</w:t>
          </w:r>
          <w:r w:rsidRPr="00861B75">
            <w:t>, 614–624 (2018).</w:t>
          </w:r>
        </w:p>
        <w:p w14:paraId="2380944A" w14:textId="77777777" w:rsidR="00861B75" w:rsidRPr="00861B75" w:rsidRDefault="00861B75" w:rsidP="00861B75">
          <w:pPr>
            <w:divId w:val="960842942"/>
          </w:pPr>
          <w:r w:rsidRPr="00861B75">
            <w:lastRenderedPageBreak/>
            <w:t>20.</w:t>
          </w:r>
          <w:r w:rsidRPr="00861B75">
            <w:tab/>
            <w:t xml:space="preserve">Grieshop, C. M. </w:t>
          </w:r>
          <w:r w:rsidRPr="00861B75">
            <w:rPr>
              <w:iCs/>
            </w:rPr>
            <w:t>et al.</w:t>
          </w:r>
          <w:r w:rsidRPr="00861B75">
            <w:t xml:space="preserve"> Chemical and Nutritional Characteristics of United States Soybeans and Soybean Meals. </w:t>
          </w:r>
          <w:r w:rsidRPr="00861B75">
            <w:rPr>
              <w:iCs/>
            </w:rPr>
            <w:t>J. Agric. Food Chem.</w:t>
          </w:r>
          <w:r w:rsidRPr="00861B75">
            <w:t xml:space="preserve"> </w:t>
          </w:r>
          <w:r w:rsidRPr="00861B75">
            <w:rPr>
              <w:bCs/>
            </w:rPr>
            <w:t>51</w:t>
          </w:r>
          <w:r w:rsidRPr="00861B75">
            <w:t>, (2003).</w:t>
          </w:r>
        </w:p>
        <w:p w14:paraId="16C5A0CB" w14:textId="77777777" w:rsidR="00861B75" w:rsidRPr="00861B75" w:rsidRDefault="00861B75" w:rsidP="00861B75">
          <w:pPr>
            <w:divId w:val="963846177"/>
          </w:pPr>
          <w:r w:rsidRPr="00861B75">
            <w:t>21.</w:t>
          </w:r>
          <w:r w:rsidRPr="00861B75">
            <w:tab/>
            <w:t xml:space="preserve">Wu, Y. V. Determination of Neutral Sugars in Corn Distillers’ Dried Grains, Corn Distillers’ Dried Solubles, and Corn Distillers’ Dried Grains with Solubles. </w:t>
          </w:r>
          <w:r w:rsidRPr="00861B75">
            <w:rPr>
              <w:iCs/>
            </w:rPr>
            <w:t>J. Agric. Food Chem.</w:t>
          </w:r>
          <w:r w:rsidRPr="00861B75">
            <w:t xml:space="preserve"> </w:t>
          </w:r>
          <w:r w:rsidRPr="00861B75">
            <w:rPr>
              <w:bCs/>
            </w:rPr>
            <w:t>42</w:t>
          </w:r>
          <w:r w:rsidRPr="00861B75">
            <w:t>, (1994).</w:t>
          </w:r>
        </w:p>
        <w:p w14:paraId="36B65148" w14:textId="77777777" w:rsidR="00861B75" w:rsidRPr="00861B75" w:rsidRDefault="00861B75" w:rsidP="00861B75">
          <w:pPr>
            <w:divId w:val="472983648"/>
          </w:pPr>
          <w:r w:rsidRPr="00861B75">
            <w:t>22.</w:t>
          </w:r>
          <w:r w:rsidRPr="00861B75">
            <w:tab/>
            <w:t xml:space="preserve">Zilic, S., Milasinovic, M., Terzic, D., Barac, M. &amp; Ignjatovic-Micic, D. Grain characteristics and composition of maize specialty hybrids. </w:t>
          </w:r>
          <w:r w:rsidRPr="00861B75">
            <w:rPr>
              <w:iCs/>
            </w:rPr>
            <w:t>Spanish Journal of Agricultural Research</w:t>
          </w:r>
          <w:r w:rsidRPr="00861B75">
            <w:t xml:space="preserve"> </w:t>
          </w:r>
          <w:r w:rsidRPr="00861B75">
            <w:rPr>
              <w:bCs/>
            </w:rPr>
            <w:t>9</w:t>
          </w:r>
          <w:r w:rsidRPr="00861B75">
            <w:t>, (1970).</w:t>
          </w:r>
        </w:p>
        <w:p w14:paraId="0B590037" w14:textId="77777777" w:rsidR="00861B75" w:rsidRPr="00861B75" w:rsidRDefault="00861B75" w:rsidP="00861B75">
          <w:pPr>
            <w:divId w:val="1862161132"/>
          </w:pPr>
          <w:r w:rsidRPr="00861B75">
            <w:t>23.</w:t>
          </w:r>
          <w:r w:rsidRPr="00861B75">
            <w:tab/>
            <w:t xml:space="preserve">Miya, S. P., Modi, A. T., Tesfay, S. Z. &amp; Mabhaudhi, T. Maize grain soluble sugar and protein contents in response to simulated hail damage. </w:t>
          </w:r>
          <w:r w:rsidRPr="00861B75">
            <w:rPr>
              <w:iCs/>
            </w:rPr>
            <w:t>South African Journal of Plant and Soil</w:t>
          </w:r>
          <w:r w:rsidRPr="00861B75">
            <w:t xml:space="preserve"> </w:t>
          </w:r>
          <w:r w:rsidRPr="00861B75">
            <w:rPr>
              <w:bCs/>
            </w:rPr>
            <w:t>35</w:t>
          </w:r>
          <w:r w:rsidRPr="00861B75">
            <w:t>, (2018).</w:t>
          </w:r>
        </w:p>
        <w:p w14:paraId="7069F546" w14:textId="77777777" w:rsidR="00861B75" w:rsidRPr="00861B75" w:rsidRDefault="00861B75" w:rsidP="00861B75">
          <w:pPr>
            <w:divId w:val="1409961624"/>
          </w:pPr>
          <w:r w:rsidRPr="00861B75">
            <w:t>24.</w:t>
          </w:r>
          <w:r w:rsidRPr="00861B75">
            <w:tab/>
            <w:t xml:space="preserve">Schmidt, M. &amp; Sciurba, E. Determination of FODMAP contents of common wheat and rye breads and the effects of processing on the final contents. </w:t>
          </w:r>
          <w:r w:rsidRPr="00861B75">
            <w:rPr>
              <w:iCs/>
            </w:rPr>
            <w:t>European Food Research and Technology</w:t>
          </w:r>
          <w:r w:rsidRPr="00861B75">
            <w:t xml:space="preserve"> </w:t>
          </w:r>
          <w:r w:rsidRPr="00861B75">
            <w:rPr>
              <w:bCs/>
            </w:rPr>
            <w:t>247</w:t>
          </w:r>
          <w:r w:rsidRPr="00861B75">
            <w:t>, (2021).</w:t>
          </w:r>
        </w:p>
        <w:p w14:paraId="2BF38095" w14:textId="77777777" w:rsidR="00861B75" w:rsidRPr="00861B75" w:rsidRDefault="00861B75" w:rsidP="00861B75">
          <w:pPr>
            <w:divId w:val="1095903264"/>
          </w:pPr>
          <w:r w:rsidRPr="00861B75">
            <w:t>25.</w:t>
          </w:r>
          <w:r w:rsidRPr="00861B75">
            <w:tab/>
            <w:t xml:space="preserve">Tejeda, O. J. &amp; Kim, W. K. Role of dietary fiber in poultry nutrition. </w:t>
          </w:r>
          <w:r w:rsidRPr="00861B75">
            <w:rPr>
              <w:iCs/>
            </w:rPr>
            <w:t>Animals</w:t>
          </w:r>
          <w:r w:rsidRPr="00861B75">
            <w:t xml:space="preserve"> vol. 11 Preprint at https://doi.org/10.3390/ani11020461 (2021).</w:t>
          </w:r>
        </w:p>
        <w:p w14:paraId="37989B3D" w14:textId="77777777" w:rsidR="00861B75" w:rsidRPr="00861B75" w:rsidRDefault="00861B75" w:rsidP="00861B75">
          <w:pPr>
            <w:divId w:val="1862738085"/>
          </w:pPr>
          <w:r w:rsidRPr="00861B75">
            <w:t>26.</w:t>
          </w:r>
          <w:r w:rsidRPr="00861B75">
            <w:tab/>
            <w:t xml:space="preserve">Hetland, H., Choct, M. &amp; Svihus, B. Role of insoluble non-starch polysaccharides in poultry nutrition. in </w:t>
          </w:r>
          <w:r w:rsidRPr="00861B75">
            <w:rPr>
              <w:iCs/>
            </w:rPr>
            <w:t>World’s Poultry Science Journal</w:t>
          </w:r>
          <w:r w:rsidRPr="00861B75">
            <w:t xml:space="preserve"> vol. 60 (2004).</w:t>
          </w:r>
        </w:p>
        <w:p w14:paraId="74883518" w14:textId="77777777" w:rsidR="00861B75" w:rsidRPr="00861B75" w:rsidRDefault="00861B75" w:rsidP="00861B75">
          <w:pPr>
            <w:divId w:val="1680499597"/>
          </w:pPr>
          <w:r w:rsidRPr="00861B75">
            <w:t>27.</w:t>
          </w:r>
          <w:r w:rsidRPr="00861B75">
            <w:tab/>
            <w:t xml:space="preserve">Svihus, B. Function of the digestive system. </w:t>
          </w:r>
          <w:r w:rsidRPr="00861B75">
            <w:rPr>
              <w:iCs/>
            </w:rPr>
            <w:t>Journal of Applied Poultry Research</w:t>
          </w:r>
          <w:r w:rsidRPr="00861B75">
            <w:t xml:space="preserve"> </w:t>
          </w:r>
          <w:r w:rsidRPr="00861B75">
            <w:rPr>
              <w:bCs/>
            </w:rPr>
            <w:t>23</w:t>
          </w:r>
          <w:r w:rsidRPr="00861B75">
            <w:t>, 306–314 (2014).</w:t>
          </w:r>
        </w:p>
        <w:p w14:paraId="2869D3EE" w14:textId="77777777" w:rsidR="00861B75" w:rsidRPr="00861B75" w:rsidRDefault="00861B75" w:rsidP="00861B75">
          <w:pPr>
            <w:divId w:val="760567101"/>
          </w:pPr>
          <w:r w:rsidRPr="00861B75">
            <w:t>28.</w:t>
          </w:r>
          <w:r w:rsidRPr="00861B75">
            <w:tab/>
            <w:t xml:space="preserve">Barash, I., Nitsan, Z. &amp; NIR, Z. Metabolic and behavioural adaptation of light-bodied chicks to meal feeding. </w:t>
          </w:r>
          <w:r w:rsidRPr="00861B75">
            <w:rPr>
              <w:iCs/>
            </w:rPr>
            <w:t>Br. Poult. Sci.</w:t>
          </w:r>
          <w:r w:rsidRPr="00861B75">
            <w:t xml:space="preserve"> </w:t>
          </w:r>
          <w:r w:rsidRPr="00861B75">
            <w:rPr>
              <w:bCs/>
            </w:rPr>
            <w:t>33</w:t>
          </w:r>
          <w:r w:rsidRPr="00861B75">
            <w:t>, (1992).</w:t>
          </w:r>
        </w:p>
        <w:p w14:paraId="7EF40ED3" w14:textId="77777777" w:rsidR="00861B75" w:rsidRPr="00861B75" w:rsidRDefault="00861B75" w:rsidP="00861B75">
          <w:pPr>
            <w:divId w:val="841698279"/>
          </w:pPr>
          <w:r w:rsidRPr="00861B75">
            <w:t>29.</w:t>
          </w:r>
          <w:r w:rsidRPr="00861B75">
            <w:tab/>
            <w:t xml:space="preserve">Taylor, J., Sakkas, P. &amp; Kyriazakis, I. What are the limits to feed intake of broilers on bulky feeds? </w:t>
          </w:r>
          <w:r w:rsidRPr="00861B75">
            <w:rPr>
              <w:iCs/>
            </w:rPr>
            <w:t>Poult. Sci.</w:t>
          </w:r>
          <w:r w:rsidRPr="00861B75">
            <w:t xml:space="preserve"> </w:t>
          </w:r>
          <w:r w:rsidRPr="00861B75">
            <w:rPr>
              <w:bCs/>
            </w:rPr>
            <w:t>100</w:t>
          </w:r>
          <w:r w:rsidRPr="00861B75">
            <w:t>, (2021).</w:t>
          </w:r>
        </w:p>
        <w:p w14:paraId="73E9ABC9" w14:textId="77777777" w:rsidR="00861B75" w:rsidRPr="00861B75" w:rsidRDefault="00861B75" w:rsidP="00861B75">
          <w:pPr>
            <w:divId w:val="30738984"/>
          </w:pPr>
          <w:r w:rsidRPr="00861B75">
            <w:t>30.</w:t>
          </w:r>
          <w:r w:rsidRPr="00861B75">
            <w:tab/>
            <w:t xml:space="preserve">Smith, D. P. &amp; Berrang, M. E. Prevalence and numbers of bacteria in broiler crop and gizzard contents. </w:t>
          </w:r>
          <w:r w:rsidRPr="00861B75">
            <w:rPr>
              <w:iCs/>
            </w:rPr>
            <w:t>Poult. Sci.</w:t>
          </w:r>
          <w:r w:rsidRPr="00861B75">
            <w:t xml:space="preserve"> </w:t>
          </w:r>
          <w:r w:rsidRPr="00861B75">
            <w:rPr>
              <w:bCs/>
            </w:rPr>
            <w:t>85</w:t>
          </w:r>
          <w:r w:rsidRPr="00861B75">
            <w:t>, (2006).</w:t>
          </w:r>
        </w:p>
        <w:p w14:paraId="66703707" w14:textId="77777777" w:rsidR="00861B75" w:rsidRPr="00861B75" w:rsidRDefault="00861B75" w:rsidP="00861B75">
          <w:pPr>
            <w:divId w:val="666514322"/>
          </w:pPr>
          <w:r w:rsidRPr="00861B75">
            <w:t>31.</w:t>
          </w:r>
          <w:r w:rsidRPr="00861B75">
            <w:tab/>
            <w:t xml:space="preserve">Hassanin, F., Hassan, M., Shaltout, F., Shawqy, N. &amp; Abd-Elhameed, G. Bacteriological criteria of chicken giblets. </w:t>
          </w:r>
          <w:r w:rsidRPr="00861B75">
            <w:rPr>
              <w:iCs/>
            </w:rPr>
            <w:t>Benha Vet. Med. J.</w:t>
          </w:r>
          <w:r w:rsidRPr="00861B75">
            <w:t xml:space="preserve"> </w:t>
          </w:r>
          <w:r w:rsidRPr="00861B75">
            <w:rPr>
              <w:bCs/>
            </w:rPr>
            <w:t>33</w:t>
          </w:r>
          <w:r w:rsidRPr="00861B75">
            <w:t>, (2017).</w:t>
          </w:r>
        </w:p>
        <w:p w14:paraId="79FBEEDE" w14:textId="77777777" w:rsidR="00861B75" w:rsidRPr="00861B75" w:rsidRDefault="00861B75" w:rsidP="00861B75">
          <w:pPr>
            <w:divId w:val="2076513485"/>
          </w:pPr>
          <w:r w:rsidRPr="00861B75">
            <w:t>32.</w:t>
          </w:r>
          <w:r w:rsidRPr="00861B75">
            <w:tab/>
            <w:t xml:space="preserve">Dänicke, S., Vahjen, W., Simon, O. &amp; Jeroch, H. Effects of dietary fat type and xylanase supplementation to rye-based broiler diets on selected bacterial groups adhering to the intestinal epithelium, on transit time of feed, and on nutrient digestibility. </w:t>
          </w:r>
          <w:r w:rsidRPr="00861B75">
            <w:rPr>
              <w:iCs/>
            </w:rPr>
            <w:t>Poult. Sci.</w:t>
          </w:r>
          <w:r w:rsidRPr="00861B75">
            <w:t xml:space="preserve"> </w:t>
          </w:r>
          <w:r w:rsidRPr="00861B75">
            <w:rPr>
              <w:bCs/>
            </w:rPr>
            <w:t>78</w:t>
          </w:r>
          <w:r w:rsidRPr="00861B75">
            <w:t>, (1999).</w:t>
          </w:r>
        </w:p>
        <w:p w14:paraId="5107A6FE" w14:textId="77777777" w:rsidR="00861B75" w:rsidRPr="00861B75" w:rsidRDefault="00861B75" w:rsidP="00861B75">
          <w:pPr>
            <w:divId w:val="2109616420"/>
          </w:pPr>
          <w:r w:rsidRPr="00861B75">
            <w:lastRenderedPageBreak/>
            <w:t>33.</w:t>
          </w:r>
          <w:r w:rsidRPr="00861B75">
            <w:tab/>
            <w:t xml:space="preserve">Shires, A., Thompson, J. R., Turner, B. V., Kennedy, P. M. &amp; Goh, Y. K. Rate of passage of corn-canola meal and corn-soybean meal diets through the gastrointestinal tract of broiler and White Leghorn chickens. </w:t>
          </w:r>
          <w:r w:rsidRPr="00861B75">
            <w:rPr>
              <w:iCs/>
            </w:rPr>
            <w:t>Poult. Sci.</w:t>
          </w:r>
          <w:r w:rsidRPr="00861B75">
            <w:t xml:space="preserve"> </w:t>
          </w:r>
          <w:r w:rsidRPr="00861B75">
            <w:rPr>
              <w:bCs/>
            </w:rPr>
            <w:t>66</w:t>
          </w:r>
          <w:r w:rsidRPr="00861B75">
            <w:t>, (1987).</w:t>
          </w:r>
        </w:p>
        <w:p w14:paraId="2D9E514A" w14:textId="77777777" w:rsidR="00861B75" w:rsidRPr="00861B75" w:rsidRDefault="00861B75" w:rsidP="00861B75">
          <w:pPr>
            <w:divId w:val="1190678251"/>
          </w:pPr>
          <w:r w:rsidRPr="00861B75">
            <w:t>34.</w:t>
          </w:r>
          <w:r w:rsidRPr="00861B75">
            <w:tab/>
            <w:t xml:space="preserve">Chee, S. H., Iji, P. A., Choct, M., Mikkelsen, L. L. &amp; Kocher, A. Functional interactions of manno-oligosaccharides with dietary threonine in chicken gastrointestinal tract. III. Feed passage rate. </w:t>
          </w:r>
          <w:r w:rsidRPr="00861B75">
            <w:rPr>
              <w:iCs/>
            </w:rPr>
            <w:t>Br. Poult. Sci.</w:t>
          </w:r>
          <w:r w:rsidRPr="00861B75">
            <w:t xml:space="preserve"> </w:t>
          </w:r>
          <w:r w:rsidRPr="00861B75">
            <w:rPr>
              <w:bCs/>
            </w:rPr>
            <w:t>51</w:t>
          </w:r>
          <w:r w:rsidRPr="00861B75">
            <w:t>, (2010).</w:t>
          </w:r>
        </w:p>
        <w:p w14:paraId="2DA156C1" w14:textId="77777777" w:rsidR="00861B75" w:rsidRPr="00861B75" w:rsidRDefault="00861B75" w:rsidP="00861B75">
          <w:pPr>
            <w:divId w:val="522398050"/>
          </w:pPr>
          <w:r w:rsidRPr="00861B75">
            <w:t>35.</w:t>
          </w:r>
          <w:r w:rsidRPr="00861B75">
            <w:tab/>
            <w:t xml:space="preserve">Duke, G. E., Eccleston, E., Louis, C. F. &amp; Bedbury, H. P. Cellulose digestion by domestic turkeys fed low or high fiber diets. </w:t>
          </w:r>
          <w:r w:rsidRPr="00861B75">
            <w:rPr>
              <w:iCs/>
            </w:rPr>
            <w:t>Journal of Nutrition</w:t>
          </w:r>
          <w:r w:rsidRPr="00861B75">
            <w:t xml:space="preserve"> </w:t>
          </w:r>
          <w:r w:rsidRPr="00861B75">
            <w:rPr>
              <w:bCs/>
            </w:rPr>
            <w:t>114</w:t>
          </w:r>
          <w:r w:rsidRPr="00861B75">
            <w:t>, 95–102 (1984).</w:t>
          </w:r>
        </w:p>
        <w:p w14:paraId="2189FFE9" w14:textId="77777777" w:rsidR="00861B75" w:rsidRPr="00861B75" w:rsidRDefault="00861B75" w:rsidP="00861B75">
          <w:pPr>
            <w:divId w:val="790512111"/>
          </w:pPr>
          <w:r w:rsidRPr="00861B75">
            <w:t>36.</w:t>
          </w:r>
          <w:r w:rsidRPr="00861B75">
            <w:tab/>
            <w:t xml:space="preserve">Duke, G. E. Relationship of cecal and colonic motility to diet, habitat, and cecal anatomy in several avian species. </w:t>
          </w:r>
          <w:r w:rsidRPr="00861B75">
            <w:rPr>
              <w:iCs/>
            </w:rPr>
            <w:t>Journal of Experimental Zoology</w:t>
          </w:r>
          <w:r w:rsidRPr="00861B75">
            <w:t xml:space="preserve"> </w:t>
          </w:r>
          <w:r w:rsidRPr="00861B75">
            <w:rPr>
              <w:bCs/>
            </w:rPr>
            <w:t>252</w:t>
          </w:r>
          <w:r w:rsidRPr="00861B75">
            <w:t>, 38–47 (1989).</w:t>
          </w:r>
        </w:p>
        <w:p w14:paraId="462B404C" w14:textId="77777777" w:rsidR="00861B75" w:rsidRPr="00861B75" w:rsidRDefault="00861B75" w:rsidP="00861B75">
          <w:pPr>
            <w:divId w:val="232593258"/>
          </w:pPr>
          <w:r w:rsidRPr="00861B75">
            <w:t>37.</w:t>
          </w:r>
          <w:r w:rsidRPr="00861B75">
            <w:tab/>
            <w:t xml:space="preserve">Duve, L. R., Steenfeldt, S., Thodberg, K. &amp; Nielsen, B. L. Splitting the scotoperiod: Effects on feeding behaviour, intestinal fill and digestive transit time in broiler chickens. </w:t>
          </w:r>
          <w:r w:rsidRPr="00861B75">
            <w:rPr>
              <w:iCs/>
            </w:rPr>
            <w:t>Br. Poult. Sci.</w:t>
          </w:r>
          <w:r w:rsidRPr="00861B75">
            <w:t xml:space="preserve"> </w:t>
          </w:r>
          <w:r w:rsidRPr="00861B75">
            <w:rPr>
              <w:bCs/>
            </w:rPr>
            <w:t>52</w:t>
          </w:r>
          <w:r w:rsidRPr="00861B75">
            <w:t>, (2011).</w:t>
          </w:r>
        </w:p>
        <w:p w14:paraId="044E755C" w14:textId="77777777" w:rsidR="00861B75" w:rsidRPr="00861B75" w:rsidRDefault="00861B75" w:rsidP="00861B75">
          <w:pPr>
            <w:divId w:val="1227456448"/>
          </w:pPr>
          <w:r w:rsidRPr="00861B75">
            <w:t>38.</w:t>
          </w:r>
          <w:r w:rsidRPr="00861B75">
            <w:tab/>
            <w:t xml:space="preserve">Adelsohn, D. S., Scanes, C. G. &amp; Decuypere, E. Diurnal—nocturnal changes in food intake gut storage of ingesta, food transit time and metabolism in growing broiler chickens: A model for temporal control of energy balance. </w:t>
          </w:r>
          <w:r w:rsidRPr="00861B75">
            <w:rPr>
              <w:iCs/>
            </w:rPr>
            <w:t>Br. Poult. Sci.</w:t>
          </w:r>
          <w:r w:rsidRPr="00861B75">
            <w:t xml:space="preserve"> </w:t>
          </w:r>
          <w:r w:rsidRPr="00861B75">
            <w:rPr>
              <w:bCs/>
            </w:rPr>
            <w:t>34</w:t>
          </w:r>
          <w:r w:rsidRPr="00861B75">
            <w:t>, (1993).</w:t>
          </w:r>
        </w:p>
        <w:p w14:paraId="50F9046A" w14:textId="77777777" w:rsidR="00861B75" w:rsidRPr="00861B75" w:rsidRDefault="00861B75" w:rsidP="00861B75">
          <w:pPr>
            <w:divId w:val="283006640"/>
          </w:pPr>
          <w:r w:rsidRPr="00861B75">
            <w:t>39.</w:t>
          </w:r>
          <w:r w:rsidRPr="00861B75">
            <w:tab/>
            <w:t xml:space="preserve">Sacranie, A., Iji, P., L. Mikkelsen, L. &amp; Choct, M. Occurrence of reverse peristalsis in broiler chickens. in </w:t>
          </w:r>
          <w:r w:rsidRPr="00861B75">
            <w:rPr>
              <w:iCs/>
            </w:rPr>
            <w:t>Conference: Australian Poultry Science Symposium, Sydney, New South Wales, Australia Volume: 19</w:t>
          </w:r>
          <w:r w:rsidRPr="00861B75">
            <w:t xml:space="preserve"> (Sydney, New South Wales, Australia, 2007).</w:t>
          </w:r>
        </w:p>
        <w:p w14:paraId="7C2B46F9" w14:textId="77777777" w:rsidR="00861B75" w:rsidRPr="00861B75" w:rsidRDefault="00861B75" w:rsidP="00861B75">
          <w:pPr>
            <w:divId w:val="1377389907"/>
          </w:pPr>
          <w:r w:rsidRPr="00861B75">
            <w:t>40.</w:t>
          </w:r>
          <w:r w:rsidRPr="00861B75">
            <w:tab/>
            <w:t xml:space="preserve">Wise, M. G. &amp; Siragusa, G. R. Quantitative analysis of the intestinal bacterial community in one- to three-week-old commercially reared broiler chickens fed conventional or antibiotic-free vegetable-based diets. </w:t>
          </w:r>
          <w:r w:rsidRPr="00861B75">
            <w:rPr>
              <w:iCs/>
            </w:rPr>
            <w:t>J. Appl. Microbiol.</w:t>
          </w:r>
          <w:r w:rsidRPr="00861B75">
            <w:t xml:space="preserve"> </w:t>
          </w:r>
          <w:r w:rsidRPr="00861B75">
            <w:rPr>
              <w:bCs/>
            </w:rPr>
            <w:t>102</w:t>
          </w:r>
          <w:r w:rsidRPr="00861B75">
            <w:t>, (2007).</w:t>
          </w:r>
        </w:p>
        <w:p w14:paraId="234EB0F3" w14:textId="77777777" w:rsidR="00861B75" w:rsidRPr="00861B75" w:rsidRDefault="00861B75" w:rsidP="00861B75">
          <w:pPr>
            <w:divId w:val="351538183"/>
          </w:pPr>
          <w:r w:rsidRPr="00861B75">
            <w:t>41.</w:t>
          </w:r>
          <w:r w:rsidRPr="00861B75">
            <w:tab/>
            <w:t xml:space="preserve">Riesenfeld, G., Sklan, D., Bar, A., Eisner, U. &amp; Hurwitz, S. Glucose absorption and starch digestion in the intestine of the chicken. </w:t>
          </w:r>
          <w:r w:rsidRPr="00861B75">
            <w:rPr>
              <w:iCs/>
            </w:rPr>
            <w:t>Journal of Nutrition</w:t>
          </w:r>
          <w:r w:rsidRPr="00861B75">
            <w:t xml:space="preserve"> </w:t>
          </w:r>
          <w:r w:rsidRPr="00861B75">
            <w:rPr>
              <w:bCs/>
            </w:rPr>
            <w:t>110</w:t>
          </w:r>
          <w:r w:rsidRPr="00861B75">
            <w:t>, 117–121 (1980).</w:t>
          </w:r>
        </w:p>
        <w:p w14:paraId="1CE722BC" w14:textId="77777777" w:rsidR="00861B75" w:rsidRPr="00861B75" w:rsidRDefault="00861B75" w:rsidP="00861B75">
          <w:pPr>
            <w:divId w:val="1818454008"/>
          </w:pPr>
          <w:r w:rsidRPr="00861B75">
            <w:t>42.</w:t>
          </w:r>
          <w:r w:rsidRPr="00861B75">
            <w:tab/>
            <w:t xml:space="preserve">Khalil, M. M., Abdollahi, M. R., Zaefarian, F. &amp; Ravindran, V. Measurement of ileal endogenous energy losses and true ileal digestible energy of cereal grains for broiler chickens. </w:t>
          </w:r>
          <w:r w:rsidRPr="00861B75">
            <w:rPr>
              <w:iCs/>
            </w:rPr>
            <w:t>Poult. Sci.</w:t>
          </w:r>
          <w:r w:rsidRPr="00861B75">
            <w:t xml:space="preserve"> </w:t>
          </w:r>
          <w:r w:rsidRPr="00861B75">
            <w:rPr>
              <w:bCs/>
            </w:rPr>
            <w:t>99</w:t>
          </w:r>
          <w:r w:rsidRPr="00861B75">
            <w:t>, (2020).</w:t>
          </w:r>
        </w:p>
        <w:p w14:paraId="6A2C5292" w14:textId="77777777" w:rsidR="00861B75" w:rsidRPr="00861B75" w:rsidRDefault="00861B75" w:rsidP="00861B75">
          <w:pPr>
            <w:divId w:val="790784603"/>
          </w:pPr>
          <w:r w:rsidRPr="00861B75">
            <w:t>43.</w:t>
          </w:r>
          <w:r w:rsidRPr="00861B75">
            <w:tab/>
            <w:t xml:space="preserve">Bielorai, R. &amp; Iosif, B. Amino acid absorption and endogenous amino acids in the lower ileum and excreta of chicks. </w:t>
          </w:r>
          <w:r w:rsidRPr="00861B75">
            <w:rPr>
              <w:iCs/>
            </w:rPr>
            <w:t>Journal of Nutrition</w:t>
          </w:r>
          <w:r w:rsidRPr="00861B75">
            <w:t xml:space="preserve"> </w:t>
          </w:r>
          <w:r w:rsidRPr="00861B75">
            <w:rPr>
              <w:bCs/>
            </w:rPr>
            <w:t>117</w:t>
          </w:r>
          <w:r w:rsidRPr="00861B75">
            <w:t>, 1459–1462 (1987).</w:t>
          </w:r>
        </w:p>
        <w:p w14:paraId="4168A7CB" w14:textId="77777777" w:rsidR="00861B75" w:rsidRPr="00861B75" w:rsidRDefault="00861B75" w:rsidP="00861B75">
          <w:pPr>
            <w:divId w:val="1415392309"/>
          </w:pPr>
          <w:r w:rsidRPr="00861B75">
            <w:t>44.</w:t>
          </w:r>
          <w:r w:rsidRPr="00861B75">
            <w:tab/>
            <w:t xml:space="preserve">Bielorai, R., Tamir, M. &amp; Hurwitz, S. Amino acid absorption along the intestinal tract of chicks fed heated and raw soybean meal. </w:t>
          </w:r>
          <w:r w:rsidRPr="00861B75">
            <w:rPr>
              <w:iCs/>
            </w:rPr>
            <w:t>Journal of Nutrition</w:t>
          </w:r>
          <w:r w:rsidRPr="00861B75">
            <w:t xml:space="preserve"> </w:t>
          </w:r>
          <w:r w:rsidRPr="00861B75">
            <w:rPr>
              <w:bCs/>
            </w:rPr>
            <w:t>107</w:t>
          </w:r>
          <w:r w:rsidRPr="00861B75">
            <w:t>, 1775–1778 (1977).</w:t>
          </w:r>
        </w:p>
        <w:p w14:paraId="66FA0124" w14:textId="77777777" w:rsidR="00861B75" w:rsidRPr="00861B75" w:rsidRDefault="00861B75" w:rsidP="00861B75">
          <w:pPr>
            <w:divId w:val="303892641"/>
          </w:pPr>
          <w:r w:rsidRPr="00861B75">
            <w:lastRenderedPageBreak/>
            <w:t>45.</w:t>
          </w:r>
          <w:r w:rsidRPr="00861B75">
            <w:tab/>
            <w:t xml:space="preserve">Tancharoenrat, P., Ravindran, V., Zaefarian, F. &amp; Ravindran, G. Digestion of fat and fatty acids along the gastrointestinal tract of broiler chickens. </w:t>
          </w:r>
          <w:r w:rsidRPr="00861B75">
            <w:rPr>
              <w:iCs/>
            </w:rPr>
            <w:t>Poult. Sci.</w:t>
          </w:r>
          <w:r w:rsidRPr="00861B75">
            <w:t xml:space="preserve"> </w:t>
          </w:r>
          <w:r w:rsidRPr="00861B75">
            <w:rPr>
              <w:bCs/>
            </w:rPr>
            <w:t>93</w:t>
          </w:r>
          <w:r w:rsidRPr="00861B75">
            <w:t>, 371–379 (2014).</w:t>
          </w:r>
        </w:p>
        <w:p w14:paraId="200ABF96" w14:textId="77777777" w:rsidR="00861B75" w:rsidRPr="00861B75" w:rsidRDefault="00861B75" w:rsidP="00861B75">
          <w:pPr>
            <w:divId w:val="43988346"/>
          </w:pPr>
          <w:r w:rsidRPr="00861B75">
            <w:t>46.</w:t>
          </w:r>
          <w:r w:rsidRPr="00861B75">
            <w:tab/>
            <w:t xml:space="preserve">Rodriguez-Sanchez, R., Tres, A., Sala, R., Guardiola, F. &amp; Barroeta, A. C. Evolution of lipid classes and fatty acid digestibility along the gastrointestinal tract of broiler chickens fed different fat sources at different ages. </w:t>
          </w:r>
          <w:r w:rsidRPr="00861B75">
            <w:rPr>
              <w:iCs/>
            </w:rPr>
            <w:t>Poult. Sci.</w:t>
          </w:r>
          <w:r w:rsidRPr="00861B75">
            <w:t xml:space="preserve"> </w:t>
          </w:r>
          <w:r w:rsidRPr="00861B75">
            <w:rPr>
              <w:bCs/>
            </w:rPr>
            <w:t>98</w:t>
          </w:r>
          <w:r w:rsidRPr="00861B75">
            <w:t>, 1341–1353 (2019).</w:t>
          </w:r>
        </w:p>
        <w:p w14:paraId="57649A7C" w14:textId="77777777" w:rsidR="00861B75" w:rsidRPr="00861B75" w:rsidRDefault="00861B75" w:rsidP="00861B75">
          <w:pPr>
            <w:divId w:val="452943820"/>
          </w:pPr>
          <w:r w:rsidRPr="00861B75">
            <w:t>47.</w:t>
          </w:r>
          <w:r w:rsidRPr="00861B75">
            <w:tab/>
            <w:t xml:space="preserve">He, W., Li, P. &amp; Wu, G. Amino Acid Nutrition and Metabolism in Chickens. in </w:t>
          </w:r>
          <w:r w:rsidRPr="00861B75">
            <w:rPr>
              <w:iCs/>
            </w:rPr>
            <w:t>Advances in Experimental Medicine and Biology</w:t>
          </w:r>
          <w:r w:rsidRPr="00861B75">
            <w:t xml:space="preserve"> vol. 1285 (2021).</w:t>
          </w:r>
        </w:p>
        <w:p w14:paraId="49875B57" w14:textId="77777777" w:rsidR="00861B75" w:rsidRPr="00861B75" w:rsidRDefault="00861B75" w:rsidP="00861B75">
          <w:pPr>
            <w:divId w:val="1018308685"/>
          </w:pPr>
          <w:r w:rsidRPr="00861B75">
            <w:t>48.</w:t>
          </w:r>
          <w:r w:rsidRPr="00861B75">
            <w:tab/>
            <w:t xml:space="preserve">Gutierrez del alamo, A., Verstegen, M. W. A., Den hartog, L. A., Perez de ayala, P. &amp; Villamide, M. J. Wheat starch digestion rate affects broiler performance. </w:t>
          </w:r>
          <w:r w:rsidRPr="00861B75">
            <w:rPr>
              <w:iCs/>
            </w:rPr>
            <w:t>Poult. Sci.</w:t>
          </w:r>
          <w:r w:rsidRPr="00861B75">
            <w:t xml:space="preserve"> </w:t>
          </w:r>
          <w:r w:rsidRPr="00861B75">
            <w:rPr>
              <w:bCs/>
            </w:rPr>
            <w:t>88</w:t>
          </w:r>
          <w:r w:rsidRPr="00861B75">
            <w:t>, (2009).</w:t>
          </w:r>
        </w:p>
        <w:p w14:paraId="68C7FFB4" w14:textId="77777777" w:rsidR="00861B75" w:rsidRPr="00861B75" w:rsidRDefault="00861B75" w:rsidP="00861B75">
          <w:pPr>
            <w:divId w:val="332412742"/>
          </w:pPr>
          <w:r w:rsidRPr="00861B75">
            <w:t>49.</w:t>
          </w:r>
          <w:r w:rsidRPr="00861B75">
            <w:tab/>
            <w:t xml:space="preserve">Stefanello, C. </w:t>
          </w:r>
          <w:r w:rsidRPr="00861B75">
            <w:rPr>
              <w:iCs/>
            </w:rPr>
            <w:t>et al.</w:t>
          </w:r>
          <w:r w:rsidRPr="00861B75">
            <w:t xml:space="preserve"> Starch digestibility, energy utilization, and growth performance of broilers fed corn-soybean basal diets supplemented with enzymes. </w:t>
          </w:r>
          <w:r w:rsidRPr="00861B75">
            <w:rPr>
              <w:iCs/>
            </w:rPr>
            <w:t>Poult. Sci.</w:t>
          </w:r>
          <w:r w:rsidRPr="00861B75">
            <w:t xml:space="preserve"> </w:t>
          </w:r>
          <w:r w:rsidRPr="00861B75">
            <w:rPr>
              <w:bCs/>
            </w:rPr>
            <w:t>94</w:t>
          </w:r>
          <w:r w:rsidRPr="00861B75">
            <w:t>, (2015).</w:t>
          </w:r>
        </w:p>
        <w:p w14:paraId="5BA99A32" w14:textId="77777777" w:rsidR="00861B75" w:rsidRPr="00861B75" w:rsidRDefault="00861B75" w:rsidP="00861B75">
          <w:pPr>
            <w:divId w:val="247661648"/>
          </w:pPr>
          <w:r w:rsidRPr="00861B75">
            <w:t>50.</w:t>
          </w:r>
          <w:r w:rsidRPr="00861B75">
            <w:tab/>
            <w:t xml:space="preserve">Scanes, C. G. &amp; Pierzchala-Koziec, K. Biology of the gastro-intestinal tract in poultry. </w:t>
          </w:r>
          <w:r w:rsidRPr="00861B75">
            <w:rPr>
              <w:iCs/>
            </w:rPr>
            <w:t>Avian Biol. Res.</w:t>
          </w:r>
          <w:r w:rsidRPr="00861B75">
            <w:t xml:space="preserve"> </w:t>
          </w:r>
          <w:r w:rsidRPr="00861B75">
            <w:rPr>
              <w:bCs/>
            </w:rPr>
            <w:t>7</w:t>
          </w:r>
          <w:r w:rsidRPr="00861B75">
            <w:t>, 193–222 (2014).</w:t>
          </w:r>
        </w:p>
        <w:p w14:paraId="73EB7701" w14:textId="43CC0D21" w:rsidR="00AB2F33" w:rsidRPr="00861B75" w:rsidRDefault="00861B75" w:rsidP="00861B75">
          <w:r w:rsidRPr="00861B75">
            <w:t> </w:t>
          </w:r>
        </w:p>
      </w:sdtContent>
    </w:sdt>
    <w:sectPr w:rsidR="00AB2F33" w:rsidRPr="00861B75" w:rsidSect="001B6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51168"/>
    <w:multiLevelType w:val="multilevel"/>
    <w:tmpl w:val="5C2A2272"/>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209D5E3F"/>
    <w:multiLevelType w:val="multilevel"/>
    <w:tmpl w:val="11460D7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6E06C48"/>
    <w:multiLevelType w:val="multilevel"/>
    <w:tmpl w:val="B3D43A2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41063A13"/>
    <w:multiLevelType w:val="multilevel"/>
    <w:tmpl w:val="5A1A297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4320720E"/>
    <w:multiLevelType w:val="multilevel"/>
    <w:tmpl w:val="AF5A7CD2"/>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AF5545B"/>
    <w:multiLevelType w:val="multilevel"/>
    <w:tmpl w:val="79E002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30E1577"/>
    <w:multiLevelType w:val="multilevel"/>
    <w:tmpl w:val="2656142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618A3FC4"/>
    <w:multiLevelType w:val="multilevel"/>
    <w:tmpl w:val="E8C0ADD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BE26521"/>
    <w:multiLevelType w:val="multilevel"/>
    <w:tmpl w:val="B26C485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802839809">
    <w:abstractNumId w:val="6"/>
  </w:num>
  <w:num w:numId="2" w16cid:durableId="955867769">
    <w:abstractNumId w:val="6"/>
  </w:num>
  <w:num w:numId="3" w16cid:durableId="311445140">
    <w:abstractNumId w:val="4"/>
  </w:num>
  <w:num w:numId="4" w16cid:durableId="1280455246">
    <w:abstractNumId w:val="8"/>
  </w:num>
  <w:num w:numId="5" w16cid:durableId="363479272">
    <w:abstractNumId w:val="8"/>
  </w:num>
  <w:num w:numId="6" w16cid:durableId="223415337">
    <w:abstractNumId w:val="3"/>
  </w:num>
  <w:num w:numId="7" w16cid:durableId="149447424">
    <w:abstractNumId w:val="2"/>
  </w:num>
  <w:num w:numId="8" w16cid:durableId="1680690783">
    <w:abstractNumId w:val="7"/>
  </w:num>
  <w:num w:numId="9" w16cid:durableId="2013724946">
    <w:abstractNumId w:val="0"/>
  </w:num>
  <w:num w:numId="10" w16cid:durableId="1299845840">
    <w:abstractNumId w:val="0"/>
  </w:num>
  <w:num w:numId="11" w16cid:durableId="1755084641">
    <w:abstractNumId w:val="1"/>
  </w:num>
  <w:num w:numId="12" w16cid:durableId="9382175">
    <w:abstractNumId w:val="5"/>
  </w:num>
  <w:num w:numId="13" w16cid:durableId="132712575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CFB"/>
    <w:rsid w:val="001F1801"/>
    <w:rsid w:val="00294C86"/>
    <w:rsid w:val="00421B0F"/>
    <w:rsid w:val="00861B75"/>
    <w:rsid w:val="00AB2F33"/>
    <w:rsid w:val="00B225D5"/>
    <w:rsid w:val="00BD537D"/>
    <w:rsid w:val="00E22FF3"/>
    <w:rsid w:val="00F57CF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48E1D58"/>
  <w15:chartTrackingRefBased/>
  <w15:docId w15:val="{B73804CF-8250-B44B-8E28-83FAC348E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CFB"/>
    <w:pPr>
      <w:spacing w:line="360" w:lineRule="auto"/>
      <w:jc w:val="both"/>
    </w:pPr>
    <w:rPr>
      <w:rFonts w:ascii="Times New Roman" w:hAnsi="Times New Roman"/>
      <w:lang w:val="en-CA"/>
    </w:rPr>
  </w:style>
  <w:style w:type="paragraph" w:styleId="Heading1">
    <w:name w:val="heading 1"/>
    <w:basedOn w:val="Normal"/>
    <w:next w:val="Normal"/>
    <w:link w:val="Heading1Char"/>
    <w:autoRedefine/>
    <w:uiPriority w:val="9"/>
    <w:qFormat/>
    <w:rsid w:val="00294C86"/>
    <w:pPr>
      <w:keepNext/>
      <w:keepLines/>
      <w:numPr>
        <w:numId w:val="10"/>
      </w:numPr>
      <w:spacing w:before="400" w:after="120"/>
      <w:jc w:val="center"/>
      <w:outlineLvl w:val="0"/>
    </w:pPr>
    <w:rPr>
      <w:sz w:val="40"/>
      <w:szCs w:val="40"/>
      <w:lang w:val="en-CH"/>
    </w:rPr>
  </w:style>
  <w:style w:type="paragraph" w:styleId="Heading2">
    <w:name w:val="heading 2"/>
    <w:basedOn w:val="Normal"/>
    <w:next w:val="Normal"/>
    <w:link w:val="Heading2Char"/>
    <w:autoRedefine/>
    <w:uiPriority w:val="9"/>
    <w:unhideWhenUsed/>
    <w:qFormat/>
    <w:rsid w:val="00421B0F"/>
    <w:pPr>
      <w:keepNext/>
      <w:keepLines/>
      <w:spacing w:after="240" w:line="240" w:lineRule="auto"/>
      <w:outlineLvl w:val="1"/>
    </w:pPr>
    <w:rPr>
      <w:b/>
      <w:sz w:val="28"/>
      <w:szCs w:val="32"/>
      <w:lang w:val="en-US"/>
    </w:rPr>
  </w:style>
  <w:style w:type="paragraph" w:styleId="Heading3">
    <w:name w:val="heading 3"/>
    <w:basedOn w:val="Normal"/>
    <w:next w:val="Normal"/>
    <w:link w:val="Heading3Char"/>
    <w:autoRedefine/>
    <w:uiPriority w:val="9"/>
    <w:unhideWhenUsed/>
    <w:qFormat/>
    <w:rsid w:val="00861B75"/>
    <w:pPr>
      <w:numPr>
        <w:ilvl w:val="2"/>
        <w:numId w:val="12"/>
      </w:numPr>
      <w:spacing w:before="120" w:after="120" w:line="240" w:lineRule="auto"/>
      <w:ind w:left="720"/>
      <w:outlineLvl w:val="2"/>
    </w:pPr>
    <w:rPr>
      <w:b/>
      <w:color w:val="000000" w:themeColor="text1"/>
      <w:sz w:val="28"/>
      <w:szCs w:val="28"/>
      <w:lang w:val="en-CH"/>
    </w:rPr>
  </w:style>
  <w:style w:type="paragraph" w:styleId="Heading4">
    <w:name w:val="heading 4"/>
    <w:basedOn w:val="Normal"/>
    <w:next w:val="Normal"/>
    <w:link w:val="Heading4Char"/>
    <w:autoRedefine/>
    <w:uiPriority w:val="9"/>
    <w:unhideWhenUsed/>
    <w:qFormat/>
    <w:rsid w:val="00F57CFB"/>
    <w:pPr>
      <w:keepNext/>
      <w:keepLines/>
      <w:spacing w:before="40"/>
      <w:outlineLvl w:val="3"/>
    </w:pPr>
    <w:rPr>
      <w:b/>
      <w:i/>
      <w:color w:val="404040" w:themeColor="text1" w:themeTint="BF"/>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C86"/>
    <w:rPr>
      <w:rFonts w:ascii="Times New Roman" w:hAnsi="Times New Roman"/>
      <w:sz w:val="40"/>
      <w:szCs w:val="40"/>
    </w:rPr>
  </w:style>
  <w:style w:type="character" w:customStyle="1" w:styleId="Heading3Char">
    <w:name w:val="Heading 3 Char"/>
    <w:basedOn w:val="DefaultParagraphFont"/>
    <w:link w:val="Heading3"/>
    <w:uiPriority w:val="9"/>
    <w:rsid w:val="00861B75"/>
    <w:rPr>
      <w:rFonts w:ascii="Times New Roman" w:hAnsi="Times New Roman"/>
      <w:b/>
      <w:color w:val="000000" w:themeColor="text1"/>
      <w:sz w:val="28"/>
      <w:szCs w:val="28"/>
    </w:rPr>
  </w:style>
  <w:style w:type="character" w:customStyle="1" w:styleId="Heading2Char">
    <w:name w:val="Heading 2 Char"/>
    <w:basedOn w:val="DefaultParagraphFont"/>
    <w:link w:val="Heading2"/>
    <w:uiPriority w:val="9"/>
    <w:rsid w:val="00421B0F"/>
    <w:rPr>
      <w:rFonts w:ascii="Times New Roman" w:hAnsi="Times New Roman"/>
      <w:b/>
      <w:sz w:val="28"/>
      <w:szCs w:val="32"/>
      <w:lang w:val="en-US"/>
    </w:rPr>
  </w:style>
  <w:style w:type="character" w:customStyle="1" w:styleId="Heading4Char">
    <w:name w:val="Heading 4 Char"/>
    <w:basedOn w:val="DefaultParagraphFont"/>
    <w:link w:val="Heading4"/>
    <w:uiPriority w:val="9"/>
    <w:rsid w:val="00F57CFB"/>
    <w:rPr>
      <w:rFonts w:ascii="Times New Roman" w:hAnsi="Times New Roman"/>
      <w:b/>
      <w:i/>
      <w:color w:val="404040" w:themeColor="text1" w:themeTint="BF"/>
    </w:rPr>
  </w:style>
  <w:style w:type="character" w:styleId="PlaceholderText">
    <w:name w:val="Placeholder Text"/>
    <w:basedOn w:val="DefaultParagraphFont"/>
    <w:uiPriority w:val="99"/>
    <w:semiHidden/>
    <w:rsid w:val="00861B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164793">
      <w:bodyDiv w:val="1"/>
      <w:marLeft w:val="0"/>
      <w:marRight w:val="0"/>
      <w:marTop w:val="0"/>
      <w:marBottom w:val="0"/>
      <w:divBdr>
        <w:top w:val="none" w:sz="0" w:space="0" w:color="auto"/>
        <w:left w:val="none" w:sz="0" w:space="0" w:color="auto"/>
        <w:bottom w:val="none" w:sz="0" w:space="0" w:color="auto"/>
        <w:right w:val="none" w:sz="0" w:space="0" w:color="auto"/>
      </w:divBdr>
      <w:divsChild>
        <w:div w:id="1019703121">
          <w:marLeft w:val="640"/>
          <w:marRight w:val="0"/>
          <w:marTop w:val="0"/>
          <w:marBottom w:val="0"/>
          <w:divBdr>
            <w:top w:val="none" w:sz="0" w:space="0" w:color="auto"/>
            <w:left w:val="none" w:sz="0" w:space="0" w:color="auto"/>
            <w:bottom w:val="none" w:sz="0" w:space="0" w:color="auto"/>
            <w:right w:val="none" w:sz="0" w:space="0" w:color="auto"/>
          </w:divBdr>
        </w:div>
        <w:div w:id="778375147">
          <w:marLeft w:val="640"/>
          <w:marRight w:val="0"/>
          <w:marTop w:val="0"/>
          <w:marBottom w:val="0"/>
          <w:divBdr>
            <w:top w:val="none" w:sz="0" w:space="0" w:color="auto"/>
            <w:left w:val="none" w:sz="0" w:space="0" w:color="auto"/>
            <w:bottom w:val="none" w:sz="0" w:space="0" w:color="auto"/>
            <w:right w:val="none" w:sz="0" w:space="0" w:color="auto"/>
          </w:divBdr>
        </w:div>
        <w:div w:id="1117990339">
          <w:marLeft w:val="640"/>
          <w:marRight w:val="0"/>
          <w:marTop w:val="0"/>
          <w:marBottom w:val="0"/>
          <w:divBdr>
            <w:top w:val="none" w:sz="0" w:space="0" w:color="auto"/>
            <w:left w:val="none" w:sz="0" w:space="0" w:color="auto"/>
            <w:bottom w:val="none" w:sz="0" w:space="0" w:color="auto"/>
            <w:right w:val="none" w:sz="0" w:space="0" w:color="auto"/>
          </w:divBdr>
        </w:div>
        <w:div w:id="698817496">
          <w:marLeft w:val="640"/>
          <w:marRight w:val="0"/>
          <w:marTop w:val="0"/>
          <w:marBottom w:val="0"/>
          <w:divBdr>
            <w:top w:val="none" w:sz="0" w:space="0" w:color="auto"/>
            <w:left w:val="none" w:sz="0" w:space="0" w:color="auto"/>
            <w:bottom w:val="none" w:sz="0" w:space="0" w:color="auto"/>
            <w:right w:val="none" w:sz="0" w:space="0" w:color="auto"/>
          </w:divBdr>
        </w:div>
        <w:div w:id="1144276242">
          <w:marLeft w:val="640"/>
          <w:marRight w:val="0"/>
          <w:marTop w:val="0"/>
          <w:marBottom w:val="0"/>
          <w:divBdr>
            <w:top w:val="none" w:sz="0" w:space="0" w:color="auto"/>
            <w:left w:val="none" w:sz="0" w:space="0" w:color="auto"/>
            <w:bottom w:val="none" w:sz="0" w:space="0" w:color="auto"/>
            <w:right w:val="none" w:sz="0" w:space="0" w:color="auto"/>
          </w:divBdr>
        </w:div>
        <w:div w:id="1601255344">
          <w:marLeft w:val="640"/>
          <w:marRight w:val="0"/>
          <w:marTop w:val="0"/>
          <w:marBottom w:val="0"/>
          <w:divBdr>
            <w:top w:val="none" w:sz="0" w:space="0" w:color="auto"/>
            <w:left w:val="none" w:sz="0" w:space="0" w:color="auto"/>
            <w:bottom w:val="none" w:sz="0" w:space="0" w:color="auto"/>
            <w:right w:val="none" w:sz="0" w:space="0" w:color="auto"/>
          </w:divBdr>
        </w:div>
        <w:div w:id="28261526">
          <w:marLeft w:val="640"/>
          <w:marRight w:val="0"/>
          <w:marTop w:val="0"/>
          <w:marBottom w:val="0"/>
          <w:divBdr>
            <w:top w:val="none" w:sz="0" w:space="0" w:color="auto"/>
            <w:left w:val="none" w:sz="0" w:space="0" w:color="auto"/>
            <w:bottom w:val="none" w:sz="0" w:space="0" w:color="auto"/>
            <w:right w:val="none" w:sz="0" w:space="0" w:color="auto"/>
          </w:divBdr>
        </w:div>
        <w:div w:id="1710297295">
          <w:marLeft w:val="640"/>
          <w:marRight w:val="0"/>
          <w:marTop w:val="0"/>
          <w:marBottom w:val="0"/>
          <w:divBdr>
            <w:top w:val="none" w:sz="0" w:space="0" w:color="auto"/>
            <w:left w:val="none" w:sz="0" w:space="0" w:color="auto"/>
            <w:bottom w:val="none" w:sz="0" w:space="0" w:color="auto"/>
            <w:right w:val="none" w:sz="0" w:space="0" w:color="auto"/>
          </w:divBdr>
        </w:div>
        <w:div w:id="1782217706">
          <w:marLeft w:val="640"/>
          <w:marRight w:val="0"/>
          <w:marTop w:val="0"/>
          <w:marBottom w:val="0"/>
          <w:divBdr>
            <w:top w:val="none" w:sz="0" w:space="0" w:color="auto"/>
            <w:left w:val="none" w:sz="0" w:space="0" w:color="auto"/>
            <w:bottom w:val="none" w:sz="0" w:space="0" w:color="auto"/>
            <w:right w:val="none" w:sz="0" w:space="0" w:color="auto"/>
          </w:divBdr>
        </w:div>
        <w:div w:id="1712608355">
          <w:marLeft w:val="640"/>
          <w:marRight w:val="0"/>
          <w:marTop w:val="0"/>
          <w:marBottom w:val="0"/>
          <w:divBdr>
            <w:top w:val="none" w:sz="0" w:space="0" w:color="auto"/>
            <w:left w:val="none" w:sz="0" w:space="0" w:color="auto"/>
            <w:bottom w:val="none" w:sz="0" w:space="0" w:color="auto"/>
            <w:right w:val="none" w:sz="0" w:space="0" w:color="auto"/>
          </w:divBdr>
        </w:div>
        <w:div w:id="200286381">
          <w:marLeft w:val="640"/>
          <w:marRight w:val="0"/>
          <w:marTop w:val="0"/>
          <w:marBottom w:val="0"/>
          <w:divBdr>
            <w:top w:val="none" w:sz="0" w:space="0" w:color="auto"/>
            <w:left w:val="none" w:sz="0" w:space="0" w:color="auto"/>
            <w:bottom w:val="none" w:sz="0" w:space="0" w:color="auto"/>
            <w:right w:val="none" w:sz="0" w:space="0" w:color="auto"/>
          </w:divBdr>
        </w:div>
        <w:div w:id="606814998">
          <w:marLeft w:val="640"/>
          <w:marRight w:val="0"/>
          <w:marTop w:val="0"/>
          <w:marBottom w:val="0"/>
          <w:divBdr>
            <w:top w:val="none" w:sz="0" w:space="0" w:color="auto"/>
            <w:left w:val="none" w:sz="0" w:space="0" w:color="auto"/>
            <w:bottom w:val="none" w:sz="0" w:space="0" w:color="auto"/>
            <w:right w:val="none" w:sz="0" w:space="0" w:color="auto"/>
          </w:divBdr>
        </w:div>
        <w:div w:id="1211457513">
          <w:marLeft w:val="640"/>
          <w:marRight w:val="0"/>
          <w:marTop w:val="0"/>
          <w:marBottom w:val="0"/>
          <w:divBdr>
            <w:top w:val="none" w:sz="0" w:space="0" w:color="auto"/>
            <w:left w:val="none" w:sz="0" w:space="0" w:color="auto"/>
            <w:bottom w:val="none" w:sz="0" w:space="0" w:color="auto"/>
            <w:right w:val="none" w:sz="0" w:space="0" w:color="auto"/>
          </w:divBdr>
        </w:div>
        <w:div w:id="297881049">
          <w:marLeft w:val="640"/>
          <w:marRight w:val="0"/>
          <w:marTop w:val="0"/>
          <w:marBottom w:val="0"/>
          <w:divBdr>
            <w:top w:val="none" w:sz="0" w:space="0" w:color="auto"/>
            <w:left w:val="none" w:sz="0" w:space="0" w:color="auto"/>
            <w:bottom w:val="none" w:sz="0" w:space="0" w:color="auto"/>
            <w:right w:val="none" w:sz="0" w:space="0" w:color="auto"/>
          </w:divBdr>
        </w:div>
        <w:div w:id="577793590">
          <w:marLeft w:val="640"/>
          <w:marRight w:val="0"/>
          <w:marTop w:val="0"/>
          <w:marBottom w:val="0"/>
          <w:divBdr>
            <w:top w:val="none" w:sz="0" w:space="0" w:color="auto"/>
            <w:left w:val="none" w:sz="0" w:space="0" w:color="auto"/>
            <w:bottom w:val="none" w:sz="0" w:space="0" w:color="auto"/>
            <w:right w:val="none" w:sz="0" w:space="0" w:color="auto"/>
          </w:divBdr>
        </w:div>
        <w:div w:id="1179387327">
          <w:marLeft w:val="640"/>
          <w:marRight w:val="0"/>
          <w:marTop w:val="0"/>
          <w:marBottom w:val="0"/>
          <w:divBdr>
            <w:top w:val="none" w:sz="0" w:space="0" w:color="auto"/>
            <w:left w:val="none" w:sz="0" w:space="0" w:color="auto"/>
            <w:bottom w:val="none" w:sz="0" w:space="0" w:color="auto"/>
            <w:right w:val="none" w:sz="0" w:space="0" w:color="auto"/>
          </w:divBdr>
        </w:div>
        <w:div w:id="2136411465">
          <w:marLeft w:val="640"/>
          <w:marRight w:val="0"/>
          <w:marTop w:val="0"/>
          <w:marBottom w:val="0"/>
          <w:divBdr>
            <w:top w:val="none" w:sz="0" w:space="0" w:color="auto"/>
            <w:left w:val="none" w:sz="0" w:space="0" w:color="auto"/>
            <w:bottom w:val="none" w:sz="0" w:space="0" w:color="auto"/>
            <w:right w:val="none" w:sz="0" w:space="0" w:color="auto"/>
          </w:divBdr>
        </w:div>
        <w:div w:id="836775101">
          <w:marLeft w:val="640"/>
          <w:marRight w:val="0"/>
          <w:marTop w:val="0"/>
          <w:marBottom w:val="0"/>
          <w:divBdr>
            <w:top w:val="none" w:sz="0" w:space="0" w:color="auto"/>
            <w:left w:val="none" w:sz="0" w:space="0" w:color="auto"/>
            <w:bottom w:val="none" w:sz="0" w:space="0" w:color="auto"/>
            <w:right w:val="none" w:sz="0" w:space="0" w:color="auto"/>
          </w:divBdr>
        </w:div>
        <w:div w:id="1881477363">
          <w:marLeft w:val="640"/>
          <w:marRight w:val="0"/>
          <w:marTop w:val="0"/>
          <w:marBottom w:val="0"/>
          <w:divBdr>
            <w:top w:val="none" w:sz="0" w:space="0" w:color="auto"/>
            <w:left w:val="none" w:sz="0" w:space="0" w:color="auto"/>
            <w:bottom w:val="none" w:sz="0" w:space="0" w:color="auto"/>
            <w:right w:val="none" w:sz="0" w:space="0" w:color="auto"/>
          </w:divBdr>
        </w:div>
        <w:div w:id="960842942">
          <w:marLeft w:val="640"/>
          <w:marRight w:val="0"/>
          <w:marTop w:val="0"/>
          <w:marBottom w:val="0"/>
          <w:divBdr>
            <w:top w:val="none" w:sz="0" w:space="0" w:color="auto"/>
            <w:left w:val="none" w:sz="0" w:space="0" w:color="auto"/>
            <w:bottom w:val="none" w:sz="0" w:space="0" w:color="auto"/>
            <w:right w:val="none" w:sz="0" w:space="0" w:color="auto"/>
          </w:divBdr>
        </w:div>
        <w:div w:id="963846177">
          <w:marLeft w:val="640"/>
          <w:marRight w:val="0"/>
          <w:marTop w:val="0"/>
          <w:marBottom w:val="0"/>
          <w:divBdr>
            <w:top w:val="none" w:sz="0" w:space="0" w:color="auto"/>
            <w:left w:val="none" w:sz="0" w:space="0" w:color="auto"/>
            <w:bottom w:val="none" w:sz="0" w:space="0" w:color="auto"/>
            <w:right w:val="none" w:sz="0" w:space="0" w:color="auto"/>
          </w:divBdr>
        </w:div>
        <w:div w:id="472983648">
          <w:marLeft w:val="640"/>
          <w:marRight w:val="0"/>
          <w:marTop w:val="0"/>
          <w:marBottom w:val="0"/>
          <w:divBdr>
            <w:top w:val="none" w:sz="0" w:space="0" w:color="auto"/>
            <w:left w:val="none" w:sz="0" w:space="0" w:color="auto"/>
            <w:bottom w:val="none" w:sz="0" w:space="0" w:color="auto"/>
            <w:right w:val="none" w:sz="0" w:space="0" w:color="auto"/>
          </w:divBdr>
        </w:div>
        <w:div w:id="1862161132">
          <w:marLeft w:val="640"/>
          <w:marRight w:val="0"/>
          <w:marTop w:val="0"/>
          <w:marBottom w:val="0"/>
          <w:divBdr>
            <w:top w:val="none" w:sz="0" w:space="0" w:color="auto"/>
            <w:left w:val="none" w:sz="0" w:space="0" w:color="auto"/>
            <w:bottom w:val="none" w:sz="0" w:space="0" w:color="auto"/>
            <w:right w:val="none" w:sz="0" w:space="0" w:color="auto"/>
          </w:divBdr>
        </w:div>
        <w:div w:id="1409961624">
          <w:marLeft w:val="640"/>
          <w:marRight w:val="0"/>
          <w:marTop w:val="0"/>
          <w:marBottom w:val="0"/>
          <w:divBdr>
            <w:top w:val="none" w:sz="0" w:space="0" w:color="auto"/>
            <w:left w:val="none" w:sz="0" w:space="0" w:color="auto"/>
            <w:bottom w:val="none" w:sz="0" w:space="0" w:color="auto"/>
            <w:right w:val="none" w:sz="0" w:space="0" w:color="auto"/>
          </w:divBdr>
        </w:div>
        <w:div w:id="1095903264">
          <w:marLeft w:val="640"/>
          <w:marRight w:val="0"/>
          <w:marTop w:val="0"/>
          <w:marBottom w:val="0"/>
          <w:divBdr>
            <w:top w:val="none" w:sz="0" w:space="0" w:color="auto"/>
            <w:left w:val="none" w:sz="0" w:space="0" w:color="auto"/>
            <w:bottom w:val="none" w:sz="0" w:space="0" w:color="auto"/>
            <w:right w:val="none" w:sz="0" w:space="0" w:color="auto"/>
          </w:divBdr>
        </w:div>
        <w:div w:id="1862738085">
          <w:marLeft w:val="640"/>
          <w:marRight w:val="0"/>
          <w:marTop w:val="0"/>
          <w:marBottom w:val="0"/>
          <w:divBdr>
            <w:top w:val="none" w:sz="0" w:space="0" w:color="auto"/>
            <w:left w:val="none" w:sz="0" w:space="0" w:color="auto"/>
            <w:bottom w:val="none" w:sz="0" w:space="0" w:color="auto"/>
            <w:right w:val="none" w:sz="0" w:space="0" w:color="auto"/>
          </w:divBdr>
        </w:div>
        <w:div w:id="1680499597">
          <w:marLeft w:val="640"/>
          <w:marRight w:val="0"/>
          <w:marTop w:val="0"/>
          <w:marBottom w:val="0"/>
          <w:divBdr>
            <w:top w:val="none" w:sz="0" w:space="0" w:color="auto"/>
            <w:left w:val="none" w:sz="0" w:space="0" w:color="auto"/>
            <w:bottom w:val="none" w:sz="0" w:space="0" w:color="auto"/>
            <w:right w:val="none" w:sz="0" w:space="0" w:color="auto"/>
          </w:divBdr>
        </w:div>
        <w:div w:id="760567101">
          <w:marLeft w:val="640"/>
          <w:marRight w:val="0"/>
          <w:marTop w:val="0"/>
          <w:marBottom w:val="0"/>
          <w:divBdr>
            <w:top w:val="none" w:sz="0" w:space="0" w:color="auto"/>
            <w:left w:val="none" w:sz="0" w:space="0" w:color="auto"/>
            <w:bottom w:val="none" w:sz="0" w:space="0" w:color="auto"/>
            <w:right w:val="none" w:sz="0" w:space="0" w:color="auto"/>
          </w:divBdr>
        </w:div>
        <w:div w:id="841698279">
          <w:marLeft w:val="640"/>
          <w:marRight w:val="0"/>
          <w:marTop w:val="0"/>
          <w:marBottom w:val="0"/>
          <w:divBdr>
            <w:top w:val="none" w:sz="0" w:space="0" w:color="auto"/>
            <w:left w:val="none" w:sz="0" w:space="0" w:color="auto"/>
            <w:bottom w:val="none" w:sz="0" w:space="0" w:color="auto"/>
            <w:right w:val="none" w:sz="0" w:space="0" w:color="auto"/>
          </w:divBdr>
        </w:div>
        <w:div w:id="30738984">
          <w:marLeft w:val="640"/>
          <w:marRight w:val="0"/>
          <w:marTop w:val="0"/>
          <w:marBottom w:val="0"/>
          <w:divBdr>
            <w:top w:val="none" w:sz="0" w:space="0" w:color="auto"/>
            <w:left w:val="none" w:sz="0" w:space="0" w:color="auto"/>
            <w:bottom w:val="none" w:sz="0" w:space="0" w:color="auto"/>
            <w:right w:val="none" w:sz="0" w:space="0" w:color="auto"/>
          </w:divBdr>
        </w:div>
        <w:div w:id="666514322">
          <w:marLeft w:val="640"/>
          <w:marRight w:val="0"/>
          <w:marTop w:val="0"/>
          <w:marBottom w:val="0"/>
          <w:divBdr>
            <w:top w:val="none" w:sz="0" w:space="0" w:color="auto"/>
            <w:left w:val="none" w:sz="0" w:space="0" w:color="auto"/>
            <w:bottom w:val="none" w:sz="0" w:space="0" w:color="auto"/>
            <w:right w:val="none" w:sz="0" w:space="0" w:color="auto"/>
          </w:divBdr>
        </w:div>
        <w:div w:id="2076513485">
          <w:marLeft w:val="640"/>
          <w:marRight w:val="0"/>
          <w:marTop w:val="0"/>
          <w:marBottom w:val="0"/>
          <w:divBdr>
            <w:top w:val="none" w:sz="0" w:space="0" w:color="auto"/>
            <w:left w:val="none" w:sz="0" w:space="0" w:color="auto"/>
            <w:bottom w:val="none" w:sz="0" w:space="0" w:color="auto"/>
            <w:right w:val="none" w:sz="0" w:space="0" w:color="auto"/>
          </w:divBdr>
        </w:div>
        <w:div w:id="2109616420">
          <w:marLeft w:val="640"/>
          <w:marRight w:val="0"/>
          <w:marTop w:val="0"/>
          <w:marBottom w:val="0"/>
          <w:divBdr>
            <w:top w:val="none" w:sz="0" w:space="0" w:color="auto"/>
            <w:left w:val="none" w:sz="0" w:space="0" w:color="auto"/>
            <w:bottom w:val="none" w:sz="0" w:space="0" w:color="auto"/>
            <w:right w:val="none" w:sz="0" w:space="0" w:color="auto"/>
          </w:divBdr>
        </w:div>
        <w:div w:id="1190678251">
          <w:marLeft w:val="640"/>
          <w:marRight w:val="0"/>
          <w:marTop w:val="0"/>
          <w:marBottom w:val="0"/>
          <w:divBdr>
            <w:top w:val="none" w:sz="0" w:space="0" w:color="auto"/>
            <w:left w:val="none" w:sz="0" w:space="0" w:color="auto"/>
            <w:bottom w:val="none" w:sz="0" w:space="0" w:color="auto"/>
            <w:right w:val="none" w:sz="0" w:space="0" w:color="auto"/>
          </w:divBdr>
        </w:div>
        <w:div w:id="522398050">
          <w:marLeft w:val="640"/>
          <w:marRight w:val="0"/>
          <w:marTop w:val="0"/>
          <w:marBottom w:val="0"/>
          <w:divBdr>
            <w:top w:val="none" w:sz="0" w:space="0" w:color="auto"/>
            <w:left w:val="none" w:sz="0" w:space="0" w:color="auto"/>
            <w:bottom w:val="none" w:sz="0" w:space="0" w:color="auto"/>
            <w:right w:val="none" w:sz="0" w:space="0" w:color="auto"/>
          </w:divBdr>
        </w:div>
        <w:div w:id="790512111">
          <w:marLeft w:val="640"/>
          <w:marRight w:val="0"/>
          <w:marTop w:val="0"/>
          <w:marBottom w:val="0"/>
          <w:divBdr>
            <w:top w:val="none" w:sz="0" w:space="0" w:color="auto"/>
            <w:left w:val="none" w:sz="0" w:space="0" w:color="auto"/>
            <w:bottom w:val="none" w:sz="0" w:space="0" w:color="auto"/>
            <w:right w:val="none" w:sz="0" w:space="0" w:color="auto"/>
          </w:divBdr>
        </w:div>
        <w:div w:id="232593258">
          <w:marLeft w:val="640"/>
          <w:marRight w:val="0"/>
          <w:marTop w:val="0"/>
          <w:marBottom w:val="0"/>
          <w:divBdr>
            <w:top w:val="none" w:sz="0" w:space="0" w:color="auto"/>
            <w:left w:val="none" w:sz="0" w:space="0" w:color="auto"/>
            <w:bottom w:val="none" w:sz="0" w:space="0" w:color="auto"/>
            <w:right w:val="none" w:sz="0" w:space="0" w:color="auto"/>
          </w:divBdr>
        </w:div>
        <w:div w:id="1227456448">
          <w:marLeft w:val="640"/>
          <w:marRight w:val="0"/>
          <w:marTop w:val="0"/>
          <w:marBottom w:val="0"/>
          <w:divBdr>
            <w:top w:val="none" w:sz="0" w:space="0" w:color="auto"/>
            <w:left w:val="none" w:sz="0" w:space="0" w:color="auto"/>
            <w:bottom w:val="none" w:sz="0" w:space="0" w:color="auto"/>
            <w:right w:val="none" w:sz="0" w:space="0" w:color="auto"/>
          </w:divBdr>
        </w:div>
        <w:div w:id="283006640">
          <w:marLeft w:val="640"/>
          <w:marRight w:val="0"/>
          <w:marTop w:val="0"/>
          <w:marBottom w:val="0"/>
          <w:divBdr>
            <w:top w:val="none" w:sz="0" w:space="0" w:color="auto"/>
            <w:left w:val="none" w:sz="0" w:space="0" w:color="auto"/>
            <w:bottom w:val="none" w:sz="0" w:space="0" w:color="auto"/>
            <w:right w:val="none" w:sz="0" w:space="0" w:color="auto"/>
          </w:divBdr>
        </w:div>
        <w:div w:id="1377389907">
          <w:marLeft w:val="640"/>
          <w:marRight w:val="0"/>
          <w:marTop w:val="0"/>
          <w:marBottom w:val="0"/>
          <w:divBdr>
            <w:top w:val="none" w:sz="0" w:space="0" w:color="auto"/>
            <w:left w:val="none" w:sz="0" w:space="0" w:color="auto"/>
            <w:bottom w:val="none" w:sz="0" w:space="0" w:color="auto"/>
            <w:right w:val="none" w:sz="0" w:space="0" w:color="auto"/>
          </w:divBdr>
        </w:div>
        <w:div w:id="351538183">
          <w:marLeft w:val="640"/>
          <w:marRight w:val="0"/>
          <w:marTop w:val="0"/>
          <w:marBottom w:val="0"/>
          <w:divBdr>
            <w:top w:val="none" w:sz="0" w:space="0" w:color="auto"/>
            <w:left w:val="none" w:sz="0" w:space="0" w:color="auto"/>
            <w:bottom w:val="none" w:sz="0" w:space="0" w:color="auto"/>
            <w:right w:val="none" w:sz="0" w:space="0" w:color="auto"/>
          </w:divBdr>
        </w:div>
        <w:div w:id="1818454008">
          <w:marLeft w:val="640"/>
          <w:marRight w:val="0"/>
          <w:marTop w:val="0"/>
          <w:marBottom w:val="0"/>
          <w:divBdr>
            <w:top w:val="none" w:sz="0" w:space="0" w:color="auto"/>
            <w:left w:val="none" w:sz="0" w:space="0" w:color="auto"/>
            <w:bottom w:val="none" w:sz="0" w:space="0" w:color="auto"/>
            <w:right w:val="none" w:sz="0" w:space="0" w:color="auto"/>
          </w:divBdr>
        </w:div>
        <w:div w:id="790784603">
          <w:marLeft w:val="640"/>
          <w:marRight w:val="0"/>
          <w:marTop w:val="0"/>
          <w:marBottom w:val="0"/>
          <w:divBdr>
            <w:top w:val="none" w:sz="0" w:space="0" w:color="auto"/>
            <w:left w:val="none" w:sz="0" w:space="0" w:color="auto"/>
            <w:bottom w:val="none" w:sz="0" w:space="0" w:color="auto"/>
            <w:right w:val="none" w:sz="0" w:space="0" w:color="auto"/>
          </w:divBdr>
        </w:div>
        <w:div w:id="1415392309">
          <w:marLeft w:val="640"/>
          <w:marRight w:val="0"/>
          <w:marTop w:val="0"/>
          <w:marBottom w:val="0"/>
          <w:divBdr>
            <w:top w:val="none" w:sz="0" w:space="0" w:color="auto"/>
            <w:left w:val="none" w:sz="0" w:space="0" w:color="auto"/>
            <w:bottom w:val="none" w:sz="0" w:space="0" w:color="auto"/>
            <w:right w:val="none" w:sz="0" w:space="0" w:color="auto"/>
          </w:divBdr>
        </w:div>
        <w:div w:id="303892641">
          <w:marLeft w:val="640"/>
          <w:marRight w:val="0"/>
          <w:marTop w:val="0"/>
          <w:marBottom w:val="0"/>
          <w:divBdr>
            <w:top w:val="none" w:sz="0" w:space="0" w:color="auto"/>
            <w:left w:val="none" w:sz="0" w:space="0" w:color="auto"/>
            <w:bottom w:val="none" w:sz="0" w:space="0" w:color="auto"/>
            <w:right w:val="none" w:sz="0" w:space="0" w:color="auto"/>
          </w:divBdr>
        </w:div>
        <w:div w:id="43988346">
          <w:marLeft w:val="640"/>
          <w:marRight w:val="0"/>
          <w:marTop w:val="0"/>
          <w:marBottom w:val="0"/>
          <w:divBdr>
            <w:top w:val="none" w:sz="0" w:space="0" w:color="auto"/>
            <w:left w:val="none" w:sz="0" w:space="0" w:color="auto"/>
            <w:bottom w:val="none" w:sz="0" w:space="0" w:color="auto"/>
            <w:right w:val="none" w:sz="0" w:space="0" w:color="auto"/>
          </w:divBdr>
        </w:div>
        <w:div w:id="452943820">
          <w:marLeft w:val="640"/>
          <w:marRight w:val="0"/>
          <w:marTop w:val="0"/>
          <w:marBottom w:val="0"/>
          <w:divBdr>
            <w:top w:val="none" w:sz="0" w:space="0" w:color="auto"/>
            <w:left w:val="none" w:sz="0" w:space="0" w:color="auto"/>
            <w:bottom w:val="none" w:sz="0" w:space="0" w:color="auto"/>
            <w:right w:val="none" w:sz="0" w:space="0" w:color="auto"/>
          </w:divBdr>
        </w:div>
        <w:div w:id="1018308685">
          <w:marLeft w:val="640"/>
          <w:marRight w:val="0"/>
          <w:marTop w:val="0"/>
          <w:marBottom w:val="0"/>
          <w:divBdr>
            <w:top w:val="none" w:sz="0" w:space="0" w:color="auto"/>
            <w:left w:val="none" w:sz="0" w:space="0" w:color="auto"/>
            <w:bottom w:val="none" w:sz="0" w:space="0" w:color="auto"/>
            <w:right w:val="none" w:sz="0" w:space="0" w:color="auto"/>
          </w:divBdr>
        </w:div>
        <w:div w:id="332412742">
          <w:marLeft w:val="640"/>
          <w:marRight w:val="0"/>
          <w:marTop w:val="0"/>
          <w:marBottom w:val="0"/>
          <w:divBdr>
            <w:top w:val="none" w:sz="0" w:space="0" w:color="auto"/>
            <w:left w:val="none" w:sz="0" w:space="0" w:color="auto"/>
            <w:bottom w:val="none" w:sz="0" w:space="0" w:color="auto"/>
            <w:right w:val="none" w:sz="0" w:space="0" w:color="auto"/>
          </w:divBdr>
        </w:div>
        <w:div w:id="2476616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87355BE8FD58C408BE8C99A8FB15086"/>
        <w:category>
          <w:name w:val="General"/>
          <w:gallery w:val="placeholder"/>
        </w:category>
        <w:types>
          <w:type w:val="bbPlcHdr"/>
        </w:types>
        <w:behaviors>
          <w:behavior w:val="content"/>
        </w:behaviors>
        <w:guid w:val="{82BA6E00-AE0D-E34B-BD51-02FCF88683BB}"/>
      </w:docPartPr>
      <w:docPartBody>
        <w:p w:rsidR="00D31829" w:rsidRDefault="00653F2E" w:rsidP="00653F2E">
          <w:pPr>
            <w:pStyle w:val="387355BE8FD58C408BE8C99A8FB15086"/>
          </w:pPr>
          <w:r w:rsidRPr="7DBB82F5">
            <w:rPr>
              <w:rStyle w:val="PlaceholderText"/>
            </w:rPr>
            <w:t>Click or tap here to enter text.</w:t>
          </w:r>
        </w:p>
      </w:docPartBody>
    </w:docPart>
    <w:docPart>
      <w:docPartPr>
        <w:name w:val="5C20E802D71676429EEC2BBA54469888"/>
        <w:category>
          <w:name w:val="General"/>
          <w:gallery w:val="placeholder"/>
        </w:category>
        <w:types>
          <w:type w:val="bbPlcHdr"/>
        </w:types>
        <w:behaviors>
          <w:behavior w:val="content"/>
        </w:behaviors>
        <w:guid w:val="{8A46E584-4DB4-7B4D-9AB2-75906628C954}"/>
      </w:docPartPr>
      <w:docPartBody>
        <w:p w:rsidR="00D31829" w:rsidRDefault="00653F2E" w:rsidP="00653F2E">
          <w:pPr>
            <w:pStyle w:val="5C20E802D71676429EEC2BBA54469888"/>
          </w:pPr>
          <w:r w:rsidRPr="7DBB82F5">
            <w:rPr>
              <w:rStyle w:val="PlaceholderText"/>
            </w:rPr>
            <w:t>Click or tap here to enter text.</w:t>
          </w:r>
        </w:p>
      </w:docPartBody>
    </w:docPart>
    <w:docPart>
      <w:docPartPr>
        <w:name w:val="BD1C3CEEABBCB443B8697695E33207B5"/>
        <w:category>
          <w:name w:val="General"/>
          <w:gallery w:val="placeholder"/>
        </w:category>
        <w:types>
          <w:type w:val="bbPlcHdr"/>
        </w:types>
        <w:behaviors>
          <w:behavior w:val="content"/>
        </w:behaviors>
        <w:guid w:val="{1D2C8843-A3B7-5145-9E9C-5B7C5E52B944}"/>
      </w:docPartPr>
      <w:docPartBody>
        <w:p w:rsidR="00D31829" w:rsidRDefault="00653F2E" w:rsidP="00653F2E">
          <w:pPr>
            <w:pStyle w:val="BD1C3CEEABBCB443B8697695E33207B5"/>
          </w:pPr>
          <w:r w:rsidRPr="7DBB82F5">
            <w:rPr>
              <w:rStyle w:val="PlaceholderText"/>
            </w:rPr>
            <w:t>Click or tap here to enter text.</w:t>
          </w:r>
        </w:p>
      </w:docPartBody>
    </w:docPart>
    <w:docPart>
      <w:docPartPr>
        <w:name w:val="267D019C8176414B8FF120FAC83FE03B"/>
        <w:category>
          <w:name w:val="General"/>
          <w:gallery w:val="placeholder"/>
        </w:category>
        <w:types>
          <w:type w:val="bbPlcHdr"/>
        </w:types>
        <w:behaviors>
          <w:behavior w:val="content"/>
        </w:behaviors>
        <w:guid w:val="{83395EB5-5711-6646-ABF3-157125095697}"/>
      </w:docPartPr>
      <w:docPartBody>
        <w:p w:rsidR="00D31829" w:rsidRDefault="00653F2E" w:rsidP="00653F2E">
          <w:pPr>
            <w:pStyle w:val="267D019C8176414B8FF120FAC83FE03B"/>
          </w:pPr>
          <w:r w:rsidRPr="7DBB82F5">
            <w:rPr>
              <w:rStyle w:val="PlaceholderText"/>
            </w:rPr>
            <w:t>Click or tap here to enter text.</w:t>
          </w:r>
        </w:p>
      </w:docPartBody>
    </w:docPart>
    <w:docPart>
      <w:docPartPr>
        <w:name w:val="81EC52EFD5CD4F42AF14AA950052B986"/>
        <w:category>
          <w:name w:val="General"/>
          <w:gallery w:val="placeholder"/>
        </w:category>
        <w:types>
          <w:type w:val="bbPlcHdr"/>
        </w:types>
        <w:behaviors>
          <w:behavior w:val="content"/>
        </w:behaviors>
        <w:guid w:val="{D174BC01-6DE1-0942-946A-3599370C5C41}"/>
      </w:docPartPr>
      <w:docPartBody>
        <w:p w:rsidR="00D31829" w:rsidRDefault="00653F2E" w:rsidP="00653F2E">
          <w:pPr>
            <w:pStyle w:val="81EC52EFD5CD4F42AF14AA950052B986"/>
          </w:pPr>
          <w:r w:rsidRPr="00BC2546">
            <w:rPr>
              <w:rStyle w:val="PlaceholderText"/>
            </w:rPr>
            <w:t>Click or tap here to enter text.</w:t>
          </w:r>
        </w:p>
      </w:docPartBody>
    </w:docPart>
    <w:docPart>
      <w:docPartPr>
        <w:name w:val="D786BC42060C4C46B97B7EB865B020C9"/>
        <w:category>
          <w:name w:val="General"/>
          <w:gallery w:val="placeholder"/>
        </w:category>
        <w:types>
          <w:type w:val="bbPlcHdr"/>
        </w:types>
        <w:behaviors>
          <w:behavior w:val="content"/>
        </w:behaviors>
        <w:guid w:val="{EDD8EF9A-18CC-9048-B1E5-40A232D33CFA}"/>
      </w:docPartPr>
      <w:docPartBody>
        <w:p w:rsidR="00D31829" w:rsidRDefault="00653F2E" w:rsidP="00653F2E">
          <w:pPr>
            <w:pStyle w:val="D786BC42060C4C46B97B7EB865B020C9"/>
          </w:pPr>
          <w:r w:rsidRPr="00EC6346">
            <w:rPr>
              <w:rStyle w:val="PlaceholderText"/>
            </w:rPr>
            <w:t>Click or tap here to enter text.</w:t>
          </w:r>
        </w:p>
      </w:docPartBody>
    </w:docPart>
    <w:docPart>
      <w:docPartPr>
        <w:name w:val="4E3F12755E5E164E93B60CB0BE90CDCE"/>
        <w:category>
          <w:name w:val="General"/>
          <w:gallery w:val="placeholder"/>
        </w:category>
        <w:types>
          <w:type w:val="bbPlcHdr"/>
        </w:types>
        <w:behaviors>
          <w:behavior w:val="content"/>
        </w:behaviors>
        <w:guid w:val="{540304C5-D434-B841-BE3B-6FC6248F818A}"/>
      </w:docPartPr>
      <w:docPartBody>
        <w:p w:rsidR="00D31829" w:rsidRDefault="00653F2E" w:rsidP="00653F2E">
          <w:pPr>
            <w:pStyle w:val="4E3F12755E5E164E93B60CB0BE90CDCE"/>
          </w:pPr>
          <w:r w:rsidRPr="51B82F35">
            <w:rPr>
              <w:rStyle w:val="PlaceholderText"/>
            </w:rPr>
            <w:t>Click or tap here to enter text.</w:t>
          </w:r>
        </w:p>
      </w:docPartBody>
    </w:docPart>
    <w:docPart>
      <w:docPartPr>
        <w:name w:val="89B98C6BD475664EAA29C6B2868F7869"/>
        <w:category>
          <w:name w:val="General"/>
          <w:gallery w:val="placeholder"/>
        </w:category>
        <w:types>
          <w:type w:val="bbPlcHdr"/>
        </w:types>
        <w:behaviors>
          <w:behavior w:val="content"/>
        </w:behaviors>
        <w:guid w:val="{140BC926-F158-C04B-B41D-B60BA29B97FE}"/>
      </w:docPartPr>
      <w:docPartBody>
        <w:p w:rsidR="00D31829" w:rsidRDefault="00653F2E" w:rsidP="00653F2E">
          <w:pPr>
            <w:pStyle w:val="89B98C6BD475664EAA29C6B2868F7869"/>
          </w:pPr>
          <w:r w:rsidRPr="51B82F35">
            <w:rPr>
              <w:rStyle w:val="PlaceholderText"/>
            </w:rPr>
            <w:t>Click or tap here to enter text.</w:t>
          </w:r>
        </w:p>
      </w:docPartBody>
    </w:docPart>
    <w:docPart>
      <w:docPartPr>
        <w:name w:val="010A86DD1D4EA14B8210005E5BEA1D1A"/>
        <w:category>
          <w:name w:val="General"/>
          <w:gallery w:val="placeholder"/>
        </w:category>
        <w:types>
          <w:type w:val="bbPlcHdr"/>
        </w:types>
        <w:behaviors>
          <w:behavior w:val="content"/>
        </w:behaviors>
        <w:guid w:val="{D147BAD4-E9B0-B748-9950-29F1BA896AE0}"/>
      </w:docPartPr>
      <w:docPartBody>
        <w:p w:rsidR="00D31829" w:rsidRDefault="00653F2E" w:rsidP="00653F2E">
          <w:pPr>
            <w:pStyle w:val="010A86DD1D4EA14B8210005E5BEA1D1A"/>
          </w:pPr>
          <w:r w:rsidRPr="51B82F35">
            <w:rPr>
              <w:rStyle w:val="PlaceholderText"/>
            </w:rPr>
            <w:t>Click or tap here to enter text.</w:t>
          </w:r>
        </w:p>
      </w:docPartBody>
    </w:docPart>
    <w:docPart>
      <w:docPartPr>
        <w:name w:val="21A2EF4EF9DF8848883F9BB62AEA4CED"/>
        <w:category>
          <w:name w:val="General"/>
          <w:gallery w:val="placeholder"/>
        </w:category>
        <w:types>
          <w:type w:val="bbPlcHdr"/>
        </w:types>
        <w:behaviors>
          <w:behavior w:val="content"/>
        </w:behaviors>
        <w:guid w:val="{367F9571-97BD-3E44-AC3B-DCA27322C2BE}"/>
      </w:docPartPr>
      <w:docPartBody>
        <w:p w:rsidR="00D31829" w:rsidRDefault="00653F2E" w:rsidP="00653F2E">
          <w:pPr>
            <w:pStyle w:val="21A2EF4EF9DF8848883F9BB62AEA4CED"/>
          </w:pPr>
          <w:r w:rsidRPr="51B82F35">
            <w:rPr>
              <w:rStyle w:val="PlaceholderText"/>
            </w:rPr>
            <w:t>Click or tap here to enter text.</w:t>
          </w:r>
        </w:p>
      </w:docPartBody>
    </w:docPart>
    <w:docPart>
      <w:docPartPr>
        <w:name w:val="1E13BDD02242B64E92CEEC78FC16F3D7"/>
        <w:category>
          <w:name w:val="General"/>
          <w:gallery w:val="placeholder"/>
        </w:category>
        <w:types>
          <w:type w:val="bbPlcHdr"/>
        </w:types>
        <w:behaviors>
          <w:behavior w:val="content"/>
        </w:behaviors>
        <w:guid w:val="{CECA7A0A-B0E7-C74A-9208-E5A9851DB9B0}"/>
      </w:docPartPr>
      <w:docPartBody>
        <w:p w:rsidR="00D31829" w:rsidRDefault="00653F2E" w:rsidP="00653F2E">
          <w:pPr>
            <w:pStyle w:val="1E13BDD02242B64E92CEEC78FC16F3D7"/>
          </w:pPr>
          <w:r w:rsidRPr="51B82F35">
            <w:rPr>
              <w:rStyle w:val="PlaceholderText"/>
            </w:rPr>
            <w:t>Click or tap here to enter text.</w:t>
          </w:r>
        </w:p>
      </w:docPartBody>
    </w:docPart>
    <w:docPart>
      <w:docPartPr>
        <w:name w:val="9C4BBF07844CB6449D5FE5A40D9DE8E4"/>
        <w:category>
          <w:name w:val="General"/>
          <w:gallery w:val="placeholder"/>
        </w:category>
        <w:types>
          <w:type w:val="bbPlcHdr"/>
        </w:types>
        <w:behaviors>
          <w:behavior w:val="content"/>
        </w:behaviors>
        <w:guid w:val="{2747A1C1-F268-7943-AD3E-1F9C5D816466}"/>
      </w:docPartPr>
      <w:docPartBody>
        <w:p w:rsidR="00D31829" w:rsidRDefault="00653F2E" w:rsidP="00653F2E">
          <w:pPr>
            <w:pStyle w:val="9C4BBF07844CB6449D5FE5A40D9DE8E4"/>
          </w:pPr>
          <w:r w:rsidRPr="00BC2546">
            <w:rPr>
              <w:rStyle w:val="PlaceholderText"/>
            </w:rPr>
            <w:t>Click or tap here to enter text.</w:t>
          </w:r>
        </w:p>
      </w:docPartBody>
    </w:docPart>
    <w:docPart>
      <w:docPartPr>
        <w:name w:val="257F1F6D4A5B20469BBAE3FFF7913248"/>
        <w:category>
          <w:name w:val="General"/>
          <w:gallery w:val="placeholder"/>
        </w:category>
        <w:types>
          <w:type w:val="bbPlcHdr"/>
        </w:types>
        <w:behaviors>
          <w:behavior w:val="content"/>
        </w:behaviors>
        <w:guid w:val="{90F01CCF-6D25-D448-9D26-42D3B9F1750B}"/>
      </w:docPartPr>
      <w:docPartBody>
        <w:p w:rsidR="00D31829" w:rsidRDefault="00653F2E" w:rsidP="00653F2E">
          <w:pPr>
            <w:pStyle w:val="257F1F6D4A5B20469BBAE3FFF7913248"/>
          </w:pPr>
          <w:r w:rsidRPr="00EC634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7BDE167-3A1E-4F4C-8DB0-ABF924FC2FEA}"/>
      </w:docPartPr>
      <w:docPartBody>
        <w:p w:rsidR="00000000" w:rsidRDefault="00D82986">
          <w:r w:rsidRPr="005A325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2E"/>
    <w:rsid w:val="00653F2E"/>
    <w:rsid w:val="00760B09"/>
    <w:rsid w:val="00864244"/>
    <w:rsid w:val="00CF2B71"/>
    <w:rsid w:val="00D31829"/>
    <w:rsid w:val="00D8298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986"/>
    <w:rPr>
      <w:color w:val="808080"/>
    </w:rPr>
  </w:style>
  <w:style w:type="paragraph" w:customStyle="1" w:styleId="387355BE8FD58C408BE8C99A8FB15086">
    <w:name w:val="387355BE8FD58C408BE8C99A8FB15086"/>
    <w:rsid w:val="00653F2E"/>
  </w:style>
  <w:style w:type="paragraph" w:customStyle="1" w:styleId="5C20E802D71676429EEC2BBA54469888">
    <w:name w:val="5C20E802D71676429EEC2BBA54469888"/>
    <w:rsid w:val="00653F2E"/>
  </w:style>
  <w:style w:type="paragraph" w:customStyle="1" w:styleId="BD1C3CEEABBCB443B8697695E33207B5">
    <w:name w:val="BD1C3CEEABBCB443B8697695E33207B5"/>
    <w:rsid w:val="00653F2E"/>
  </w:style>
  <w:style w:type="paragraph" w:customStyle="1" w:styleId="267D019C8176414B8FF120FAC83FE03B">
    <w:name w:val="267D019C8176414B8FF120FAC83FE03B"/>
    <w:rsid w:val="00653F2E"/>
  </w:style>
  <w:style w:type="paragraph" w:customStyle="1" w:styleId="81EC52EFD5CD4F42AF14AA950052B986">
    <w:name w:val="81EC52EFD5CD4F42AF14AA950052B986"/>
    <w:rsid w:val="00653F2E"/>
  </w:style>
  <w:style w:type="paragraph" w:customStyle="1" w:styleId="D786BC42060C4C46B97B7EB865B020C9">
    <w:name w:val="D786BC42060C4C46B97B7EB865B020C9"/>
    <w:rsid w:val="00653F2E"/>
  </w:style>
  <w:style w:type="paragraph" w:customStyle="1" w:styleId="4E3F12755E5E164E93B60CB0BE90CDCE">
    <w:name w:val="4E3F12755E5E164E93B60CB0BE90CDCE"/>
    <w:rsid w:val="00653F2E"/>
  </w:style>
  <w:style w:type="paragraph" w:customStyle="1" w:styleId="89B98C6BD475664EAA29C6B2868F7869">
    <w:name w:val="89B98C6BD475664EAA29C6B2868F7869"/>
    <w:rsid w:val="00653F2E"/>
  </w:style>
  <w:style w:type="paragraph" w:customStyle="1" w:styleId="010A86DD1D4EA14B8210005E5BEA1D1A">
    <w:name w:val="010A86DD1D4EA14B8210005E5BEA1D1A"/>
    <w:rsid w:val="00653F2E"/>
  </w:style>
  <w:style w:type="paragraph" w:customStyle="1" w:styleId="21A2EF4EF9DF8848883F9BB62AEA4CED">
    <w:name w:val="21A2EF4EF9DF8848883F9BB62AEA4CED"/>
    <w:rsid w:val="00653F2E"/>
  </w:style>
  <w:style w:type="paragraph" w:customStyle="1" w:styleId="1E13BDD02242B64E92CEEC78FC16F3D7">
    <w:name w:val="1E13BDD02242B64E92CEEC78FC16F3D7"/>
    <w:rsid w:val="00653F2E"/>
  </w:style>
  <w:style w:type="paragraph" w:customStyle="1" w:styleId="9C4BBF07844CB6449D5FE5A40D9DE8E4">
    <w:name w:val="9C4BBF07844CB6449D5FE5A40D9DE8E4"/>
    <w:rsid w:val="00653F2E"/>
  </w:style>
  <w:style w:type="paragraph" w:customStyle="1" w:styleId="257F1F6D4A5B20469BBAE3FFF7913248">
    <w:name w:val="257F1F6D4A5B20469BBAE3FFF7913248"/>
    <w:rsid w:val="00653F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32C3D0-CC38-3B41-8B81-91D4A1D8C8CC}">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213c3d84-964a-4c1e-8e3f-2fcf7a7a7503&quot;,&quot;isEdited&quot;:false,&quot;properties&quot;:{&quot;noteIndex&quot;:0},&quot;manualOverride&quot;:{&quot;isManuallyOverridden&quot;:false,&quot;manualOverrideText&quot;:&quot;&quot;,&quot;citeprocText&quot;:&quot;&lt;sup&gt;1&lt;/sup&gt;&quot;},&quot;citationTag&quot;:&quot;MENDELEY_CITATION_v3_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&quot;,&quot;citationItems&quot;:[{&quot;id&quot;:&quot;7d36c5a4-87a6-33de-aec3-a2632685f696&quot;,&quot;isTemporary&quot;:false,&quot;itemData&quot;:{&quot;type&quot;:&quot;article-journal&quot;,&quot;id&quot;:&quot;7d36c5a4-87a6-33de-aec3-a2632685f696&quot;,&quot;title&quot;:&quot;The ModelSEED Biochemistry Database for the integration of metabolic annotations and the reconstruction, comparison and analysis of metabolic models for plants, fungi and microbes&quot;,&quot;author&quot;:[{&quot;family&quot;:&quot;Seaver&quot;,&quot;given&quot;:&quot;Samuel M.D.&quot;,&quot;parse-names&quot;:false,&quot;dropping-particle&quot;:&quot;&quot;,&quot;non-dropping-particle&quot;:&quot;&quot;},{&quot;family&quot;:&quot;Liu&quot;,&quot;given&quot;:&quot;Filipe&quot;,&quot;parse-names&quot;:false,&quot;dropping-particle&quot;:&quot;&quot;,&quot;non-dropping-particle&quot;:&quot;&quot;},{&quot;family&quot;:&quot;Zhang&quot;,&quot;given&quot;:&quot;Qizhi&quot;,&quot;parse-names&quot;:false,&quot;dropping-particle&quot;:&quot;&quot;,&quot;non-dropping-particle&quot;:&quot;&quot;},{&quot;family&quot;:&quot;Jeffryes&quot;,&quot;given&quot;:&quot;James&quot;,&quot;parse-names&quot;:false,&quot;dropping-particle&quot;:&quot;&quot;,&quot;non-dropping-particle&quot;:&quot;&quot;},{&quot;family&quot;:&quot;Faria&quot;,&quot;given&quot;:&quot;José P.&quot;,&quot;parse-names&quot;:false,&quot;dropping-particle&quot;:&quot;&quot;,&quot;non-dropping-particle&quot;:&quot;&quot;},{&quot;family&quot;:&quot;Edirisinghe&quot;,&quot;given&quot;:&quot;Janaka N.&quot;,&quot;parse-names&quot;:false,&quot;dropping-particle&quot;:&quot;&quot;,&quot;non-dropping-particle&quot;:&quot;&quot;},{&quot;family&quot;:&quot;Mundy&quot;,&quot;given&quot;:&quot;Michael&quot;,&quot;parse-names&quot;:false,&quot;dropping-particle&quot;:&quot;&quot;,&quot;non-dropping-particle&quot;:&quot;&quot;},{&quot;family&quot;:&quot;Chia&quot;,&quot;given&quot;:&quot;Nicholas&quot;,&quot;parse-names&quot;:false,&quot;dropping-particle&quot;:&quot;&quot;,&quot;non-dropping-particle&quot;:&quot;&quot;},{&quot;family&quot;:&quot;Noor&quot;,&quot;given&quot;:&quot;Elad&quot;,&quot;parse-names&quot;:false,&quot;dropping-particle&quot;:&quot;&quot;,&quot;non-dropping-particle&quot;:&quot;&quot;},{&quot;family&quot;:&quot;Beber&quot;,&quot;given&quot;:&quot;Moritz E.&quot;,&quot;parse-names&quot;:false,&quot;dropping-particle&quot;:&quot;&quot;,&quot;non-dropping-particle&quot;:&quot;&quot;},{&quot;family&quot;:&quot;Best&quot;,&quot;given&quot;:&quot;Aaron A.&quot;,&quot;parse-names&quot;:false,&quot;dropping-particle&quot;:&quot;&quot;,&quot;non-dropping-particle&quot;:&quot;&quot;},{&quot;family&quot;:&quot;DeJongh&quot;,&quot;given&quot;:&quot;Matthew&quot;,&quot;parse-names&quot;:false,&quot;dropping-particle&quot;:&quot;&quot;,&quot;non-dropping-particle&quot;:&quot;&quot;},{&quot;family&quot;:&quot;Kimbrel&quot;,&quot;given&quot;:&quot;Jeffrey A.&quot;,&quot;parse-names&quot;:false,&quot;dropping-particle&quot;:&quot;&quot;,&quot;non-dropping-particle&quot;:&quot;&quot;},{&quot;family&quot;:&quot;D'haeseleer&quot;,&quot;given&quot;:&quot;Patrik&quot;,&quot;parse-names&quot;:false,&quot;dropping-particle&quot;:&quot;&quot;,&quot;non-dropping-particle&quot;:&quot;&quot;},{&quot;family&quot;:&quot;McCorkle&quot;,&quot;given&quot;:&quot;Sean R.&quot;,&quot;parse-names&quot;:false,&quot;dropping-particle&quot;:&quot;&quot;,&quot;non-dropping-particle&quot;:&quot;&quot;},{&quot;family&quot;:&quot;Bolton&quot;,&quot;given&quot;:&quot;Jay R.&quot;,&quot;parse-names&quot;:false,&quot;dropping-particle&quot;:&quot;&quot;,&quot;non-dropping-particle&quot;:&quot;&quot;},{&quot;family&quot;:&quot;Pearson&quot;,&quot;given&quot;:&quot;Erik&quot;,&quot;parse-names&quot;:false,&quot;dropping-particle&quot;:&quot;&quot;,&quot;non-dropping-particle&quot;:&quot;&quot;},{&quot;family&quot;:&quot;Canon&quot;,&quot;given&quot;:&quot;Shane&quot;,&quot;parse-names&quot;:false,&quot;dropping-particle&quot;:&quot;&quot;,&quot;non-dropping-particle&quot;:&quot;&quot;},{&quot;family&quot;:&quot;Wood-Charlson&quot;,&quot;given&quot;:&quot;Elisha M.&quot;,&quot;parse-names&quot;:false,&quot;dropping-particle&quot;:&quot;&quot;,&quot;non-dropping-particle&quot;:&quot;&quot;},{&quot;family&quot;:&quot;Cottingham&quot;,&quot;given&quot;:&quot;Robert W.&quot;,&quot;parse-names&quot;:false,&quot;dropping-particle&quot;:&quot;&quot;,&quot;non-dropping-particle&quot;:&quot;&quot;},{&quot;family&quot;:&quot;Arkin&quot;,&quot;given&quot;:&quot;Adam P.&quot;,&quot;parse-names&quot;:false,&quot;dropping-particle&quot;:&quot;&quot;,&quot;non-dropping-particle&quot;:&quot;&quot;},{&quot;family&quot;:&quot;Henry&quot;,&quot;given&quot;:&quot;Christopher S.&quot;,&quot;parse-names&quot;:false,&quot;dropping-particle&quot;:&quot;&quot;,&quot;non-dropping-particle&quot;:&quot;&quot;}],&quot;container-title&quot;:&quot;Nucleic Acids Research&quot;,&quot;container-title-short&quot;:&quot;Nucleic Acids Res.&quot;,&quot;DOI&quot;:&quot;10.1093/nar/gkaa746&quot;,&quot;ISSN&quot;:&quot;13624962&quot;,&quot;issued&quot;:{&quot;date-parts&quot;:[[2021]]},&quot;abstract&quot;:&quot;For over 10 years, ModelSEED has been a primary resource for the construction of draft genome-scale metabolic models based on annotated microbial or plant genomes. Now being released, the biochemistry database serves as the foundation of biochemical data underlying ModelSEED and KBase. The biochemistry database embodies several properties that, taken together, distinguish it from other published biochemistry resources by: (i) including compartmentalization, transport reactions, charged molecules and proton balancing on reactions; (ii) being extensible by the user community, with all data stored in GitHub; and (iii) design as a biochemical 'Rosetta Stone' to facilitate comparison and integration of annotations from many different tools and databases. The database was constructed by combining chemical data from many resources, applying standard transformations, identifying redundancies and computing thermodynamic properties. The ModelSEED biochemistry is continually tested using flux balance analysis to ensure the biochemical network is modeling-ready and capable of simulating diverse phenotypes. Ontologies can be designed to aid in comparing and reconciling metabolic reconstructions that differ in how they represent various metabolic pathways. ModelSEED now includes 33,978 compounds and 36,645 reactions, available as a set of extensible files on GitHub, and available to search at https://modelseed.org/biochem and KBase.&quot;,&quot;issue&quot;:&quot;D1&quot;,&quot;volume&quot;:&quot;49&quot;}}]},{&quot;citationID&quot;:&quot;MENDELEY_CITATION_fe9fd649-be68-4e35-bb6c-9c2f736a009c&quot;,&quot;isEdited&quot;:false,&quot;properties&quot;:{&quot;noteIndex&quot;:0},&quot;manualOverride&quot;:{&quot;isManuallyOverridden&quot;:false,&quot;manualOverrideText&quot;:&quot;&quot;,&quot;citeprocText&quot;:&quot;&lt;sup&gt;2&lt;/sup&gt;&quot;},&quot;citationTag&quot;:&quot;MENDELEY_CITATION_v3_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&quot;,&quot;citationItems&quot;:[{&quot;id&quot;:&quot;40bae5fd-6e1c-315b-a8a9-8ad703a889f3&quot;,&quot;isTemporary&quot;:false,&quot;itemData&quot;:{&quot;type&quot;:&quot;article-journal&quot;,&quot;id&quot;:&quot;40bae5fd-6e1c-315b-a8a9-8ad703a889f3&quot;,&quot;title&quot;:&quot;DbCAN3: Automated carbohydrate-Active enzyme and substrate annotation&quot;,&quot;author&quot;:[{&quot;family&quot;:&quot;Zheng&quot;,&quot;given&quot;:&quot;Jinfang&quot;,&quot;parse-names&quot;:false,&quot;dropping-particle&quot;:&quot;&quot;,&quot;non-dropping-particle&quot;:&quot;&quot;},{&quot;family&quot;:&quot;Ge&quot;,&quot;given&quot;:&quot;Qiwei&quot;,&quot;parse-names&quot;:false,&quot;dropping-particle&quot;:&quot;&quot;,&quot;non-dropping-particle&quot;:&quot;&quot;},{&quot;family&quot;:&quot;Yan&quot;,&quot;given&quot;:&quot;Yuchen&quot;,&quot;parse-names&quot;:false,&quot;dropping-particle&quot;:&quot;&quot;,&quot;non-dropping-particle&quot;:&quot;&quot;},{&quot;family&quot;:&quot;Zhang&quot;,&quot;given&quot;:&quot;Xinpeng&quot;,&quot;parse-names&quot;:false,&quot;dropping-particle&quot;:&quot;&quot;,&quot;non-dropping-particle&quot;:&quot;&quot;},{&quot;family&quot;:&quot;Huang&quot;,&quot;given&quot;:&quot;Le&quot;,&quot;parse-names&quot;:false,&quot;dropping-particle&quot;:&quot;&quot;,&quot;non-dropping-particle&quot;:&quot;&quot;},{&quot;family&quot;:&quot;Yin&quot;,&quot;given&quot;:&quot;Yanbin&quot;,&quot;parse-names&quot;:false,&quot;dropping-particle&quot;:&quot;&quot;,&quot;non-dropping-particle&quot;:&quot;&quot;}],&quot;container-title&quot;:&quot;Nucleic Acids Research&quot;,&quot;DOI&quot;:&quot;10.1093/nar/gkad328&quot;,&quot;ISSN&quot;:&quot;13624962&quot;,&quot;issued&quot;:{&quot;date-parts&quot;:[[2023]]},&quot;abstract&quot;:&quot;Carbohydrate active enzymes (CAZymes) are made by various organisms for complex carbohydrate metabolism. Genome mining of CAZymes has become a routine data analysis in (meta-)genome projects, owing to the importance of CAZymes in bioenergy, microbiome, nutrition, agriculture, and global carbon recycling. In 2012, dbCAN was provided as an online web server for automated CAZyme annotation. dbCAN2 (https://bcb.unl.edu/dbCAN2) was further developed in 2018 as a meta server to combine multiple tools for improved CAZyme annotation. dbCAN2 also included CGC-Finder, a tool for identifying CAZyme gene clusters (CGCs) in (meta-)genomes. We have updated the meta server to dbCAN3 with the following new functions and components: (i) dbCAN-sub as a profile Hidden Markov Model database (HMMdb) for substrate prediction at the CAZyme subfamily level; (ii) searching against experimentally characterized polysaccharide utilization loci (PULs) with known glycan substates of the dbCAN-PUL database for substrate prediction at the CGC level; (iii) a majority voting method to consider all CAZymes with substrate predicted from dbCAN-sub for substrate prediction at the CGC level; (iv) improved data browsing and visualization of substrate prediction results on the website. In summary, dbCAN3 not only inherits all the functions of dbCAN2, but also integrates three new methods for glycan substrate prediction.&quot;,&quot;issue&quot;:&quot;W1&quot;,&quot;volume&quot;:&quot;51&quot;,&quot;container-title-short&quot;:&quot;Nucleic Acids Res.&quot;}}]},{&quot;citationID&quot;:&quot;MENDELEY_CITATION_c2882f3d-eb05-4a05-9193-366067a0e03c&quot;,&quot;isEdited&quot;:false,&quot;properties&quot;:{&quot;noteIndex&quot;:0},&quot;manualOverride&quot;:{&quot;isManuallyOverridden&quot;:false,&quot;manualOverrideText&quot;:&quot;&quot;,&quot;citeprocText&quot;:&quot;&lt;sup&gt;3&lt;/sup&gt;&quot;},&quot;citationTag&quot;:&quot;MENDELEY_CITATION_v3_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&quot;,&quot;citationItems&quot;:[{&quot;id&quot;:&quot;7a604e95-a325-3825-9da5-cfcc971a77db&quot;,&quot;isTemporary&quot;:false,&quot;itemData&quot;:{&quot;type&quot;:&quot;article-journal&quot;,&quot;id&quot;:&quot;7a604e95-a325-3825-9da5-cfcc971a77db&quot;,&quot;title&quot;:&quot;The Carbohydrate-Active EnZymes database (CAZy): An expert resource for glycogenomics&quot;,&quot;author&quot;:[{&quot;family&quot;:&quot;Cantarel&quot;,&quot;given&quot;:&quot;Brandi I.&quot;,&quot;parse-names&quot;:false,&quot;dropping-particle&quot;:&quot;&quot;,&quot;non-dropping-particle&quot;:&quot;&quot;},{&quot;family&quot;:&quot;Coutinho&quot;,&quot;given&quot;:&quot;Pedro M.&quot;,&quot;parse-names&quot;:false,&quot;dropping-particle&quot;:&quot;&quot;,&quot;non-dropping-particle&quot;:&quot;&quot;},{&quot;family&quot;:&quot;Rancurel&quot;,&quot;given&quot;:&quot;Corinne&quot;,&quot;parse-names&quot;:false,&quot;dropping-particle&quot;:&quot;&quot;,&quot;non-dropping-particle&quot;:&quot;&quot;},{&quot;family&quot;:&quot;Bernard&quot;,&quot;given&quot;:&quot;Thomas&quot;,&quot;parse-names&quot;:false,&quot;dropping-particle&quot;:&quot;&quot;,&quot;non-dropping-particle&quot;:&quot;&quot;},{&quot;family&quot;:&quot;Lombard&quot;,&quot;given&quot;:&quot;Vincent&quot;,&quot;parse-names&quot;:false,&quot;dropping-particle&quot;:&quot;&quot;,&quot;non-dropping-particle&quot;:&quot;&quot;},{&quot;family&quot;:&quot;Henrissat&quot;,&quot;given&quot;:&quot;Bernard&quot;,&quot;parse-names&quot;:false,&quot;dropping-particle&quot;:&quot;&quot;,&quot;non-dropping-particle&quot;:&quot;&quot;}],&quot;container-title&quot;:&quot;Nucleic Acids Research&quot;,&quot;DOI&quot;:&quot;10.1093/nar/gkn663&quot;,&quot;ISSN&quot;:&quot;03051048&quot;,&quot;issued&quot;:{&quot;date-parts&quot;:[[2009]]},&quot;abstract&quot;:&quot;The Carbohydrate-Active Enzyme (CAZy) database is a knowledge-based resource specialized in the enzymes that build and breakdown complex carbohydrates and glycoconjugates. As of September 2008, the database describes the present knowledge on 113 glycoside hydrolase, 91 glycosyltransferase, 19 polysaccharide lyase, 15 carbohydrate esterase and 52 carbohydrate-binding module families. These families are created based on experimentally characterized proteins and are populated by sequences from public databases with significant similarity. Protein biochemical information is continuously curated based on the available literature and structural information. Over 6400 proteins have assigned EC numbers and 700 proteins have a PDB structure. The classification (i) reflects the structural features of these enzymes better than their sole substrate specificity, (ii) helps to reveal the evolutionary relationships between these enzymes and (iii) provides a convenient framework to understand mechanistic properties. This resource has been available for over 10 years to the scientific community, contributing to information dissemination and providing a transversal nomenclature to glycobiologists. More recently, this resource has been used to improve the quality of functional predictions of a number genome projects by providing expert annotation. The CAZy resource resides at URL: http://www.cazy.org/. © 2008 The Author(s).&quot;,&quot;issue&quot;:&quot;SUPPL. 1&quot;,&quot;volume&quot;:&quot;37&quot;,&quot;container-title-short&quot;:&quot;Nucleic Acids Res.&quot;}}]},{&quot;citationID&quot;:&quot;MENDELEY_CITATION_dc053e32-82e0-4efa-9730-2f59675e3057&quot;,&quot;isEdited&quot;:false,&quot;properties&quot;:{&quot;noteIndex&quot;:0},&quot;manualOverride&quot;:{&quot;isManuallyOverridden&quot;:false,&quot;manualOverrideText&quot;:&quot;&quot;,&quot;citeprocText&quot;:&quot;&lt;sup&gt;4–10&lt;/sup&gt;&quot;},&quot;citationTag&quot;:&quot;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&quot;,&quot;citationItems&quot;:[{&quot;id&quot;:&quot;7c9a1f77-638a-3106-85af-647872c47987&quot;,&quot;isTemporary&quot;:false,&quot;itemData&quot;:{&quot;type&quot;:&quot;article-journal&quot;,&quot;id&quot;:&quot;7c9a1f77-638a-3106-85af-647872c47987&quot;,&quot;title&quot;:&quot;Rhea, the reaction knowledgebase in 2022&quot;,&quot;author&quot;:[{&quot;family&quot;:&quot;Bansal&quot;,&quot;given&quot;:&quot;Parit&quot;,&quot;parse-names&quot;:false,&quot;dropping-particle&quot;:&quot;&quot;,&quot;non-dropping-particle&quot;:&quot;&quot;},{&quot;family&quot;:&quot;Morgat&quot;,&quot;given&quot;:&quot;Anne&quot;,&quot;parse-names&quot;:false,&quot;dropping-particle&quot;:&quot;&quot;,&quot;non-dropping-particle&quot;:&quot;&quot;},{&quot;family&quot;:&quot;Axelsen&quot;,&quot;given&quot;:&quot;Kristian B.&quot;,&quot;parse-names&quot;:false,&quot;dropping-particle&quot;:&quot;&quot;,&quot;non-dropping-particle&quot;:&quot;&quot;},{&quot;family&quot;:&quot;Muthukrishnan&quot;,&quot;given&quot;:&quot;Venkatesh&quot;,&quot;parse-names&quot;:false,&quot;dropping-particle&quot;:&quot;&quot;,&quot;non-dropping-particle&quot;:&quot;&quot;},{&quot;family&quot;:&quot;Coudert&quot;,&quot;given&quot;:&quot;Elisabeth&quot;,&quot;parse-names&quot;:false,&quot;dropping-particle&quot;:&quot;&quot;,&quot;non-dropping-particle&quot;:&quot;&quot;},{&quot;family&quot;:&quot;Aimo&quot;,&quot;given&quot;:&quot;Lucila&quot;,&quot;parse-names&quot;:false,&quot;dropping-particle&quot;:&quot;&quot;,&quot;non-dropping-particle&quot;:&quot;&quot;},{&quot;family&quot;:&quot;Hyka-Nouspikel&quot;,&quot;given&quot;:&quot;Nevila&quot;,&quot;parse-names&quot;:false,&quot;dropping-particle&quot;:&quot;&quot;,&quot;non-dropping-particle&quot;:&quot;&quot;},{&quot;family&quot;:&quot;Gasteiger&quot;,&quot;given&quot;:&quot;Elisabeth&quot;,&quot;parse-names&quot;:false,&quot;dropping-particle&quot;:&quot;&quot;,&quot;non-dropping-particle&quot;:&quot;&quot;},{&quot;family&quot;:&quot;Kerhornou&quot;,&quot;given&quot;:&quot;Arnaud&quot;,&quot;parse-names&quot;:false,&quot;dropping-particle&quot;:&quot;&quot;,&quot;non-dropping-particle&quot;:&quot;&quot;},{&quot;family&quot;:&quot;Neto&quot;,&quot;given&quot;:&quot;Teresa Batista&quot;,&quot;parse-names&quot;:false,&quot;dropping-particle&quot;:&quot;&quot;,&quot;non-dropping-particle&quot;:&quot;&quot;},{&quot;family&quot;:&quot;Pozzato&quot;,&quot;given&quot;:&quot;Monica&quot;,&quot;parse-names&quot;:false,&quot;dropping-particle&quot;:&quot;&quot;,&quot;non-dropping-particle&quot;:&quot;&quot;},{&quot;family&quot;:&quot;Blatter&quot;,&quot;given&quot;:&quot;Marie Claude&quot;,&quot;parse-names&quot;:false,&quot;dropping-particle&quot;:&quot;&quot;,&quot;non-dropping-particle&quot;:&quot;&quot;},{&quot;family&quot;:&quot;Ignatchenko&quot;,&quot;given&quot;:&quot;Alex&quot;,&quot;parse-names&quot;:false,&quot;dropping-particle&quot;:&quot;&quot;,&quot;non-dropping-particle&quot;:&quot;&quot;},{&quot;family&quot;:&quot;Redaschi&quot;,&quot;given&quot;:&quot;Nicole&quot;,&quot;parse-names&quot;:false,&quot;dropping-particle&quot;:&quot;&quot;,&quot;non-dropping-particle&quot;:&quot;&quot;},{&quot;family&quot;:&quot;Bridge&quot;,&quot;given&quot;:&quot;Alan&quot;,&quot;parse-names&quot;:false,&quot;dropping-particle&quot;:&quot;&quot;,&quot;non-dropping-particle&quot;:&quot;&quot;}],&quot;container-title&quot;:&quot;Nucleic Acids Research&quot;,&quot;DOI&quot;:&quot;10.1093/nar/gkab1016&quot;,&quot;ISSN&quot;:&quot;13624962&quot;,&quot;issued&quot;:{&quot;date-parts&quot;:[[2022]]},&quot;abstract&quot;:&quot;Rhea (https://www.rhea-db.org) is an expert-curated knowledgebase of biochemical reactions based on the chemical ontology ChEBI (Chemical Entities of Biological Interest) (https://www.ebi.ac.uk/chebi). In this paper, we describe a number of key developments in Rhea since our last report in the database issue of Nucleic Acids Research in 2019. These include improved reaction coverage in Rhea, the adoption of Rhea as the reference vocabulary for enzyme annotation in the UniProt knowledgebase UniProtKB (https://www.uniprot.org), the development of a new Rhea website, and the designation of Rhea as an ELIXIR Core Data Resource. We hope that these and other developments will enhance the utility of Rhea as a reference resource to study and engineer enzymes and the metabolic systems in which they function.&quot;,&quot;issue&quot;:&quot;D1&quot;,&quot;volume&quot;:&quot;50&quot;,&quot;container-title-short&quot;:&quot;Nucleic Acids Res.&quot;}},{&quot;id&quot;:&quot;844705db-8cdd-3588-b5d3-c1d64c626414&quot;,&quot;isTemporary&quot;:false,&quot;itemData&quot;:{&quot;type&quot;:&quot;article-journal&quot;,&quot;id&quot;:&quot;844705db-8cdd-3588-b5d3-c1d64c626414&quot;,&quot;title&quot;:&quot;KEGG: New perspectives on genomes, pathways, diseases and drugs&quot;,&quot;author&quot;:[{&quot;family&quot;:&quot;Kanehisa&quot;,&quot;given&quot;:&quot;Minoru&quot;,&quot;parse-names&quot;:false,&quot;dropping-particle&quot;:&quot;&quot;,&quot;non-dropping-particle&quot;:&quot;&quot;},{&quot;family&quot;:&quot;Furumichi&quot;,&quot;given&quot;:&quot;Miho&quot;,&quot;parse-names&quot;:false,&quot;dropping-particle&quot;:&quot;&quot;,&quot;non-dropping-particle&quot;:&quot;&quot;},{&quot;family&quot;:&quot;Tanabe&quot;,&quot;given&quot;:&quot;Mao&quot;,&quot;parse-names&quot;:false,&quot;dropping-particle&quot;:&quot;&quot;,&quot;non-dropping-particle&quot;:&quot;&quot;},{&quot;family&quot;:&quot;Sato&quot;,&quot;given&quot;:&quot;Yoko&quot;,&quot;parse-names&quot;:false,&quot;dropping-particle&quot;:&quot;&quot;,&quot;non-dropping-particle&quot;:&quot;&quot;},{&quot;family&quot;:&quot;Morishima&quot;,&quot;given&quot;:&quot;Kanae&quot;,&quot;parse-names&quot;:false,&quot;dropping-particle&quot;:&quot;&quot;,&quot;non-dropping-particle&quot;:&quot;&quot;}],&quot;container-title&quot;:&quot;Nucleic Acids Research&quot;,&quot;DOI&quot;:&quot;10.1093/nar/gkw1092&quot;,&quot;ISSN&quot;:&quot;13624962&quot;,&quot;PMID&quot;:&quot;27899662&quot;,&quot;issued&quot;:{&quot;date-parts&quot;:[[2017]]},&quot;page&quot;:&quot;D353-D361&quot;,&quot;abstract&quot;:&quot;KEGG (http://www.kegg.jp/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quot;,&quot;issue&quot;:&quot;D1&quot;,&quot;volume&quot;:&quot;45&quot;,&quot;container-title-short&quot;:&quot;Nucleic Acids Res.&quot;}},{&quot;id&quot;:&quot;b356eee3-e6c1-3bba-98f1-0d73b795d5f5&quot;,&quot;isTemporary&quot;:false,&quot;itemData&quot;:{&quot;type&quot;:&quot;article-journal&quot;,&quot;id&quot;:&quot;b356eee3-e6c1-3bba-98f1-0d73b795d5f5&quot;,&quot;title&quot;:&quot;BRENDA, enzyme data and metabolic information&quot;,&quot;author&quot;:[{&quot;family&quot;:&quot;Schomburg&quot;,&quot;given&quot;:&quot;Ida&quot;,&quot;parse-names&quot;:false,&quot;dropping-particle&quot;:&quot;&quot;,&quot;non-dropping-particle&quot;:&quot;&quot;},{&quot;family&quot;:&quot;Chang&quot;,&quot;given&quot;:&quot;Antje&quot;,&quot;parse-names&quot;:false,&quot;dropping-particle&quot;:&quot;&quot;,&quot;non-dropping-particle&quot;:&quot;&quot;},{&quot;family&quot;:&quot;Schomburg&quot;,&quot;given&quot;:&quot;Dietmar&quot;,&quot;parse-names&quot;:false,&quot;dropping-particle&quot;:&quot;&quot;,&quot;non-dropping-particle&quot;:&quot;&quot;}],&quot;container-title&quot;:&quot;Nucleic Acids Research&quot;,&quot;DOI&quot;:&quot;10.1093/nar/30.1.47&quot;,&quot;ISSN&quot;:&quot;03051048&quot;,&quot;issued&quot;:{&quot;date-parts&quot;:[[2002]]},&quot;abstract&quot;:&quot;BRENDA is a comprehensive relational database on functional and molecular information of enzymes, based on primary literature. The database contains information extracted and evaluated from approximately 46 000 references, holding data of at least 40 000 different enzymes from more than 6900 different organisms, classified in approximately 3900 EC numbers. BRENDA is an important tool for biochemical and medical research covering information on properties of all classified enzymes, including data on the occurrence, catalyzed reaction, kinetics, substrates/products, inhibitors, cofactors, activators, structure and stability. All data are connected to literature references which in turn are linked to PubMed. The data and information provide a fundamental tool for research of enzyme mechanisms, metabolic pathways, the evolution of metabolism and, furthermore, for medicinal diagnostics and pharmaceutical research. The database is a resource for data of enzymes, classified according to the EC system of the IUBMB Enzyme Nomenclature Committee, and the entries are cross-referenced to other databases, i.e. organism classification, protein sequence, protein structure and literature references. BRENDA provides an academic web access at http://www.brenda.uni-koeln.de.&quot;,&quot;issue&quot;:&quot;1&quot;,&quot;volume&quot;:&quot;30&quot;,&quot;container-title-short&quot;:&quot;Nucleic Acids Res.&quot;}},{&quot;id&quot;:&quot;1f252870-2a3f-3912-a7d9-cc0e4400ee16&quot;,&quot;isTemporary&quot;:false,&quot;itemData&quot;:{&quot;type&quot;:&quot;article-journal&quot;,&quot;id&quot;:&quot;1f252870-2a3f-3912-a7d9-cc0e4400ee16&quot;,&quot;title&quot;:&quot;The BioCyc collection of microbial genomes and metabolic pathways&quot;,&quot;author&quot;:[{&quot;family&quot;:&quot;Karp&quot;,&quot;given&quot;:&quot;Peter D.&quot;,&quot;parse-names&quot;:false,&quot;dropping-particle&quot;:&quot;&quot;,&quot;non-dropping-particle&quot;:&quot;&quot;},{&quot;family&quot;:&quot;Billington&quot;,&quot;given&quot;:&quot;Richard&quot;,&quot;parse-names&quot;:false,&quot;dropping-particle&quot;:&quot;&quot;,&quot;non-dropping-particle&quot;:&quot;&quot;},{&quot;family&quot;:&quot;Caspi&quot;,&quot;given&quot;:&quot;Ron&quot;,&quot;parse-names&quot;:false,&quot;dropping-particle&quot;:&quot;&quot;,&quot;non-dropping-particle&quot;:&quot;&quot;},{&quot;family&quot;:&quot;Fulcher&quot;,&quot;given&quot;:&quot;Carol A.&quot;,&quot;parse-names&quot;:false,&quot;dropping-particle&quot;:&quot;&quot;,&quot;non-dropping-particle&quot;:&quot;&quot;},{&quot;family&quot;:&quot;Latendresse&quot;,&quot;given&quot;:&quot;Mario&quot;,&quot;parse-names&quot;:false,&quot;dropping-particle&quot;:&quot;&quot;,&quot;non-dropping-particle&quot;:&quot;&quot;},{&quot;family&quot;:&quot;Kothari&quot;,&quot;given&quot;:&quot;Anamika&quot;,&quot;parse-names&quot;:false,&quot;dropping-particle&quot;:&quot;&quot;,&quot;non-dropping-particle&quot;:&quot;&quot;},{&quot;family&quot;:&quot;Keseler&quot;,&quot;given&quot;:&quot;Ingrid M.&quot;,&quot;parse-names&quot;:false,&quot;dropping-particle&quot;:&quot;&quot;,&quot;non-dropping-particle&quot;:&quot;&quot;},{&quot;family&quot;:&quot;Krummenacker&quot;,&quot;given&quot;:&quot;Markus&quot;,&quot;parse-names&quot;:false,&quot;dropping-particle&quot;:&quot;&quot;,&quot;non-dropping-particle&quot;:&quot;&quot;},{&quot;family&quot;:&quot;Midford&quot;,&quot;given&quot;:&quot;Peter E.&quot;,&quot;parse-names&quot;:false,&quot;dropping-particle&quot;:&quot;&quot;,&quot;non-dropping-particle&quot;:&quot;&quot;},{&quot;family&quot;:&quot;Ong&quot;,&quot;given&quot;:&quot;Quang&quot;,&quot;parse-names&quot;:false,&quot;dropping-particle&quot;:&quot;&quot;,&quot;non-dropping-particle&quot;:&quot;&quot;},{&quot;family&quot;:&quot;Ong&quot;,&quot;given&quot;:&quot;Wai Kit&quot;,&quot;parse-names&quot;:false,&quot;dropping-particle&quot;:&quot;&quot;,&quot;non-dropping-particle&quot;:&quot;&quot;},{&quot;family&quot;:&quot;Paley&quot;,&quot;given&quot;:&quot;Suzanne M.&quot;,&quot;parse-names&quot;:false,&quot;dropping-particle&quot;:&quot;&quot;,&quot;non-dropping-particle&quot;:&quot;&quot;},{&quot;family&quot;:&quot;Subhraveti&quot;,&quot;given&quot;:&quot;Pallavi&quot;,&quot;parse-names&quot;:false,&quot;dropping-particle&quot;:&quot;&quot;,&quot;non-dropping-particle&quot;:&quot;&quot;}],&quot;container-title&quot;:&quot;Briefings in Bioinformatics&quot;,&quot;DOI&quot;:&quot;10.1093/bib/bbx085&quot;,&quot;ISSN&quot;:&quot;14774054&quot;,&quot;issued&quot;:{&quot;date-parts&quot;:[[2018]]},&quot;abstract&quot;:&quot;BioCyc.org is a microbial genome Web portal that combines thousands of genomes with additional information inferred by computer programs, imported from other databases and curated from the biomedical literature by biologist curators. BioCyc also provides an extensive range of query tools, visualization services and analysis software. Recent advances in BioCyc include an expansion in the content of BioCyc in terms of both the number of genomes and the types of information available for each genome; an expansion in the amount of curated content within BioCyc; and new developments in the BioCyc software tools including redesigned gene/protein pages and metabolite pages; new search tools; a new sequence-alignment tool; a new tool for visualizing groups of related metabolic pathways; and a facility called SmartTables, which enables biologists to perform analyses that previously would have required a programmer's assistance.&quot;,&quot;issue&quot;:&quot;4&quot;,&quot;volume&quot;:&quot;20&quot;,&quot;container-title-short&quot;:&quot;Brief. Bioinform.&quot;}},{&quot;id&quot;:&quot;28e27fd8-532f-3a08-ba52-d632dfff31df&quot;,&quot;isTemporary&quot;:false,&quot;itemData&quot;:{&quot;type&quot;:&quot;article&quot;,&quot;id&quot;:&quot;28e27fd8-532f-3a08-ba52-d632dfff31df&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DOI&quot;:&quot;10.1093/nar/28.1.27&quot;,&quot;ISSN&quot;:&quot;03051048&quot;,&quot;issued&quot;:{&quot;date-parts&quot;:[[2000]]},&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container-title-short&quot;:&quot;Nucleic Acids Res.&quot;}},{&quot;id&quot;:&quot;bfb8de97-4aeb-304b-a82a-6fd5fd509a76&quot;,&quot;isTemporary&quot;:false,&quot;itemData&quot;:{&quot;type&quot;:&quot;article-journal&quot;,&quot;id&quot;:&quot;bfb8de97-4aeb-304b-a82a-6fd5fd509a76&quot;,&quot;title&quot;:&quot;The MetaCyc database&quot;,&quot;author&quot;:[{&quot;family&quot;:&quot;Karp&quot;,&quot;given&quot;:&quot;Peter D.&quot;,&quot;parse-names&quot;:false,&quot;dropping-particle&quot;:&quot;&quot;,&quot;non-dropping-particle&quot;:&quot;&quot;},{&quot;family&quot;:&quot;Riley&quot;,&quot;given&quot;:&quot;Monica&quot;,&quot;parse-names&quot;:false,&quot;dropping-particle&quot;:&quot;&quot;,&quot;non-dropping-particle&quot;:&quot;&quot;},{&quot;family&quot;:&quot;Paley&quot;,&quot;given&quot;:&quot;Suzanne M.&quot;,&quot;parse-names&quot;:false,&quot;dropping-particle&quot;:&quot;&quot;,&quot;non-dropping-particle&quot;:&quot;&quot;},{&quot;family&quot;:&quot;Pellegrini-Toole&quot;,&quot;given&quot;:&quot;Alida&quot;,&quot;parse-names&quot;:false,&quot;dropping-particle&quot;:&quot;&quot;,&quot;non-dropping-particle&quot;:&quot;&quot;}],&quot;container-title&quot;:&quot;Nucleic Acids Research&quot;,&quot;DOI&quot;:&quot;10.1093/nar/30.1.59&quot;,&quot;ISSN&quot;:&quot;03051048&quot;,&quot;issued&quot;:{&quot;date-parts&quot;:[[2002]]},&quot;abstract&quot;:&quot;MetaCyc is a metabolic-pathway database that describes 445 pathways and 1115 enzymes occurring in 158 organisms. MetaCyc is a review-level database in that a given entry in MetaCyc often integrates information from multiple literature sources. The pathways in MetaCyc were determined experimentally, and are labeled with the species in which they are known to occur based on literature references examined to date. MetaCyc contains extensive commentary and literature citations. Applications of MetaCyc include pathway analysis of genomes, metabolic engineering and biochemistry education. MetaCyc is queried using the Pathway Tools graphical user interface, which provides a wide variety of query operations and visualization tools. MetaCyc is available via the World Wide Web at http://ecocyc.org/ecocyc/metacyc.html, and is available for local installation as a binary program for the PC and the Sun workstation, and as a set of flatfiles. Contact metacyc-infoαi.sri.com for information on obtaining a local copy of MetaCyc.&quot;,&quot;issue&quot;:&quot;1&quot;,&quot;volume&quot;:&quot;30&quot;,&quot;container-title-short&quot;:&quot;Nucleic Acids Res.&quot;}},{&quot;id&quot;:&quot;69ee065a-c522-3983-a98c-44fa96e17116&quot;,&quot;isTemporary&quot;:false,&quot;itemData&quot;:{&quot;type&quot;:&quot;article-journal&quot;,&quot;id&quot;:&quot;69ee065a-c522-3983-a98c-44fa96e17116&quot;,&quot;title&quot;:&quot;BiGG Models: A platform for integrating, standardizing and sharing genome-scale models&quot;,&quot;author&quot;:[{&quot;family&quot;:&quot;King&quot;,&quot;given&quot;:&quot;Zachary A.&quot;,&quot;parse-names&quot;:false,&quot;dropping-particle&quot;:&quot;&quot;,&quot;non-dropping-particle&quot;:&quot;&quot;},{&quot;family&quot;:&quot;Lu&quot;,&quot;given&quot;:&quot;Justin&quot;,&quot;parse-names&quot;:false,&quot;dropping-particle&quot;:&quot;&quot;,&quot;non-dropping-particle&quot;:&quot;&quot;},{&quot;family&quot;:&quot;Dräger&quot;,&quot;given&quot;:&quot;Andreas&quot;,&quot;parse-names&quot;:false,&quot;dropping-particle&quot;:&quot;&quot;,&quot;non-dropping-particle&quot;:&quot;&quot;},{&quot;family&quot;:&quot;Miller&quot;,&quot;given&quot;:&quot;Philip&quot;,&quot;parse-names&quot;:false,&quot;dropping-particle&quot;:&quot;&quot;,&quot;non-dropping-particle&quot;:&quot;&quot;},{&quot;family&quot;:&quot;Federowicz&quot;,&quot;given&quot;:&quot;Stephen&quot;,&quot;parse-names&quot;:false,&quot;dropping-particle&quot;:&quot;&quot;,&quot;non-dropping-particle&quot;:&quot;&quot;},{&quot;family&quot;:&quot;Lerman&quot;,&quot;given&quot;:&quot;Joshua A.&quot;,&quot;parse-names&quot;:false,&quot;dropping-particle&quot;:&quot;&quot;,&quot;non-dropping-particle&quot;:&quot;&quot;},{&quot;family&quot;:&quot;Ebrahim&quot;,&quot;given&quot;:&quot;Ali&quot;,&quot;parse-names&quot;:false,&quot;dropping-particle&quot;:&quot;&quot;,&quot;non-dropping-particle&quot;:&quot;&quot;},{&quot;family&quot;:&quot;Palsson&quot;,&quot;given&quot;:&quot;Bernhard O.&quot;,&quot;parse-names&quot;:false,&quot;dropping-particle&quot;:&quot;&quot;,&quot;non-dropping-particle&quot;:&quot;&quot;},{&quot;family&quot;:&quot;Lewis&quot;,&quot;given&quot;:&quot;Nathan E.&quot;,&quot;parse-names&quot;:false,&quot;dropping-particle&quot;:&quot;&quot;,&quot;non-dropping-particle&quot;:&quot;&quot;}],&quot;container-title&quot;:&quot;Nucleic Acids Research&quot;,&quot;DOI&quot;:&quot;10.1093/nar/gkv1049&quot;,&quot;ISSN&quot;:&quot;13624962&quot;,&quot;issued&quot;:{&quot;date-parts&quot;:[[2016]]},&quot;abstract&quot;:&quot;Genome-scale metabolic models are mathematically-structured knowledge bases that can be used to predict metabolic pathway usage and growth phenotypes. Furthermore, they can generate and test hypotheses when integrated with experimental data. To maximize the value of these models, centralized repositories of high-quality models must be established, models must adhere to established standards and model components must be linked to relevant databases. Tools for model visualization further enhance their utility. To meet these needs, we present BiGG Models (http://bigg.ucsd.edu), a completely redesigned Biochemical, Genetic and Genomic knowledge base. BiGG Models contains more than 75 high-quality, manually-curated genome-scale metabolic models. On the website, users can browse, search and visualize models. BiGG Models connects genome-scale models to genome annotations and external databases. Reaction and metabolite identifiers have been standardized across models to conform to community standards and enable rapid comparison across models. Furthermore, BiGG Models provides a comprehensive application programming interface for accessing BiGG Models with modeling and analysis tools. As a resource for highly curated, standardized and accessible models of metabolism, BiGG Models will facilitate diverse systems biology studies and support knowledge-based analysis of diverse experimental data.&quot;,&quot;issue&quot;:&quot;D1&quot;,&quot;volume&quot;:&quot;44&quot;,&quot;container-title-short&quot;:&quot;Nucleic Acids Res.&quot;}}]},{&quot;citationID&quot;:&quot;MENDELEY_CITATION_ea27e833-3f7d-421a-84ce-4b875b3100df&quot;,&quot;isEdited&quot;:false,&quot;properties&quot;:{&quot;noteIndex&quot;:0},&quot;manualOverride&quot;:{&quot;isManuallyOverridden&quot;:false,&quot;manualOverrideText&quot;:&quot;&quot;,&quot;citeprocText&quot;:&quot;&lt;sup&gt;11–15&lt;/sup&gt;&quot;},&quot;citationTag&quot;:&quot;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&quot;,&quot;citationItems&quot;:[{&quot;id&quot;:&quot;69277197-f94d-3458-aeb5-f0fa416862fc&quot;,&quot;isTemporary&quot;:false,&quot;itemData&quot;:{&quot;type&quot;:&quot;article-journal&quot;,&quot;id&quot;:&quot;69277197-f94d-3458-aeb5-f0fa416862fc&quot;,&quot;title&quot;:&quot;Feed enzymes: The science, practice, and metabolic realities&quot;,&quot;author&quot;:[{&quot;family&quot;:&quot;Ravindran&quot;,&quot;given&quot;:&quot;V.&quot;,&quot;parse-names&quot;:false,&quot;dropping-particle&quot;:&quot;&quot;,&quot;non-dropping-particle&quot;:&quot;&quot;}],&quot;container-title&quot;:&quot;Journal of Applied Poultry Research&quot;,&quot;DOI&quot;:&quot;10.3382/japr.2013-00739&quot;,&quot;ISSN&quot;:&quot;10566171&quot;,&quot;URL&quot;:&quot;http://dx.doi.org/10.3382/japr.2013-00739&quot;,&quot;issued&quot;:{&quot;date-parts&quot;:[[2013]]},&quot;page&quot;:&quot;628-636&quot;,&quot;abstract&quot;:&quot;The use of exogenous feed enzymes in poultry diets is becoming a norm to overcome the adverse effects of antinutritional factors and improve digestion of dietary components and bird performance. In this paper, an overview of the science behind the use of feed enzymes and the current status of enzyme technology is provided. Responses to enzyme supplementation are often variable and the reasons contributing to the observed variability are discussed. Though there are opportunities to enhance nutrient utilization with enzyme supplementation, there will be physiological limits to achievable responses. These limits are imposed by the pH and digesta retention time within the digestive tract. Nutritional strategies to, at least partly, overcome these limits need to be explored; potential approaches include feeding to restore functionality of crop and gizzard as well as the use of unconventionally high doses of enzymes. Anticipated future development of better forms of feed enzymes will also lower the physiological barriers. © 2013 Poultry Science Association, Inc.&quot;,&quot;publisher&quot;:&quot;Poultry Science Association Inc.&quot;,&quot;issue&quot;:&quot;3&quot;,&quot;volume&quot;:&quot;22&quot;,&quot;container-title-short&quot;:&quot;&quot;}},{&quot;id&quot;:&quot;4aecab04-3e9e-301a-9d83-f8ea44f7aa1b&quot;,&quot;isTemporary&quot;:false,&quot;itemData&quot;:{&quot;type&quot;:&quot;article-journal&quot;,&quot;id&quot;:&quot;4aecab04-3e9e-301a-9d83-f8ea44f7aa1b&quot;,&quot;title&quot;:&quot;Soluble non-starch polysaccharide modulates broiler gastrointestinal tract environment&quot;,&quot;author&quot;:[{&quot;family&quot;:&quot;Nguyen&quot;,&quot;given&quot;:&quot;H. T.&quot;,&quot;parse-names&quot;:false,&quot;dropping-particle&quot;:&quot;&quot;,&quot;non-dropping-particle&quot;:&quot;&quot;},{&quot;family&quot;:&quot;Bedford&quot;,&quot;given&quot;:&quot;M. R.&quot;,&quot;parse-names&quot;:false,&quot;dropping-particle&quot;:&quot;&quot;,&quot;non-dropping-particle&quot;:&quot;&quot;},{&quot;family&quot;:&quot;Wu&quot;,&quot;given&quot;:&quot;S. B.&quot;,&quot;parse-names&quot;:false,&quot;dropping-particle&quot;:&quot;&quot;,&quot;non-dropping-particle&quot;:&quot;&quot;},{&quot;family&quot;:&quot;Morgan&quot;,&quot;given&quot;:&quot;N. K.&quot;,&quot;parse-names&quot;:false,&quot;dropping-particle&quot;:&quot;&quot;,&quot;non-dropping-particle&quot;:&quot;&quot;}],&quot;container-title&quot;:&quot;Poultry Science&quot;,&quot;DOI&quot;:&quot;10.1016/j.psj.2021.101183&quot;,&quot;ISSN&quot;:&quot;15253171&quot;,&quot;issued&quot;:{&quot;date-parts&quot;:[[2021]]},&quot;abstract&quot;:&quot;The aim of this study was to evaluate the importance of considering dietary soluble non-starch polysaccharides (sNSP) when formulating broiler diets, due to their impact on the gastrointestinal tract environment. Cobb 500 broilers (n = 480, 80 birds per treatment) were fed either wheat- or corn-soybean meal-based diets formulated to contain either a high, medium or low sNSP content, resulting in 6 dietary treatments in a 2 × 3 factorial arrangement of treatments. On d14 and d 35 of age, pH of the gizzard, ileum and caeca, ileum viscosity, caecal short chain fatty acid (SCFA) concentration, and ileal and caecal microbiota profile were determined. Ileal viscosity at d 35 was greater in birds fed high sNSP compared to low sNSP (P = 0.022). At both d 14 and d 35, birds fed the wheat-based diet presented higher ileal viscosity (P &lt; 0.001) and lower ileal pH (P = 0.027 and P &lt; 0.001, respectively) compared to those fed the corn-based diet. At d 14, birds fed low sNSP exhibited higher caecal pH (P = 0.010) and propionic, isobutyric and valeric acid concentrations (P = 0.035, P = 0.007 and P = 0.011, respectively), and lower ileal Lactobacillus content (P = 0.043), compared to birds fed high sNSP. This effect was also seen for total SCFA (P = 0.017) and acetic acid (P = 0.005) concentrations in the caeca at d 14, but only in birds fed wheat-, not corn-, based diets. At d 35, total caecal SCFA concentration was greater in birds fed the wheat-based diet with high sNSP level compared to those fed the corn-based diet with high or low sNSP level (P = 0.028). In comparison to birds fed corn, birds fed wheat presented greater caecal concentrations of acetic, butyric, lactic, and succinic acids (P = 0.001, P &lt; 0.001, P = 0.003 and P = 0.007, respectively) and Bifidobacteria at d 35 (P = 0.003) and succinic acid at d14 (P = 0.041). However, caecal populations of Ruminococcus and concentrations of valeric acid at d14 and isobutyric acid at d 35 were greater in birds fed the corn- compared to wheat-based diets (P = 0.043, P = 0.019 and P &lt; 0.001, respectively). These results illustrate that dietary sNSP concentration, as well as its composition, have a direct impact on gastrointestinal viscosity and pH, and fuel beneficial microbial species, resulting in production of SCFA. It appears to be particularly important to consider sNSP level when formulating wheat-based diets for broilers.&quot;,&quot;issue&quot;:&quot;8&quot;,&quot;volume&quot;:&quot;100&quot;,&quot;container-title-short&quot;:&quot;Poult. Sci.&quot;}},{&quot;id&quot;:&quot;881987ef-3e99-3bc8-b62d-2dd86dac1a44&quot;,&quot;isTemporary&quot;:false,&quot;itemData&quot;:{&quot;type&quot;:&quot;article-journal&quot;,&quot;id&quot;:&quot;881987ef-3e99-3bc8-b62d-2dd86dac1a44&quot;,&quot;title&quot;:&quot;Chicken Gut Microbiota : Importance and Detection Technology&quot;,&quot;author&quot;:[{&quot;family&quot;:&quot;Shang&quot;,&quot;given&quot;:&quot;Yue&quot;,&quot;parse-names&quot;:false,&quot;dropping-particle&quot;:&quot;&quot;,&quot;non-dropping-particle&quot;:&quot;&quot;},{&quot;family&quot;:&quot;Kumar&quot;,&quot;given&quot;:&quot;Sanjay&quot;,&quot;parse-names&quot;:false,&quot;dropping-particle&quot;:&quot;&quot;,&quot;non-dropping-particle&quot;:&quot;&quot;},{&quot;family&quot;:&quot;Oakley&quot;,&quot;given&quot;:&quot;Brian&quot;,&quot;parse-names&quot;:false,&quot;dropping-particle&quot;:&quot;&quot;,&quot;non-dropping-particle&quot;:&quot;&quot;},{&quot;family&quot;:&quot;Kim&quot;,&quot;given&quot;:&quot;Woo Kyun&quot;,&quot;parse-names&quot;:false,&quot;dropping-particle&quot;:&quot;&quot;,&quot;non-dropping-particle&quot;:&quot;&quot;}],&quot;container-title&quot;:&quot;Frontiers in Veterinary Science&quot;,&quot;container-title-short&quot;:&quot;Front. Vet. Sci.&quot;,&quot;DOI&quot;:&quot;10.3389/fvets.2018.00254&quot;,&quot;issued&quot;:{&quot;date-parts&quot;:[[2018]]},&quot;issue&quot;:&quot;254&quot;,&quot;volume&quot;:&quot;5&quot;}},{&quot;id&quot;:&quot;24f68be8-9e22-37ec-8809-baf5b9fb1acf&quot;,&quot;isTemporary&quot;:false,&quot;itemData&quot;:{&quot;type&quot;:&quot;article&quot;,&quot;id&quot;:&quot;24f68be8-9e22-37ec-8809-baf5b9fb1acf&quot;,&quot;title&quot;:&quot;Poultry gut health – microbiome functions, environmental impacts, microbiome engineering and advancements in characterization technologies&quot;,&quot;author&quot;:[{&quot;family&quot;:&quot;Aruwa&quot;,&quot;given&quot;:&quot;Christiana Eleojo&quot;,&quot;parse-names&quot;:false,&quot;dropping-particle&quot;:&quot;&quot;,&quot;non-dropping-particle&quot;:&quot;&quot;},{&quot;family&quot;:&quot;Pillay&quot;,&quot;given&quot;:&quot;Charlene&quot;,&quot;parse-names&quot;:false,&quot;dropping-particle&quot;:&quot;&quot;,&quot;non-dropping-particle&quot;:&quot;&quot;},{&quot;family&quot;:&quot;Nyaga&quot;,&quot;given&quot;:&quot;Martin M.&quot;,&quot;parse-names&quot;:false,&quot;dropping-particle&quot;:&quot;&quot;,&quot;non-dropping-particle&quot;:&quot;&quot;},{&quot;family&quot;:&quot;Sabiu&quot;,&quot;given&quot;:&quot;Saheed&quot;,&quot;parse-names&quot;:false,&quot;dropping-particle&quot;:&quot;&quot;,&quot;non-dropping-particle&quot;:&quot;&quot;}],&quot;container-title&quot;:&quot;Journal of Animal Science and Biotechnology&quot;,&quot;container-title-short&quot;:&quot;J. Anim. Sci. Biotechnol.&quot;,&quot;DOI&quot;:&quot;10.1186/s40104-021-00640-9&quot;,&quot;ISSN&quot;:&quot;20491891&quot;,&quot;issued&quot;:{&quot;date-parts&quot;:[[2021]]},&quot;abstract&quot;:&quot;The gastrointestinal tract (GIT) health impacts animal productivity. The poultry microbiome has functions which range from protection against pathogens and nutrients production, to host immune system maturation. Fluctuations in the microbiome have also been linked to prevailing environmental conditions. Healthy poultry birds possess a natural resistance to infection. However, the exploration of environmental impacts and other relevant factors on poultry growth and health have been underplayed. Since good performance and growth rate are central to animal production, the host-microbiome relationship remains integral. Prior to the emergence of metagenomic techniques, conventional methods for poultry microbiome studies were used and were low-throughput and associated with insufficient genomic data and high cost of sequencing. Fortunately, the advent of high-throughput sequencing platforms have circumvented some of these shortfalls and paved the way for increased studies on the poultry gut microbiome diversity and functions. Here, we give an up-to-date review on the impact of varied environments on microbiome profile, as well as microbiome engineering and microbiome technology advancements. It is hoped that this paper will provide invaluable information that could guide and inspire further studies on the lingering pertinent questions about the poultry microbiome.&quot;,&quot;issue&quot;:&quot;1&quot;,&quot;volume&quot;:&quot;12&quot;}},{&quot;id&quot;:&quot;62084d8f-c8ef-3b5b-851a-81670fdd09cb&quot;,&quot;isTemporary&quot;:false,&quot;itemData&quot;:{&quot;type&quot;:&quot;article&quot;,&quot;id&quot;:&quot;62084d8f-c8ef-3b5b-851a-81670fdd09cb&quot;,&quot;title&quot;:&quot;Centennial Review: Factors affecting the chicken gastrointestinal microbial composition and their association with gut health and productive performance&quot;,&quot;author&quot;:[{&quot;family&quot;:&quot;Bindari&quot;,&quot;given&quot;:&quot;Yugal Raj&quot;,&quot;parse-names&quot;:false,&quot;dropping-particle&quot;:&quot;&quot;,&quot;non-dropping-particle&quot;:&quot;&quot;},{&quot;family&quot;:&quot;Gerber&quot;,&quot;given&quot;:&quot;Priscilla F.&quot;,&quot;parse-names&quot;:false,&quot;dropping-particle&quot;:&quot;&quot;,&quot;non-dropping-particle&quot;:&quot;&quot;}],&quot;container-title&quot;:&quot;Poultry Science&quot;,&quot;container-title-short&quot;:&quot;Poult. Sci.&quot;,&quot;DOI&quot;:&quot;10.1016/j.psj.2021.101612&quot;,&quot;ISSN&quot;:&quot;15253171&quot;,&quot;issued&quot;:{&quot;date-parts&quot;:[[2022]]},&quot;abstract&quot;:&quot;Maintenance of “gut health” is considered a priority in commercial chicken farms, although a precise definition of what constitutes gut health and how to evaluate it is still lacking. In research settings, monitoring of gut microbiota has gained great attention as shifts in microbial community composition have been associated with gut health and productive performance. However, microbial signatures associated with productivity remain elusive because of the high variability of the microbiota of individual birds resulting in multiple and sometimes contradictory profiles associated with poor or high performance. The high costs associated with the testing and the need for the terminal sampling of a large number of birds for the collection of gut contents also make this tool of limited use in commercial settings. This review highlights the existing literature on the chicken digestive system and associated microbiota; factors affecting the gut microbiota and emergence of the major chicken enteric diseases coccidiosis and necrotic enteritis; methods to evaluate gut health and their association with performance; main issues in investigating chicken microbial populations; and the relationship of microbial profiles and production outcomes. Emphasis is given to emerging noninvasive and easy-to-collect sampling methods that could be used to monitor gut health and microbiological changes in commercial flocks.&quot;,&quot;issue&quot;:&quot;1&quot;,&quot;volume&quot;:&quot;101&quot;}}]},{&quot;citationID&quot;:&quot;MENDELEY_CITATION_c1d53fcc-90a4-4a66-a7f2-9bceec6143fd&quot;,&quot;isEdited&quot;:false,&quot;properties&quot;:{&quot;noteIndex&quot;:0},&quot;manualOverride&quot;:{&quot;isManuallyOverridden&quot;:false,&quot;manualOverrideText&quot;:&quot;&quot;,&quot;citeprocText&quot;:&quot;&lt;sup&gt;16&lt;/sup&gt;&quot;},&quot;citationTag&quot;:&quot;MENDELEY_CITATION_v3_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&quot;,&quot;citationItems&quot;:[{&quot;id&quot;:&quot;4d7bd664-a281-3d0f-b18c-3100dbea4734&quot;,&quot;isTemporary&quot;:false,&quot;itemData&quot;:{&quot;type&quot;:&quot;article-journal&quot;,&quot;id&quot;:&quot;4d7bd664-a281-3d0f-b18c-3100dbea4734&quot;,&quot;title&quot;:&quot;Strategies to modulate the intestinal microbiota and their effects on nutrient utilization, performance, and health of poultry&quot;,&quot;author&quot;:[{&quot;family&quot;:&quot;Yadav&quot;,&quot;given&quot;:&quot;Sudhir&quot;,&quot;parse-names&quot;:false,&quot;dropping-particle&quot;:&quot;&quot;,&quot;non-dropping-particle&quot;:&quot;&quot;},{&quot;family&quot;:&quot;Jha&quot;,&quot;given&quot;:&quot;Rajesh&quot;,&quot;parse-names&quot;:false,&quot;dropping-particle&quot;:&quot;&quot;,&quot;non-dropping-particle&quot;:&quot;&quot;}],&quot;container-title&quot;:&quot;Journal of Animal Science and Biotechnology&quot;,&quot;DOI&quot;:&quot;10.1186/s40104-018-0310-9&quot;,&quot;ISSN&quot;:&quot;20491891&quot;,&quot;issued&quot;:{&quot;date-parts&quot;:[[2019]]},&quot;page&quot;:&quot;1-11&quot;,&quot;abstract&quot;:&quot;Poultry is widely produced and consumed meat globally. Its demand is expected to continue increasing to meet the animal protein requirement for ever-increasing human population. Thus, the challenge that poultry scientists and industry face are to produce sufficient amount of poultry meat in the most efficient way. In the past, using antibiotics to promote the growth of poultry and manage gut microbiota was a norm. However, due to concerns over potential fatalistic impacts on food animals and indirectly to humans, their use as feed additives are banned or regulated in several jurisdictions. In this changed context, several alternative strategies have been proposed with some success that mimics the functions of antibiotics as growth promoters and modulate gut microbiota for their beneficial roles. These include the use of probiotics, prebiotics, organic acids, and exogenous enzyme, among others. Gut microbiota and their metabolic products improve nutrient digestion, absorption, metabolism, and overall health and growth performance of poultry. This paper reviews the available information on the effect of feed additives used to modulate intestinal microbiota of poultry and their effects on overall health and growth performance. Understanding these functions and interactions will help to develop new dietary and managerial strategies that will ultimately lead to enhanced feed utilization and improved growth performance of poultry. This review will help future researchers and industry to identify alternative feed ingredients having properties like prebiotics, probiotics, organic acids, and exogenous enzymes.&quot;,&quot;publisher&quot;:&quot;Journal of Animal Science and Biotechnology&quot;,&quot;issue&quot;:&quot;1&quot;,&quot;volume&quot;:&quot;10&quot;,&quot;container-title-short&quot;:&quot;J. Anim. Sci. Biotechnol.&quot;}}]},{&quot;citationID&quot;:&quot;MENDELEY_CITATION_a9927202-1636-4df1-9fef-ad147fefbaaf&quot;,&quot;isEdited&quot;:false,&quot;properties&quot;:{&quot;noteIndex&quot;:0},&quot;manualOverride&quot;:{&quot;isManuallyOverridden&quot;:false,&quot;manualOverrideText&quot;:&quot;&quot;,&quot;citeprocText&quot;:&quot;&lt;sup&gt;17&lt;/sup&gt;&quot;},&quot;citationTag&quot;:&quot;MENDELEY_CITATION_v3_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&quot;,&quot;citationItems&quot;:[{&quot;id&quot;:&quot;1c6926a6-0e45-3695-804f-53e7be7ae94f&quot;,&quot;isTemporary&quot;:false,&quot;itemData&quot;:{&quot;type&quot;:&quot;article-journal&quot;,&quot;id&quot;:&quot;1c6926a6-0e45-3695-804f-53e7be7ae94f&quot;,&quot;title&quot;:&quot;Systematic profiling of the chicken gut microbiome reveals dietary supplementation with antibiotics alters expression of multiple microbial pathways with minimal impact on community structure&quot;,&quot;author&quot;:[{&quot;family&quot;:&quot;Zou&quot;,&quot;given&quot;:&quot;Angela&quot;,&quot;parse-names&quot;:false,&quot;dropping-particle&quot;:&quot;&quot;,&quot;non-dropping-particle&quot;:&quot;&quot;},{&quot;family&quot;:&quot;Nadeau&quot;,&quot;given&quot;:&quot;Kerry&quot;,&quot;parse-names&quot;:false,&quot;dropping-particle&quot;:&quot;&quot;,&quot;non-dropping-particle&quot;:&quot;&quot;},{&quot;family&quot;:&quot;Xiong&quot;,&quot;given&quot;:&quot;Xuejian&quot;,&quot;parse-names&quot;:false,&quot;dropping-particle&quot;:&quot;&quot;,&quot;non-dropping-particle&quot;:&quot;&quot;},{&quot;family&quot;:&quot;Wang&quot;,&quot;given&quot;:&quot;Pauline W.&quot;,&quot;parse-names&quot;:false,&quot;dropping-particle&quot;:&quot;&quot;,&quot;non-dropping-particle&quot;:&quot;&quot;},{&quot;family&quot;:&quot;Copeland&quot;,&quot;given&quot;:&quot;Julia K.&quot;,&quot;parse-names&quot;:false,&quot;dropping-particle&quot;:&quot;&quot;,&quot;non-dropping-particle&quot;:&quot;&quot;},{&quot;family&quot;:&quot;Lee&quot;,&quot;given&quot;:&quot;Jee Yeon&quot;,&quot;parse-names&quot;:false,&quot;dropping-particle&quot;:&quot;&quot;,&quot;non-dropping-particle&quot;:&quot;&quot;},{&quot;family&quot;:&quot;Pierre&quot;,&quot;given&quot;:&quot;James St&quot;,&quot;parse-names&quot;:false,&quot;dropping-particle&quot;:&quot;&quot;,&quot;non-dropping-particle&quot;:&quot;&quot;},{&quot;family&quot;:&quot;Ty&quot;,&quot;given&quot;:&quot;Maxine&quot;,&quot;parse-names&quot;:false,&quot;dropping-particle&quot;:&quot;&quot;,&quot;non-dropping-particle&quot;:&quot;&quot;},{&quot;family&quot;:&quot;Taj&quot;,&quot;given&quot;:&quot;Billy&quot;,&quot;parse-names&quot;:false,&quot;dropping-particle&quot;:&quot;&quot;,&quot;non-dropping-particle&quot;:&quot;&quot;},{&quot;family&quot;:&quot;Brumell&quot;,&quot;given&quot;:&quot;John H.&quot;,&quot;parse-names&quot;:false,&quot;dropping-particle&quot;:&quot;&quot;,&quot;non-dropping-particle&quot;:&quot;&quot;},{&quot;family&quot;:&quot;Guttman&quot;,&quot;given&quot;:&quot;David S.&quot;,&quot;parse-names&quot;:false,&quot;dropping-particle&quot;:&quot;&quot;,&quot;non-dropping-particle&quot;:&quot;&quot;},{&quot;family&quot;:&quot;Sharif&quot;,&quot;given&quot;:&quot;Shayan&quot;,&quot;parse-names&quot;:false,&quot;dropping-particle&quot;:&quot;&quot;,&quot;non-dropping-particle&quot;:&quot;&quot;},{&quot;family&quot;:&quot;Korver&quot;,&quot;given&quot;:&quot;Doug&quot;,&quot;parse-names&quot;:false,&quot;dropping-particle&quot;:&quot;&quot;,&quot;non-dropping-particle&quot;:&quot;&quot;},{&quot;family&quot;:&quot;Parkinson&quot;,&quot;given&quot;:&quot;John&quot;,&quot;parse-names&quot;:false,&quot;dropping-particle&quot;:&quot;&quot;,&quot;non-dropping-particle&quot;:&quot;&quot;}],&quot;container-title&quot;:&quot;Microbiome&quot;,&quot;container-title-short&quot;:&quot;Microbiome&quot;,&quot;DOI&quot;:&quot;10.1186/s40168-022-01319-7&quot;,&quot;ISSN&quot;:&quot;20492618&quot;,&quot;issued&quot;:{&quot;date-parts&quot;:[[2022]]},&quot;abstract&quot;:&quot;Background: The emergence of antimicrobial resistance is a major threat to global health and has placed pressure on the livestock industry to eliminate the use of antibiotic growth promotants (AGPs) as feed additives. To mitigate their removal, efficacious alternatives are required. AGPs are thought to operate through modulating the gut microbiome to limit opportunities for colonization by pathogens, increase nutrient utilization, and reduce inflammation. However, little is known concerning the underlying mechanisms. Previous studies investigating the effects of AGPs on the poultry gut microbiome have largely focused on 16S rDNA surveys based on a single gastrointestinal (GI) site, diet, and/or timepoint, resulting in an inconsistent view of their impact on community composition. Methods: In this study, we perform a systematic investigation of both the composition and function of the chicken gut microbiome, in response to AGPs. Birds were raised under two different diets and AGP treatments, and 16S rDNA surveys applied to six GI sites sampled at three key timepoints of the poultry life cycle. Functional investigations were performed through metatranscriptomics analyses and metabolomics. Results: Our study reveals a more nuanced view of the impact of AGPs, dependent on age of bird, diet, and intestinal site sampled. Although AGPs have a limited impact on taxonomic abundances, they do appear to redefine influential taxa that may promote the exclusion of other taxa. Microbiome expression profiles further reveal a complex landscape in both the expression and taxonomic representation of multiple pathways including cell wall biogenesis, antimicrobial resistance, and several involved in energy, amino acid, and nucleotide metabolism. Many AGP-induced changes in metabolic enzyme expression likely serve to redirect metabolic flux with the potential to regulate bacterial growth or produce metabolites that impact the host. Conclusions: As alternative feed additives are developed to mimic the action of AGPs, our study highlights the need to ensure such alternatives result in functional changes that are consistent with site-, age-, and diet-associated taxa. The genes and pathways identified in this study are therefore expected to drive future studies, applying tools such as community-based metabolic modeling, focusing on the mechanistic impact of different dietary regimes on the microbiome. Consequently, the data generated in this study will be crucial for the development of next-generation feed additives targeting gut health and poultry production. [MediaObject not available: see fulltext.]&quot;,&quot;issue&quot;:&quot;1&quot;,&quot;volume&quot;:&quot;10&quot;}}]},{&quot;citationID&quot;:&quot;MENDELEY_CITATION_fb207abf-3919-483f-a18b-f27c1b53a4b6&quot;,&quot;isEdited&quot;:false,&quot;properties&quot;:{&quot;noteIndex&quot;:0},&quot;manualOverride&quot;:{&quot;isManuallyOverridden&quot;:false,&quot;manualOverrideText&quot;:&quot;&quot;,&quot;citeprocText&quot;:&quot;&lt;sup&gt;18&lt;/sup&gt;&quot;},&quot;citationTag&quot;:&quot;MENDELEY_CITATION_v3_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&quot;,&quot;citationItems&quot;:[{&quot;id&quot;:&quot;c5264f73-8655-328b-8cf1-36427530cd0f&quot;,&quot;isTemporary&quot;:false,&quot;itemData&quot;:{&quot;type&quot;:&quot;webpage&quot;,&quot;id&quot;:&quot;c5264f73-8655-328b-8cf1-36427530cd0f&quot;,&quot;title&quot;:&quot;INRA-CIRAD-AFZ feed tables: composition and nutritive values of feeds for cattle, sheep, goats, pigs, poultry, rabbits, horses, and salmonids. Feedtables.com, INRAE, CIRAD, AFZ&quot;,&quot;author&quot;:[{&quot;family&quot;:&quot;AFZ&quot;,&quot;given&quot;:&quot;&quot;,&quot;parse-names&quot;:false,&quot;dropping-particle&quot;:&quot;&quot;,&quot;non-dropping-particle&quot;:&quot;&quot;}],&quot;issued&quot;:{&quot;date-parts&quot;:[[2017]]},&quot;container-title-short&quot;:&quot;&quot;}}]},{&quot;citationID&quot;:&quot;MENDELEY_CITATION_b16db800-9f00-4f07-96e1-324f6b08da41&quot;,&quot;isEdited&quot;:false,&quot;properties&quot;:{&quot;noteIndex&quot;:0},&quot;manualOverride&quot;:{&quot;isManuallyOverridden&quot;:false,&quot;manualOverrideText&quot;:&quot;&quot;,&quot;citeprocText&quot;:&quot;&lt;sup&gt;19&lt;/sup&gt;&quot;},&quot;citationTag&quot;:&quot;MENDELEY_CITATION_v3_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&quot;,&quot;citationItems&quot;:[{&quot;id&quot;:&quot;f2726bd1-8b83-3c00-8368-adda7f22ed6e&quot;,&quot;isTemporary&quot;:false,&quot;itemData&quot;:{&quot;type&quot;:&quot;article-journal&quot;,&quot;id&quot;:&quot;f2726bd1-8b83-3c00-8368-adda7f22ed6e&quot;,&quot;title&quot;:&quot;The Virtual Metabolic Human database : integrating human and gut microbiome metabolism with nutrition and disease&quot;,&quot;author&quot;:[{&quot;family&quot;:&quot;Noronha&quot;,&quot;given&quot;:&quot;Alberto&quot;,&quot;parse-names&quot;:false,&quot;dropping-particle&quot;:&quot;&quot;,&quot;non-dropping-particle&quot;:&quot;&quot;},{&quot;family&quot;:&quot;Modamio&quot;,&quot;given&quot;:&quot;Jennifer&quot;,&quot;parse-names&quot;:false,&quot;dropping-particle&quot;:&quot;&quot;,&quot;non-dropping-particle&quot;:&quot;&quot;},{&quot;family&quot;:&quot;Jarosz&quot;,&quot;given&quot;:&quot;Yohan&quot;,&quot;parse-names&quot;:false,&quot;dropping-particle&quot;:&quot;&quot;,&quot;non-dropping-particle&quot;:&quot;&quot;},{&quot;family&quot;:&quot;Guerard&quot;,&quot;given&quot;:&quot;Elisabeth&quot;,&quot;parse-names&quot;:false,&quot;dropping-particle&quot;:&quot;&quot;,&quot;non-dropping-particle&quot;:&quot;&quot;},{&quot;family&quot;:&quot;Krecke&quot;,&quot;given&quot;:&quot;Max&quot;,&quot;parse-names&quot;:false,&quot;dropping-particle&quot;:&quot;&quot;,&quot;non-dropping-particle&quot;:&quot;&quot;},{&quot;family&quot;:&quot;Sompairac&quot;,&quot;given&quot;:&quot;Nicolas&quot;,&quot;parse-names&quot;:false,&quot;dropping-particle&quot;:&quot;&quot;,&quot;non-dropping-particle&quot;:&quot;&quot;},{&quot;family&quot;:&quot;Preciat&quot;,&quot;given&quot;:&quot;German&quot;,&quot;parse-names&quot;:false,&quot;dropping-particle&quot;:&quot;&quot;,&quot;non-dropping-particle&quot;:&quot;&quot;},{&quot;family&quot;:&quot;Heinken&quot;,&quot;given&quot;:&quot;Almut&quot;,&quot;parse-names&quot;:false,&quot;dropping-particle&quot;:&quot;&quot;,&quot;non-dropping-particle&quot;:&quot;&quot;},{&quot;family&quot;:&quot;Heirendt&quot;,&quot;given&quot;:&quot;Laurent&quot;,&quot;parse-names&quot;:false,&quot;dropping-particle&quot;:&quot;&quot;,&quot;non-dropping-particle&quot;:&quot;&quot;},{&quot;family&quot;:&quot;Merten&quot;,&quot;given&quot;:&quot;Diane&quot;,&quot;parse-names&quot;:false,&quot;dropping-particle&quot;:&quot;&quot;,&quot;non-dropping-particle&quot;:&quot;&quot;},{&quot;family&quot;:&quot;Haraldsd&quot;,&quot;given&quot;:&quot;Hulda S&quot;,&quot;parse-names&quot;:false,&quot;dropping-particle&quot;:&quot;&quot;,&quot;non-dropping-particle&quot;:&quot;&quot;},{&quot;family&quot;:&quot;Ravcheev&quot;,&quot;given&quot;:&quot;Dmitry A&quot;,&quot;parse-names&quot;:false,&quot;dropping-particle&quot;:&quot;&quot;,&quot;non-dropping-particle&quot;:&quot;&quot;},{&quot;family&quot;:&quot;Sahoo&quot;,&quot;given&quot;:&quot;Swagatika&quot;,&quot;parse-names&quot;:false,&quot;dropping-particle&quot;:&quot;&quot;,&quot;non-dropping-particle&quot;:&quot;&quot;},{&quot;family&quot;:&quot;Gawron&quot;,&quot;given&quot;:&quot;Piotr&quot;,&quot;parse-names&quot;:false,&quot;dropping-particle&quot;:&quot;&quot;,&quot;non-dropping-particle&quot;:&quot;&quot;},{&quot;family&quot;:&quot;Friscioni&quot;,&quot;given&quot;:&quot;Lucia&quot;,&quot;parse-names&quot;:false,&quot;dropping-particle&quot;:&quot;&quot;,&quot;non-dropping-particle&quot;:&quot;&quot;},{&quot;family&quot;:&quot;Garcia&quot;,&quot;given&quot;:&quot;Beatriz&quot;,&quot;parse-names&quot;:false,&quot;dropping-particle&quot;:&quot;&quot;,&quot;non-dropping-particle&quot;:&quot;&quot;},{&quot;family&quot;:&quot;Prendergast&quot;,&quot;given&quot;:&quot;Mabel&quot;,&quot;parse-names&quot;:false,&quot;dropping-particle&quot;:&quot;&quot;,&quot;non-dropping-particle&quot;:&quot;&quot;},{&quot;family&quot;:&quot;Puente&quot;,&quot;given&quot;:&quot;Alberto&quot;,&quot;parse-names&quot;:false,&quot;dropping-particle&quot;:&quot;&quot;,&quot;non-dropping-particle&quot;:&quot;&quot;},{&quot;family&quot;:&quot;Rodrigues&quot;,&quot;given&quot;:&quot;Mariana&quot;,&quot;parse-names&quot;:false,&quot;dropping-particle&quot;:&quot;&quot;,&quot;non-dropping-particle&quot;:&quot;&quot;},{&quot;family&quot;:&quot;Roy&quot;,&quot;given&quot;:&quot;Akansha&quot;,&quot;parse-names&quot;:false,&quot;dropping-particle&quot;:&quot;&quot;,&quot;non-dropping-particle&quot;:&quot;&quot;},{&quot;family&quot;:&quot;Rouquaya&quot;,&quot;given&quot;:&quot;Mouss&quot;,&quot;parse-names&quot;:false,&quot;dropping-particle&quot;:&quot;&quot;,&quot;non-dropping-particle&quot;:&quot;&quot;},{&quot;family&quot;:&quot;Wiltgen&quot;,&quot;given&quot;:&quot;Luca&quot;,&quot;parse-names&quot;:false,&quot;dropping-particle&quot;:&quot;&quot;,&quot;non-dropping-particle&quot;:&quot;&quot;},{&quot;family&quot;:&quot;Zagare&quot;,&quot;given&quot;:&quot;Alise&quot;,&quot;parse-names&quot;:false,&quot;dropping-particle&quot;:&quot;&quot;,&quot;non-dropping-particle&quot;:&quot;&quot;},{&quot;family&quot;:&quot;John&quot;,&quot;given&quot;:&quot;Elisabeth&quot;,&quot;parse-names&quot;:false,&quot;dropping-particle&quot;:&quot;&quot;,&quot;non-dropping-particle&quot;:&quot;&quot;},{&quot;family&quot;:&quot;Krueger&quot;,&quot;given&quot;:&quot;Maren&quot;,&quot;parse-names&quot;:false,&quot;dropping-particle&quot;:&quot;&quot;,&quot;non-dropping-particle&quot;:&quot;&quot;},{&quot;family&quot;:&quot;Kuperstein&quot;,&quot;given&quot;:&quot;Inna&quot;,&quot;parse-names&quot;:false,&quot;dropping-particle&quot;:&quot;&quot;,&quot;non-dropping-particle&quot;:&quot;&quot;},{&quot;family&quot;:&quot;Zinovyev&quot;,&quot;given&quot;:&quot;Andrei&quot;,&quot;parse-names&quot;:false,&quot;dropping-particle&quot;:&quot;&quot;,&quot;non-dropping-particle&quot;:&quot;&quot;},{&quot;family&quot;:&quot;Schneider&quot;,&quot;given&quot;:&quot;Reinhard&quot;,&quot;parse-names&quot;:false,&quot;dropping-particle&quot;:&quot;&quot;,&quot;non-dropping-particle&quot;:&quot;&quot;},{&quot;family&quot;:&quot;Fleming&quot;,&quot;given&quot;:&quot;Ronan M T&quot;,&quot;parse-names&quot;:false,&quot;dropping-particle&quot;:&quot;&quot;,&quot;non-dropping-particle&quot;:&quot;&quot;},{&quot;family&quot;:&quot;Thiele&quot;,&quot;given&quot;:&quot;Ines&quot;,&quot;parse-names&quot;:false,&quot;dropping-particle&quot;:&quot;&quot;,&quot;non-dropping-particle&quot;:&quot;&quot;}],&quot;container-title&quot;:&quot;Nucleic Acids Research&quot;,&quot;container-title-short&quot;:&quot;Nucleic Acids Res.&quot;,&quot;DOI&quot;:&quot;10.1093/nar/gky992&quot;,&quot;issued&quot;:{&quot;date-parts&quot;:[[2018]]},&quot;page&quot;:&quot;614-624&quot;,&quot;volume&quot;:&quot;47&quot;}}]},{&quot;citationID&quot;:&quot;MENDELEY_CITATION_a83c08e3-9f31-4d0c-b1dd-ab9d9d51b8fc&quot;,&quot;isEdited&quot;:false,&quot;properties&quot;:{&quot;noteIndex&quot;:0},&quot;manualOverride&quot;:{&quot;isManuallyOverridden&quot;:false,&quot;manualOverrideText&quot;:&quot;&quot;,&quot;citeprocText&quot;:&quot;&lt;sup&gt;20–24&lt;/sup&gt;&quot;},&quot;citationTag&quot;:&quot;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&quot;,&quot;citationItems&quot;:[{&quot;id&quot;:&quot;facbcb50-b0f1-3190-b9bd-6928e61acddd&quot;,&quot;isTemporary&quot;:false,&quot;itemData&quot;:{&quot;type&quot;:&quot;article-journal&quot;,&quot;id&quot;:&quot;facbcb50-b0f1-3190-b9bd-6928e61acddd&quot;,&quot;title&quot;:&quot;Chemical and Nutritional Characteristics of United States Soybeans and Soybean Meals&quot;,&quot;author&quot;:[{&quot;family&quot;:&quot;Grieshop&quot;,&quot;given&quot;:&quot;Christine M.&quot;,&quot;parse-names&quot;:false,&quot;dropping-particle&quot;:&quot;&quot;,&quot;non-dropping-particle&quot;:&quot;&quot;},{&quot;family&quot;:&quot;Kadzere&quot;,&quot;given&quot;:&quot;Charles T.&quot;,&quot;parse-names&quot;:false,&quot;dropping-particle&quot;:&quot;&quot;,&quot;non-dropping-particle&quot;:&quot;&quot;},{&quot;family&quot;:&quot;Clapper&quot;,&quot;given&quot;:&quot;Gina M.&quot;,&quot;parse-names&quot;:false,&quot;dropping-particle&quot;:&quot;&quot;,&quot;non-dropping-particle&quot;:&quot;&quot;},{&quot;family&quot;:&quot;Flickinger&quot;,&quot;given&quot;:&quot;Elizabeth A.&quot;,&quot;parse-names&quot;:false,&quot;dropping-particle&quot;:&quot;&quot;,&quot;non-dropping-particle&quot;:&quot;&quot;},{&quot;family&quot;:&quot;Bauer&quot;,&quot;given&quot;:&quot;Laura L.&quot;,&quot;parse-names&quot;:false,&quot;dropping-particle&quot;:&quot;&quot;,&quot;non-dropping-particle&quot;:&quot;&quot;},{&quot;family&quot;:&quot;Frazier&quot;,&quot;given&quot;:&quot;Rodney L.&quot;,&quot;parse-names&quot;:false,&quot;dropping-particle&quot;:&quot;&quot;,&quot;non-dropping-particle&quot;:&quot;&quot;},{&quot;family&quot;:&quot;Fahey&quot;,&quot;given&quot;:&quot;George C.&quot;,&quot;parse-names&quot;:false,&quot;dropping-particle&quot;:&quot;&quot;,&quot;non-dropping-particle&quot;:&quot;&quot;}],&quot;container-title&quot;:&quot;Journal of Agricultural and Food Chemistry&quot;,&quot;container-title-short&quot;:&quot;J. Agric. Food Chem.&quot;,&quot;DOI&quot;:&quot;10.1021/jf034690c&quot;,&quot;ISSN&quot;:&quot;00218561&quot;,&quot;issued&quot;:{&quot;date-parts&quot;:[[2003]]},&quot;abstract&quot;:&quot;Two experiments were conducted to determine U.S. soybean meal (SBM) variation. In experiment 1, SBM from 55 U.S. processors was evaluated. Significant (P &lt; 0.05) but numerically small differences were detected in dry matter (DM) and organic matter (OM) concentrations. Crude protein (CP) concentrations (51.6-54.6%) were higher (P &lt; 0.05) in SBM produced in the southern U.S. Lipid and total dietary fiber concentrations also differed (P &lt; 0.05). The protein dispersibility index was affected (P &lt; 0.05) by the source of SBM. In experiment 2, soybeans and resultant SBMs were obtained from 10 U.S. processing plants. Soybean DM, OM, and CP concentrations differed (P &lt; 0.05). Soybean meal varied (P &lt; 0.05) in CP (48.2-56.2%), acid-hydrolyzed fat (3.3-9.2%), total dietary fiber (17.0-20.7%), and lysine concentrations. Soybean meal carbohydrate composition was also affected by processing conditions. These results indicate a significant variation in chemical and nutritional characteristics of U.S. SBM from different sources.&quot;,&quot;issue&quot;:&quot;26&quot;,&quot;volume&quot;:&quot;51&quot;}},{&quot;id&quot;:&quot;f80903f6-cb4b-39f8-83e7-c672286a3123&quot;,&quot;isTemporary&quot;:false,&quot;itemData&quot;:{&quot;type&quot;:&quot;article-journal&quot;,&quot;id&quot;:&quot;f80903f6-cb4b-39f8-83e7-c672286a3123&quot;,&quot;title&quot;:&quot;Determination of Neutral Sugars in Corn Distillers' Dried Grains, Corn Distillers' Dried Solubles, and Corn Distillers' Dried Grains with Solubles&quot;,&quot;author&quot;:[{&quot;family&quot;:&quot;Wu&quot;,&quot;given&quot;:&quot;Y. Victor&quot;,&quot;parse-names&quot;:false,&quot;dropping-particle&quot;:&quot;&quot;,&quot;non-dropping-particle&quot;:&quot;&quot;}],&quot;container-title&quot;:&quot;Journal of Agricultural and Food Chemistry&quot;,&quot;container-title-short&quot;:&quot;J. Agric. Food Chem.&quot;,&quot;DOI&quot;:&quot;10.1021/jf00039a024&quot;,&quot;ISSN&quot;:&quot;15205118&quot;,&quot;issued&quot;:{&quot;date-parts&quot;:[[1994]]},&quot;abstract&quot;:&quot;Corn distillers' dried grains (DDG), corn distillers' dried solubles (DDS), and corn distillers' dried grains with solubles (DDGS) are coproducts from ethanol production. Knowledge of the carbohydrate composition of these coproducts will increase their potential for further processing. Materials were first hydrolyzed by trifluoroacetic acid, and the resulting neutral sugars were analyzed by high-performance liquid chromatography. Glycerol (3.5–10.2%), arabinose (2.8–10.0%), xylose (3.2–14.1%), mannose (0–2.6%), glucose (5.6–18.8%), and galactose (1.1–2.6%) were found in these ethanol coproducts. Corn DDS had the highest content of neutral sugars (39%), of which glucose accounted for about half of this total. Neutral carbohydrates from the hydrolysis of the 80 % methanol soluble fraction (monosaccharide and low molecular weight oligosaccharides) from these corn distillers' products were mostly glycerol and glucose. © 1994, American Chemical Society. All rights reserved.&quot;,&quot;issue&quot;:&quot;3&quot;,&quot;volume&quot;:&quot;42&quot;}},{&quot;id&quot;:&quot;92075460-d7ad-3de6-86a5-e411434fd568&quot;,&quot;isTemporary&quot;:false,&quot;itemData&quot;:{&quot;type&quot;:&quot;article-journal&quot;,&quot;id&quot;:&quot;92075460-d7ad-3de6-86a5-e411434fd568&quot;,&quot;title&quot;:&quot;Grain characteristics and composition of maize specialty hybrids&quot;,&quot;author&quot;:[{&quot;family&quot;:&quot;Zilic&quot;,&quot;given&quot;:&quot;S.&quot;,&quot;parse-names&quot;:false,&quot;dropping-particle&quot;:&quot;&quot;,&quot;non-dropping-particle&quot;:&quot;&quot;},{&quot;family&quot;:&quot;Milasinovic&quot;,&quot;given&quot;:&quot;M.&quot;,&quot;parse-names&quot;:false,&quot;dropping-particle&quot;:&quot;&quot;,&quot;non-dropping-particle&quot;:&quot;&quot;},{&quot;family&quot;:&quot;Terzic&quot;,&quot;given&quot;:&quot;D.&quot;,&quot;parse-names&quot;:false,&quot;dropping-particle&quot;:&quot;&quot;,&quot;non-dropping-particle&quot;:&quot;&quot;},{&quot;family&quot;:&quot;Barac&quot;,&quot;given&quot;:&quot;M.&quot;,&quot;parse-names&quot;:false,&quot;dropping-particle&quot;:&quot;&quot;,&quot;non-dropping-particle&quot;:&quot;&quot;},{&quot;family&quot;:&quot;Ignjatovic-Micic&quot;,&quot;given&quot;:&quot;D.&quot;,&quot;parse-names&quot;:false,&quot;dropping-particle&quot;:&quot;&quot;,&quot;non-dropping-particle&quot;:&quot;&quot;}],&quot;container-title&quot;:&quot;Spanish Journal of Agricultural Research&quot;,&quot;DOI&quot;:&quot;10.5424/sjar/20110901-053-10&quot;,&quot;ISSN&quot;:&quot;1695-971X&quot;,&quot;issued&quot;:{&quot;date-parts&quot;:[[1970]]},&quot;abstract&quot;:&quot;Improved nutritive and technological maize grain value is very important for its use in diets. In this work, the chemical composition and potential beneficial components, including total and soluble proteins, tryptophan, starch, sugars (sucrose and reducing sugars), and fibres were investigated in flour of eight specialty maize hybrids from Maize Research Institute Zemun Polje (ZP): two sweet, popping, red, white, waxy, yellow semiflint and yellow dent maize hybrids. In addition, digestibility of grain dry matter and viscosity of maize flour were determined. The highest nutritive value was recorded in sweet maize hybrids ZP 504su and ZP 531su which had the highest content of total protein, albumin, tryptophan, sugars and dietary fibres. Besides, low content of starch (55.32% and 54.59%, respectively) and lignin (0.39% and 0.45%) affected the highest dry matter digestibility (92.69% and 91.07%) of sweet maize flour. However, functional properties of ZP sweet hybrids were not satisfactory for food and industrial applications. In contrast, flour of ZP waxy maize hybrid was characterised by a clear and a high peak viscosity. All hybrids could be classified according to the sucrose content in three groups: a) &gt; 4% (sweet and red hybrids-ZP 504su, ZP Rumenka), b) from 3 to 4% (waxy, standard dent and semi flint hybrids-ZP 704wx, ZP 434, ZP 633) and c) from 2 to 3% (sweet, white and popping maize hybrids-ZP 531su, ZP 74b, ZP 611k).α-Zein was the dominant protein fraction in all genotypes except the sweet maize hybrids, making 22.45% to 29.25% of the total protein content.&quot;,&quot;issue&quot;:&quot;1&quot;,&quot;volume&quot;:&quot;9&quot;,&quot;container-title-short&quot;:&quot;&quot;}},{&quot;id&quot;:&quot;71199eae-3735-3e04-99f0-419116da547d&quot;,&quot;isTemporary&quot;:false,&quot;itemData&quot;:{&quot;type&quot;:&quot;article-journal&quot;,&quot;id&quot;:&quot;71199eae-3735-3e04-99f0-419116da547d&quot;,&quot;title&quot;:&quot;Maize grain soluble sugar and protein contents in response to simulated hail damage&quot;,&quot;author&quot;:[{&quot;family&quot;:&quot;Miya&quot;,&quot;given&quot;:&quot;Silindile P.&quot;,&quot;parse-names&quot;:false,&quot;dropping-particle&quot;:&quot;&quot;,&quot;non-dropping-particle&quot;:&quot;&quot;},{&quot;family&quot;:&quot;Modi&quot;,&quot;given&quot;:&quot;Albert T.&quot;,&quot;parse-names&quot;:false,&quot;dropping-particle&quot;:&quot;&quot;,&quot;non-dropping-particle&quot;:&quot;&quot;},{&quot;family&quot;:&quot;Tesfay&quot;,&quot;given&quot;:&quot;Samson Z.&quot;,&quot;parse-names&quot;:false,&quot;dropping-particle&quot;:&quot;&quot;,&quot;non-dropping-particle&quot;:&quot;&quot;},{&quot;family&quot;:&quot;Mabhaudhi&quot;,&quot;given&quot;:&quot;Tafadzwanashe&quot;,&quot;parse-names&quot;:false,&quot;dropping-particle&quot;:&quot;&quot;,&quot;non-dropping-particle&quot;:&quot;&quot;}],&quot;container-title&quot;:&quot;South African Journal of Plant and Soil&quot;,&quot;DOI&quot;:&quot;10.1080/02571862.2018.1446222&quot;,&quot;ISSN&quot;:&quot;02571862&quot;,&quot;issued&quot;:{&quot;date-parts&quot;:[[2018]]},&quot;abstract&quot;:&quot;Production of grain of high nutritional quality is essential in maize (Zea mays L.) as a food grain crop. Grain quality may be influenced by environmental and management factors, such as hail, plant density and grain selection. A study was conducted to determine the effect of hail damage on maize grain contents of soluble sugars and total proteins in relation to grain position on the cob and planting density. Maize was grown at three planting densities (65 000 plants ha−1 [high], 46 000 plants ha−1 [moderate] and 28 000 plants ha−1 [low]) at two sites (Baynesfield and Swayimane) in KwaZulu-Natal, South Africa. Approximately 80% hail damage was simulated on the leaves at the seventh leaf (V7) and tasseling (VT) stages of development of three maize cultivars (‘SC701’, ‘Mac Medium Pearl’ and ‘Zama Star’), whereas undamaged plants served as the control. After harvest at maturity, grains from the proximal and distal portions of the cob were divided and analysed for grain nutritional quality, i.e. soluble sugars and proteins. Soluble sugar analysis focused on the predominant sugars, namely glucose, fructose and sucrose. Although not significant, hail damage typically at VT reduced grain soluble sugar and protein contents by at least 3.2% and 3.8%, respectively, and grains produced at Baynesfield were more resilient to damage compared with those produced at Swayimane. Selection of seeds from the distal cob portion, especially for ‘SC701’, and low plant density reduced the detrimental effect of hail damage on grain sugar and protein content. The present results indicate that in areas prone to hail ‘SC701’ is a cultivar of choice, and a low plant density and selection of grains from the distal cob portion can mitigate the detrimental effects of hail on grain nutritional quality.&quot;,&quot;issue&quot;:&quot;5&quot;,&quot;volume&quot;:&quot;35&quot;,&quot;container-title-short&quot;:&quot;&quot;}},{&quot;id&quot;:&quot;461d8ec4-ebf2-3475-850a-9eb6c18e4889&quot;,&quot;isTemporary&quot;:false,&quot;itemData&quot;:{&quot;type&quot;:&quot;article-journal&quot;,&quot;id&quot;:&quot;461d8ec4-ebf2-3475-850a-9eb6c18e4889&quot;,&quot;title&quot;:&quot;Determination of FODMAP contents of common wheat and rye breads and the effects of processing on the final contents&quot;,&quot;author&quot;:[{&quot;family&quot;:&quot;Schmidt&quot;,&quot;given&quot;:&quot;Marcus&quot;,&quot;parse-names&quot;:false,&quot;dropping-particle&quot;:&quot;&quot;,&quot;non-dropping-particle&quot;:&quot;&quot;},{&quot;family&quot;:&quot;Sciurba&quot;,&quot;given&quot;:&quot;Elisabeth&quot;,&quot;parse-names&quot;:false,&quot;dropping-particle&quot;:&quot;&quot;,&quot;non-dropping-particle&quot;:&quot;&quot;}],&quot;container-title&quot;:&quot;European Food Research and Technology&quot;,&quot;DOI&quot;:&quot;10.1007/s00217-020-03633-6&quot;,&quot;ISSN&quot;:&quot;14382385&quot;,&quot;issued&quot;:{&quot;date-parts&quot;:[[2021]]},&quot;abstract&quot;:&quot;The benefits of a diet, low in fermentable oligo-, di- and monosaccharides and polyols (FODMAP) for patients suffering from irritable bowel syndrome (IBS) has been well established. Thus, the exact knowledge of the amount and composition of FODMAPs in foods is of vital importance for these patients. This study investigated the possibilities of FODMAP reduction by adjusting the processing parameters, which are feasible in practise, while still producing marketable breads. Therefore, the impact of prolonged proofing and the addition of sourdough on the FODMAPs in the final products was evaluated. High performance anion exchange chromatography was used for qualitative and quantitative analysis. A prolonged proofing time resulted in reduction of the fructan content and in consequence of the total FODMAPs. In contrast, the addition of sourdough only altered the FODMAP composition, by reducing the fructan content but increasing the mannitol content. While all the breads produced from refined wheat flour meet the low-FODMAP criteria, the breads from rye and whole meal wheat flour have to be considered as high-FODMAP, regardless of the processing conditions investigated. Breads produced from rye flour exceeded the limits for fructans and mannitol, while whole meal wheat breads were found to exceed the threshold for excess fructose. Overall, the production of low-FODMAP rye breads was identified as the biggest challenge for future research, since it could not be achieved using conventional processing parameter.&quot;,&quot;issue&quot;:&quot;2&quot;,&quot;volume&quot;:&quot;247&quot;,&quot;container-title-short&quot;:&quot;&quot;}}]},{&quot;citationID&quot;:&quot;MENDELEY_CITATION_77a9c744-f69a-4e34-8df3-6163be6c96e8&quot;,&quot;isEdited&quot;:false,&quot;properties&quot;:{&quot;noteIndex&quot;:0},&quot;manualOverride&quot;:{&quot;isManuallyOverridden&quot;:false,&quot;manualOverrideText&quot;:&quot;&quot;,&quot;citeprocText&quot;:&quot;&lt;sup&gt;25,26&lt;/sup&gt;&quot;},&quot;citationTag&quot;:&quot;MENDELEY_CITATION_v3_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&quot;,&quot;citationItems&quot;:[{&quot;id&quot;:&quot;d3a305de-ca31-3f49-a753-8975b2e35f87&quot;,&quot;isTemporary&quot;:false,&quot;itemData&quot;:{&quot;type&quot;:&quot;article&quot;,&quot;id&quot;:&quot;d3a305de-ca31-3f49-a753-8975b2e35f87&quot;,&quot;title&quot;:&quot;Role of dietary fiber in poultry nutrition&quot;,&quot;author&quot;:[{&quot;family&quot;:&quot;Tejeda&quot;,&quot;given&quot;:&quot;Oscar J.&quot;,&quot;parse-names&quot;:false,&quot;dropping-particle&quot;:&quot;&quot;,&quot;non-dropping-particle&quot;:&quot;&quot;},{&quot;family&quot;:&quot;Kim&quot;,&quot;given&quot;:&quot;Woo K.&quot;,&quot;parse-names&quot;:false,&quot;dropping-particle&quot;:&quot;&quot;,&quot;non-dropping-particle&quot;:&quot;&quot;}],&quot;container-title&quot;:&quot;Animals&quot;,&quot;DOI&quot;:&quot;10.3390/ani11020461&quot;,&quot;ISSN&quot;:&quot;20762615&quot;,&quot;issued&quot;:{&quot;date-parts&quot;:[[2021]]},&quot;abstract&quot;:&quot;Dietary fiber (DF) is an intrinsic component in plant feedstuffs that has been associated with physiological, structural, and functional changes in the gastrointestinal tract. DF is composed of non-starch polysaccharides (NSP), oligosaccharides, and lignin that scape digestion and enzymatic hydrolysis. In general terms, fiber can be classified as insoluble or soluble based on their solubility in water. Both fiber types have direct nutritional implications in broiler diets. Inclusion of insoluble DF in broiler diets modulates intestinal morphology, digestive organ development, nutrient absorption, growth performance, and intestinal microbiota. Soluble DF is thought to increase intestinal viscosity and is associated with negative changes in intestinal microflora and reduction in nutrient absorption. Nevertheless, there is a group of soluble fibers, integrated by oligosaccharides, that function as prebiotics positively modulating intestinal microbiota. Due to the changes in chemical structure and subsequent variation in functionality, it is a difficult task to assign clear attributes to DF as a whole. Therefore, the following review paper compiles data from research conducted using DF and tries to unify such information into practical decisions to be considered when using DF as a functional nutrient in poultry nutrition.&quot;,&quot;issue&quot;:&quot;2&quot;,&quot;volume&quot;:&quot;11&quot;,&quot;container-title-short&quot;:&quot;&quot;}},{&quot;id&quot;:&quot;5a1fb0b8-2754-3e8f-b6e0-7e118957f288&quot;,&quot;isTemporary&quot;:false,&quot;itemData&quot;:{&quot;type&quot;:&quot;paper-conference&quot;,&quot;id&quot;:&quot;5a1fb0b8-2754-3e8f-b6e0-7e118957f288&quot;,&quot;title&quot;:&quot;Role of insoluble non-starch polysaccharides in poultry nutrition&quot;,&quot;author&quot;:[{&quot;family&quot;:&quot;Hetland&quot;,&quot;given&quot;:&quot;H.&quot;,&quot;parse-names&quot;:false,&quot;dropping-particle&quot;:&quot;&quot;,&quot;non-dropping-particle&quot;:&quot;&quot;},{&quot;family&quot;:&quot;Choct&quot;,&quot;given&quot;:&quot;M.&quot;,&quot;parse-names&quot;:false,&quot;dropping-particle&quot;:&quot;&quot;,&quot;non-dropping-particle&quot;:&quot;&quot;},{&quot;family&quot;:&quot;Svihus&quot;,&quot;given&quot;:&quot;B.&quot;,&quot;parse-names&quot;:false,&quot;dropping-particle&quot;:&quot;&quot;,&quot;non-dropping-particle&quot;:&quot;&quot;}],&quot;container-title&quot;:&quot;World's Poultry Science Journal&quot;,&quot;DOI&quot;:&quot;10.1079/WPS200325&quot;,&quot;ISSN&quot;:&quot;00439339&quot;,&quot;issued&quot;:{&quot;date-parts&quot;:[[2004]]},&quot;abstract&quot;:&quot;This paper reviews and presents new evidence for the role of insoluble fibre (non-starch polysaccharides and lignin) in poultry nutrition. Insoluble fibre affects gut functions and modulates nutrient digestion. Thus, digestibility of starch is higher and digesta passage rate faster when a moderate level of insoluble fibre is present in the diet. The effect of insoluble fibre on gut functions stems from its ability to accumulate in the gizzard, which seems to regulate digesta passage rate and nutrient digestion in the intestine. Furthermore, there are indications that diets high in insoluble fibre are preventative of cannibalism outbreaks in laying hens. It is hypothesized that with nutrients disappearing from the lumen faster and digesta moving through the gut quicker, birds spend longer time eating and less time pecking each other. However, the ability of insoluble fibre to exert these effects appears to be related, in part, to particle size as fine grinding diminishes its stimulatory influence on the gizzard. More research is underway on the physical and chemical structure of fibre on gut functions, nutrient digestion and bird behaviour.&quot;,&quot;issue&quot;:&quot;4&quot;,&quot;volume&quot;:&quot;60&quot;,&quot;container-title-short&quot;:&quot;Worlds Poult. Sci. J.&quot;}}]},{&quot;citationID&quot;:&quot;MENDELEY_CITATION_014438fe-5367-4906-a5ee-7a7d8f9fd70a&quot;,&quot;isEdited&quot;:false,&quot;properties&quot;:{&quot;noteIndex&quot;:0},&quot;manualOverride&quot;:{&quot;isManuallyOverridden&quot;:false,&quot;manualOverrideText&quot;:&quot;&quot;,&quot;citeprocText&quot;:&quot;&lt;sup&gt;27&lt;/sup&gt;&quot;},&quot;citationTag&quot;:&quot;MENDELEY_CITATION_v3_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&quot;,&quot;citationItems&quot;:[{&quot;id&quot;:&quot;ba8e01ae-0d7d-313c-84eb-dfb8d517c9c5&quot;,&quot;isTemporary&quot;:false,&quot;itemData&quot;:{&quot;type&quot;:&quot;article-journal&quot;,&quot;id&quot;:&quot;ba8e01ae-0d7d-313c-84eb-dfb8d517c9c5&quot;,&quot;title&quot;:&quot;Function of the digestive system&quot;,&quot;author&quot;:[{&quot;family&quot;:&quot;Svihus&quot;,&quot;given&quot;:&quot;Birger&quot;,&quot;parse-names&quot;:false,&quot;dropping-particle&quot;:&quot;&quot;,&quot;non-dropping-particle&quot;:&quot;&quot;}],&quot;container-title&quot;:&quot;Journal of Applied Poultry Research&quot;,&quot;DOI&quot;:&quot;10.3382/japr.2014-00937&quot;,&quot;ISSN&quot;:&quot;15370437&quot;,&quot;URL&quot;:&quot;http://dx.doi.org/10.3382/japr.2014-00937&quot;,&quot;issued&quot;:{&quot;date-parts&quot;:[[2014]]},&quot;page&quot;:&quot;306-314&quot;,&quot;abstract&quot;:&quot;The tremendous amounts of feed handled by commercial poultry breeds require an optimally functioning digestive tract. Functionality of the different segments of the digestive tract may be affected by diet and feeding systems, however. Retention time, moisture content, and pH of contents in the crop are, to a large extent, determined by feeding systems, where intermittent feeding is necessary for a stimulation of crop use. Retention time and pH of the gizzard contents are similarly affected by access to structural components, such as whole cereals or coarse fibers. These materials will stimulate normal development of the gizzard, increase retention time, and decrease pH. Less is known about characteristics of an optimally functioning small intestine, but stimulation of gizzard development will possibly improve functionality of the small intestine through a better feed flow regulation. Functionality of the digestive tract will possibly have a large effect on response to dietary manipulations (e.g., enzyme and pre- or probiotics addition), and therefore needs to be taken into consideration in experimental design and results interpretation. © 2014 Poultry Science Association Inc.&quot;,&quot;publisher&quot;:&quot;Poultry Science Association Inc.&quot;,&quot;issue&quot;:&quot;2&quot;,&quot;volume&quot;:&quot;23&quot;,&quot;container-title-short&quot;:&quot;&quot;}}]},{&quot;citationID&quot;:&quot;MENDELEY_CITATION_56ded115-24ec-4338-88dc-2c5f6700ef62&quot;,&quot;isEdited&quot;:false,&quot;properties&quot;:{&quot;noteIndex&quot;:0},&quot;manualOverride&quot;:{&quot;isManuallyOverridden&quot;:false,&quot;manualOverrideText&quot;:&quot;&quot;,&quot;citeprocText&quot;:&quot;&lt;sup&gt;27,28&lt;/sup&gt;&quot;},&quot;citationTag&quot;:&quot;MENDELEY_CITATION_v3_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&quot;,&quot;citationItems&quot;:[{&quot;id&quot;:&quot;ba8e01ae-0d7d-313c-84eb-dfb8d517c9c5&quot;,&quot;isTemporary&quot;:false,&quot;itemData&quot;:{&quot;type&quot;:&quot;article-journal&quot;,&quot;id&quot;:&quot;ba8e01ae-0d7d-313c-84eb-dfb8d517c9c5&quot;,&quot;title&quot;:&quot;Function of the digestive system&quot;,&quot;author&quot;:[{&quot;family&quot;:&quot;Svihus&quot;,&quot;given&quot;:&quot;Birger&quot;,&quot;parse-names&quot;:false,&quot;dropping-particle&quot;:&quot;&quot;,&quot;non-dropping-particle&quot;:&quot;&quot;}],&quot;container-title&quot;:&quot;Journal of Applied Poultry Research&quot;,&quot;DOI&quot;:&quot;10.3382/japr.2014-00937&quot;,&quot;ISSN&quot;:&quot;15370437&quot;,&quot;URL&quot;:&quot;http://dx.doi.org/10.3382/japr.2014-00937&quot;,&quot;issued&quot;:{&quot;date-parts&quot;:[[2014]]},&quot;page&quot;:&quot;306-314&quot;,&quot;abstract&quot;:&quot;The tremendous amounts of feed handled by commercial poultry breeds require an optimally functioning digestive tract. Functionality of the different segments of the digestive tract may be affected by diet and feeding systems, however. Retention time, moisture content, and pH of contents in the crop are, to a large extent, determined by feeding systems, where intermittent feeding is necessary for a stimulation of crop use. Retention time and pH of the gizzard contents are similarly affected by access to structural components, such as whole cereals or coarse fibers. These materials will stimulate normal development of the gizzard, increase retention time, and decrease pH. Less is known about characteristics of an optimally functioning small intestine, but stimulation of gizzard development will possibly improve functionality of the small intestine through a better feed flow regulation. Functionality of the digestive tract will possibly have a large effect on response to dietary manipulations (e.g., enzyme and pre- or probiotics addition), and therefore needs to be taken into consideration in experimental design and results interpretation. © 2014 Poultry Science Association Inc.&quot;,&quot;publisher&quot;:&quot;Poultry Science Association Inc.&quot;,&quot;issue&quot;:&quot;2&quot;,&quot;volume&quot;:&quot;23&quot;,&quot;container-title-short&quot;:&quot;&quot;}},{&quot;id&quot;:&quot;b0c4a8da-e9a0-3e6a-a37f-64b83ce23877&quot;,&quot;isTemporary&quot;:false,&quot;itemData&quot;:{&quot;type&quot;:&quot;article-journal&quot;,&quot;id&quot;:&quot;b0c4a8da-e9a0-3e6a-a37f-64b83ce23877&quot;,&quot;title&quot;:&quot;Metabolic and behavioural adaptation of light-bodied chicks to meal feeding&quot;,&quot;author&quot;:[{&quot;family&quot;:&quot;Barash&quot;,&quot;given&quot;:&quot;I.&quot;,&quot;parse-names&quot;:false,&quot;dropping-particle&quot;:&quot;&quot;,&quot;non-dropping-particle&quot;:&quot;&quot;},{&quot;family&quot;:&quot;Nitsan&quot;,&quot;given&quot;:&quot;Zafrira&quot;,&quot;parse-names&quot;:false,&quot;dropping-particle&quot;:&quot;&quot;,&quot;non-dropping-particle&quot;:&quot;&quot;},{&quot;family&quot;:&quot;NIR&quot;,&quot;given&quot;:&quot;Zafrira&quot;,&quot;parse-names&quot;:false,&quot;dropping-particle&quot;:&quot;&quot;,&quot;non-dropping-particle&quot;:&quot;&quot;}],&quot;container-title&quot;:&quot;British Poultry Science&quot;,&quot;DOI&quot;:&quot;10.1080/00071669208417465&quot;,&quot;ISSN&quot;:&quot;14661799&quot;,&quot;issued&quot;:{&quot;date-parts&quot;:[[1992]]},&quot;abstract&quot;:&quot;1. Two-week-old male chicks of a light-bodied strain werefed one (1M) or two (2M) 2-h meals per day. An additional group was pair-fed (P1M) the amount consumed by the 1M group on the previous day.2. After 21 days, final body weight of the 1M and 2M chicks attained 65% and 80%, respectively, of that of the control group fed ad libitum. The weight gain of the P1M chicks was equal to that of the 1M chicks._ 3. Food consumption of chicks adapted to meals was not even throughout the feeding period. On day 16 of the experiment, the 1M birds consumed 65% of the meal duringthe first 30 min. P1M chicks behaved similarly to the 1M ones. The intake of the 2M chicks during each meal was exactly half of their daily consumption, despite the uneven time period between meals.4. The time during which food remained in the gastrointestinaltract (GIT) was longer under the meal feeding regimes than in the ad libitum-icd groups.5. Although neither body composition nor metabolisable energy was affected by meal regime, food utilisation was poorer in the 1M and P1M than in the ad libitum and 2M-fed chicks. © 1992, Taylor &amp; Francis Group, LLC. All rights reserved.&quot;,&quot;issue&quot;:&quot;2&quot;,&quot;volume&quot;:&quot;33&quot;,&quot;container-title-short&quot;:&quot;Br. Poult. Sci.&quot;}}]},{&quot;citationID&quot;:&quot;MENDELEY_CITATION_2ed89cb6-615d-4c46-aba7-53189916b0ae&quot;,&quot;isEdited&quot;:false,&quot;properties&quot;:{&quot;noteIndex&quot;:0},&quot;manualOverride&quot;:{&quot;isManuallyOverridden&quot;:false,&quot;manualOverrideText&quot;:&quot;&quot;,&quot;citeprocText&quot;:&quot;&lt;sup&gt;29&lt;/sup&gt;&quot;},&quot;citationTag&quot;:&quot;MENDELEY_CITATION_v3_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&quot;,&quot;citationItems&quot;:[{&quot;id&quot;:&quot;f4f27423-8117-3d7a-8baa-20625e527f64&quot;,&quot;isTemporary&quot;:false,&quot;itemData&quot;:{&quot;type&quot;:&quot;article-journal&quot;,&quot;id&quot;:&quot;f4f27423-8117-3d7a-8baa-20625e527f64&quot;,&quot;title&quot;:&quot;What are the limits to feed intake of broilers on bulky feeds?&quot;,&quot;author&quot;:[{&quot;family&quot;:&quot;Taylor&quot;,&quot;given&quot;:&quot;James&quot;,&quot;parse-names&quot;:false,&quot;dropping-particle&quot;:&quot;&quot;,&quot;non-dropping-particle&quot;:&quot;&quot;},{&quot;family&quot;:&quot;Sakkas&quot;,&quot;given&quot;:&quot;Panagiotis&quot;,&quot;parse-names&quot;:false,&quot;dropping-particle&quot;:&quot;&quot;,&quot;non-dropping-particle&quot;:&quot;&quot;},{&quot;family&quot;:&quot;Kyriazakis&quot;,&quot;given&quot;:&quot;Ilias&quot;,&quot;parse-names&quot;:false,&quot;dropping-particle&quot;:&quot;&quot;,&quot;non-dropping-particle&quot;:&quot;&quot;}],&quot;container-title&quot;:&quot;Poultry Science&quot;,&quot;container-title-short&quot;:&quot;Poult. Sci.&quot;,&quot;DOI&quot;:&quot;10.1016/j.psj.2020.11.008&quot;,&quot;ISSN&quot;:&quot;15253171&quot;,&quot;issued&quot;:{&quot;date-parts&quot;:[[2021]]},&quot;abstract&quot;:&quot;The view that genetic selection for carcass yield has limited the size of the gastrointestinal tract (GIT) of modern broilers has sparked concerns that their capacity to cope with energy dilution or bulk is also limited. We investigated the capacity of male Ross 308 broilers to deal with increasing levels of bulk and aimed to identify a feed bulk dimension responsible for limiting feed intake (FI). About 528 day-old broilers were allocated to 48 pens and offered a common starter feed until day 8, and 1 of 7 feeds from day 8 to 36 of age: a basal control (B), which was diluted to 3 levels (15, 30, or 45%) with either oat hulls (OH) or sugar beet pulp (SBP). Feed intake was measured daily and birds were dissected for GIT measurements at day 15, 22, and 36. Feed intake increased in birds offered OH15 (135 g/d), OH30 (140 g/d), and SBP15 (138 g/d) compared with birds offered the B feed (106 g/d; SEM 2.4). By increasing FI, birds were able to compensate for the lower energy content of their feeds. The greatest increase in FI was seen on OH30: its energy content (2,273 kcal/kg) was 26% lower than the B feed (3,081 kcal/kg). There was evidence of adaptation on the bulky feeds, as during the last week only birds on SBP45 were limited in FI and performance. The relative weights of the GIT were greater in the SBP than OH series, suggesting that the former needed to accommodate a higher bulk intake. For the OH series the increase in the relative GIT weights was confined to the gizzard and small intestine; whereas for the SBP series, the increase was extended to proventriculus and large intestine. Because only SBP45 was limiting FI, we were unable to identify a bulk dimension to be used to predict FI. Our data reject the suggestion that modern broilers have a reduced ability to cope with reductions in feed energy content.&quot;,&quot;issue&quot;:&quot;3&quot;,&quot;volume&quot;:&quot;100&quot;}}]},{&quot;citationID&quot;:&quot;MENDELEY_CITATION_0d7d5141-db41-46bb-9532-10ab2aa50f9c&quot;,&quot;isEdited&quot;:false,&quot;properties&quot;:{&quot;noteIndex&quot;:0},&quot;manualOverride&quot;:{&quot;isManuallyOverridden&quot;:false,&quot;manualOverrideText&quot;:&quot;&quot;,&quot;citeprocText&quot;:&quot;&lt;sup&gt;30&lt;/sup&gt;&quot;},&quot;citationTag&quot;:&quot;MENDELEY_CITATION_v3_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&quot;,&quot;citationItems&quot;:[{&quot;id&quot;:&quot;ee603f5e-0d08-3d0e-89dd-323d86febe50&quot;,&quot;isTemporary&quot;:false,&quot;itemData&quot;:{&quot;type&quot;:&quot;article-journal&quot;,&quot;id&quot;:&quot;ee603f5e-0d08-3d0e-89dd-323d86febe50&quot;,&quot;title&quot;:&quot;Prevalence and numbers of bacteria in broiler crop and gizzard contents&quot;,&quot;author&quot;:[{&quot;family&quot;:&quot;Smith&quot;,&quot;given&quot;:&quot;D. P.&quot;,&quot;parse-names&quot;:false,&quot;dropping-particle&quot;:&quot;&quot;,&quot;non-dropping-particle&quot;:&quot;&quot;},{&quot;family&quot;:&quot;Berrang&quot;,&quot;given&quot;:&quot;M. E.&quot;,&quot;parse-names&quot;:false,&quot;dropping-particle&quot;:&quot;&quot;,&quot;non-dropping-particle&quot;:&quot;&quot;}],&quot;container-title&quot;:&quot;Poultry Science&quot;,&quot;DOI&quot;:&quot;10.1093/ps/85.1.144&quot;,&quot;ISSN&quot;:&quot;15253171&quot;,&quot;issued&quot;:{&quot;date-parts&quot;:[[2006]]},&quot;abstract&quot;:&quot;Crops or gizzards in broiler carcasses are frequently damaged during processing. The contents from either organ, defined by the USDA Food Safety and Inspection Service as ingesta, may contaminate the carcass. Previous research has shown crop contents are a source of Salmonella contamination on processed carcasses, although less information is available on gizzard contents. The purpose of this study was to determine the prevalence and numbers of total aerobic bacteria, coliforms, Escherichia coli, and Campylobacter in ingesta collected from the crop and gizzard. In each of 3 replicate trials, 10 uneviscerated broiler carcasses were obtained from a processor at the shackle transfer point just prior to evisceration. Liquid crop contents and solid gizzard contents were aseptically collected from each carcass and quantitatively cultured. Total aerobic bacteria, coliforms, E. coli, and Campylobacter were determined for contents from both organs. Crop contents (log cfu/mL), compared with gizzard contents (log cfu/g), contained significantly (P &lt; 0.05) higher numbers of total aerobic bacteria (5.6 vs. 2.9), coliforms (4.2 vs. 2.3), E. coli (3.9 vs. 2.2), and Campylobacter (4.6 vs. 2.2). Escherichia coli prevalence was higher in crop samples (28 of 29) than gizzard samples (19 of 30). Campylobacter prevalence was also higher for crop vs. gizzard samples (29 of 29 vs. 12 of 30). An average of 2.4 g of crop contents and 8.4 g of gizzard contents were recovered. Crop contents contain more bacteria than gizzard contents and contained a higher incidence of E. coli and Campylobacter contamination. However, because of the numbers of bacteria and amount of material in the crop and gizzard, it is unlikely that ingesta contamination would increase overall bacterial counts of prechill broiler carcasses. ©2006 Poultry Science Association, Inc.&quot;,&quot;issue&quot;:&quot;1&quot;,&quot;volume&quot;:&quot;85&quot;,&quot;container-title-short&quot;:&quot;Poult. Sci.&quot;}}]},{&quot;citationID&quot;:&quot;MENDELEY_CITATION_86ff0212-47fe-4d59-928e-f23bc804c0da&quot;,&quot;isEdited&quot;:false,&quot;properties&quot;:{&quot;noteIndex&quot;:0},&quot;manualOverride&quot;:{&quot;isManuallyOverridden&quot;:false,&quot;manualOverrideText&quot;:&quot;&quot;,&quot;citeprocText&quot;:&quot;&lt;sup&gt;16,30,31&lt;/sup&gt;&quot;},&quot;citationTag&quot;:&quot;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&quot;,&quot;citationItems&quot;:[{&quot;id&quot;:&quot;ee603f5e-0d08-3d0e-89dd-323d86febe50&quot;,&quot;isTemporary&quot;:false,&quot;itemData&quot;:{&quot;type&quot;:&quot;article-journal&quot;,&quot;id&quot;:&quot;ee603f5e-0d08-3d0e-89dd-323d86febe50&quot;,&quot;title&quot;:&quot;Prevalence and numbers of bacteria in broiler crop and gizzard contents&quot;,&quot;author&quot;:[{&quot;family&quot;:&quot;Smith&quot;,&quot;given&quot;:&quot;D. P.&quot;,&quot;parse-names&quot;:false,&quot;dropping-particle&quot;:&quot;&quot;,&quot;non-dropping-particle&quot;:&quot;&quot;},{&quot;family&quot;:&quot;Berrang&quot;,&quot;given&quot;:&quot;M. E.&quot;,&quot;parse-names&quot;:false,&quot;dropping-particle&quot;:&quot;&quot;,&quot;non-dropping-particle&quot;:&quot;&quot;}],&quot;container-title&quot;:&quot;Poultry Science&quot;,&quot;DOI&quot;:&quot;10.1093/ps/85.1.144&quot;,&quot;ISSN&quot;:&quot;15253171&quot;,&quot;issued&quot;:{&quot;date-parts&quot;:[[2006]]},&quot;abstract&quot;:&quot;Crops or gizzards in broiler carcasses are frequently damaged during processing. The contents from either organ, defined by the USDA Food Safety and Inspection Service as ingesta, may contaminate the carcass. Previous research has shown crop contents are a source of Salmonella contamination on processed carcasses, although less information is available on gizzard contents. The purpose of this study was to determine the prevalence and numbers of total aerobic bacteria, coliforms, Escherichia coli, and Campylobacter in ingesta collected from the crop and gizzard. In each of 3 replicate trials, 10 uneviscerated broiler carcasses were obtained from a processor at the shackle transfer point just prior to evisceration. Liquid crop contents and solid gizzard contents were aseptically collected from each carcass and quantitatively cultured. Total aerobic bacteria, coliforms, E. coli, and Campylobacter were determined for contents from both organs. Crop contents (log cfu/mL), compared with gizzard contents (log cfu/g), contained significantly (P &lt; 0.05) higher numbers of total aerobic bacteria (5.6 vs. 2.9), coliforms (4.2 vs. 2.3), E. coli (3.9 vs. 2.2), and Campylobacter (4.6 vs. 2.2). Escherichia coli prevalence was higher in crop samples (28 of 29) than gizzard samples (19 of 30). Campylobacter prevalence was also higher for crop vs. gizzard samples (29 of 29 vs. 12 of 30). An average of 2.4 g of crop contents and 8.4 g of gizzard contents were recovered. Crop contents contain more bacteria than gizzard contents and contained a higher incidence of E. coli and Campylobacter contamination. However, because of the numbers of bacteria and amount of material in the crop and gizzard, it is unlikely that ingesta contamination would increase overall bacterial counts of prechill broiler carcasses. ©2006 Poultry Science Association, Inc.&quot;,&quot;issue&quot;:&quot;1&quot;,&quot;volume&quot;:&quot;85&quot;,&quot;container-title-short&quot;:&quot;Poult. Sci.&quot;}},{&quot;id&quot;:&quot;4d7bd664-a281-3d0f-b18c-3100dbea4734&quot;,&quot;isTemporary&quot;:false,&quot;itemData&quot;:{&quot;type&quot;:&quot;article-journal&quot;,&quot;id&quot;:&quot;4d7bd664-a281-3d0f-b18c-3100dbea4734&quot;,&quot;title&quot;:&quot;Strategies to modulate the intestinal microbiota and their effects on nutrient utilization, performance, and health of poultry&quot;,&quot;author&quot;:[{&quot;family&quot;:&quot;Yadav&quot;,&quot;given&quot;:&quot;Sudhir&quot;,&quot;parse-names&quot;:false,&quot;dropping-particle&quot;:&quot;&quot;,&quot;non-dropping-particle&quot;:&quot;&quot;},{&quot;family&quot;:&quot;Jha&quot;,&quot;given&quot;:&quot;Rajesh&quot;,&quot;parse-names&quot;:false,&quot;dropping-particle&quot;:&quot;&quot;,&quot;non-dropping-particle&quot;:&quot;&quot;}],&quot;container-title&quot;:&quot;Journal of Animal Science and Biotechnology&quot;,&quot;DOI&quot;:&quot;10.1186/s40104-018-0310-9&quot;,&quot;ISSN&quot;:&quot;20491891&quot;,&quot;issued&quot;:{&quot;date-parts&quot;:[[2019]]},&quot;page&quot;:&quot;1-11&quot;,&quot;abstract&quot;:&quot;Poultry is widely produced and consumed meat globally. Its demand is expected to continue increasing to meet the animal protein requirement for ever-increasing human population. Thus, the challenge that poultry scientists and industry face are to produce sufficient amount of poultry meat in the most efficient way. In the past, using antibiotics to promote the growth of poultry and manage gut microbiota was a norm. However, due to concerns over potential fatalistic impacts on food animals and indirectly to humans, their use as feed additives are banned or regulated in several jurisdictions. In this changed context, several alternative strategies have been proposed with some success that mimics the functions of antibiotics as growth promoters and modulate gut microbiota for their beneficial roles. These include the use of probiotics, prebiotics, organic acids, and exogenous enzyme, among others. Gut microbiota and their metabolic products improve nutrient digestion, absorption, metabolism, and overall health and growth performance of poultry. This paper reviews the available information on the effect of feed additives used to modulate intestinal microbiota of poultry and their effects on overall health and growth performance. Understanding these functions and interactions will help to develop new dietary and managerial strategies that will ultimately lead to enhanced feed utilization and improved growth performance of poultry. This review will help future researchers and industry to identify alternative feed ingredients having properties like prebiotics, probiotics, organic acids, and exogenous enzymes.&quot;,&quot;publisher&quot;:&quot;Journal of Animal Science and Biotechnology&quot;,&quot;issue&quot;:&quot;1&quot;,&quot;volume&quot;:&quot;10&quot;,&quot;container-title-short&quot;:&quot;J. Anim. Sci. Biotechnol.&quot;}},{&quot;id&quot;:&quot;2e396fcf-6e01-3f15-9e8c-7359f7660d80&quot;,&quot;isTemporary&quot;:false,&quot;itemData&quot;:{&quot;type&quot;:&quot;article-journal&quot;,&quot;id&quot;:&quot;2e396fcf-6e01-3f15-9e8c-7359f7660d80&quot;,&quot;title&quot;:&quot;Bacteriological criteria of chicken giblets&quot;,&quot;author&quot;:[{&quot;family&quot;:&quot;Hassanin&quot;,&quot;given&quot;:&quot;Faten&quot;,&quot;parse-names&quot;:false,&quot;dropping-particle&quot;:&quot;&quot;,&quot;non-dropping-particle&quot;:&quot;&quot;},{&quot;family&quot;:&quot;Hassan&quot;,&quot;given&quot;:&quot;Mohamed&quot;,&quot;parse-names&quot;:false,&quot;dropping-particle&quot;:&quot;&quot;,&quot;non-dropping-particle&quot;:&quot;&quot;},{&quot;family&quot;:&quot;Shaltout&quot;,&quot;given&quot;:&quot;Fahim&quot;,&quot;parse-names&quot;:false,&quot;dropping-particle&quot;:&quot;&quot;,&quot;non-dropping-particle&quot;:&quot;&quot;},{&quot;family&quot;:&quot;Shawqy&quot;,&quot;given&quot;:&quot;Nahla&quot;,&quot;parse-names&quot;:false,&quot;dropping-particle&quot;:&quot;&quot;,&quot;non-dropping-particle&quot;:&quot;&quot;},{&quot;family&quot;:&quot;Abd-Elhameed&quot;,&quot;given&quot;:&quot;Ghada&quot;,&quot;parse-names&quot;:false,&quot;dropping-particle&quot;:&quot;&quot;,&quot;non-dropping-particle&quot;:&quot;&quot;}],&quot;container-title&quot;:&quot;Benha Veterinary Medical Journal&quot;,&quot;DOI&quot;:&quot;10.21608/bvmj.2017.30592&quot;,&quot;issued&quot;:{&quot;date-parts&quot;:[[2017]]},&quot;issue&quot;:&quot;2&quot;,&quot;volume&quot;:&quot;33&quot;,&quot;container-title-short&quot;:&quot;Benha Vet. Med. J.&quot;}}]},{&quot;citationID&quot;:&quot;MENDELEY_CITATION_96325f19-3515-4391-b288-0d23cfa0be9d&quot;,&quot;isEdited&quot;:false,&quot;properties&quot;:{&quot;noteIndex&quot;:0},&quot;manualOverride&quot;:{&quot;isManuallyOverridden&quot;:false,&quot;manualOverrideText&quot;:&quot;&quot;,&quot;citeprocText&quot;:&quot;&lt;sup&gt;32&lt;/sup&gt;&quot;},&quot;citationTag&quot;:&quot;MENDELEY_CITATION_v3_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&quot;,&quot;citationItems&quot;:[{&quot;id&quot;:&quot;56e5ee6d-612a-3bd2-adbf-84c107dab985&quot;,&quot;isTemporary&quot;:false,&quot;itemData&quot;:{&quot;type&quot;:&quot;article-journal&quot;,&quot;id&quot;:&quot;56e5ee6d-612a-3bd2-adbf-84c107dab985&quot;,&quot;title&quot;:&quot;Effects of dietary fat type and xylanase supplementation to rye-based broiler diets on selected bacterial groups adhering to the intestinal epithelium, on transit time of feed, and on nutrient digestibility&quot;,&quot;author&quot;:[{&quot;family&quot;:&quot;Dänicke&quot;,&quot;given&quot;:&quot;Sven&quot;,&quot;parse-names&quot;:false,&quot;dropping-particle&quot;:&quot;&quot;,&quot;non-dropping-particle&quot;:&quot;&quot;},{&quot;family&quot;:&quot;Vahjen&quot;,&quot;given&quot;:&quot;W.&quot;,&quot;parse-names&quot;:false,&quot;dropping-particle&quot;:&quot;&quot;,&quot;non-dropping-particle&quot;:&quot;&quot;},{&quot;family&quot;:&quot;Simon&quot;,&quot;given&quot;:&quot;O.&quot;,&quot;parse-names&quot;:false,&quot;dropping-particle&quot;:&quot;&quot;,&quot;non-dropping-particle&quot;:&quot;&quot;},{&quot;family&quot;:&quot;Jeroch&quot;,&quot;given&quot;:&quot;H.&quot;,&quot;parse-names&quot;:false,&quot;dropping-particle&quot;:&quot;&quot;,&quot;non-dropping-particle&quot;:&quot;&quot;}],&quot;container-title&quot;:&quot;Poultry Science&quot;,&quot;DOI&quot;:&quot;10.1093/ps/78.9.1292&quot;,&quot;ISSN&quot;:&quot;00325791&quot;,&quot;issued&quot;:{&quot;date-parts&quot;:[[1999]]},&quot;abstract&quot;:&quot;Two experiments were conducted to examine the effects of different fat types, i.e., soybean oil (S) and beef tallow (T), in rye-based broiler diets, either unsupplemented (-) or supplemented (+) with xylanase (Avizyme 1300 at 1 g/kg diet), on selected bacterial groups adhering to the epithelium of crop, duodenum, jejunum, and ileum (Experiment 1, 16 d of age), on mean retention time (MRT) of digesta, and on digestibility of N and dry matter in successive segments of the digestive tract (Experiment 2, 24 d of age). Live weight of enzyme-treated and S-fed chickens was significantly higher than that for unsupplemented or T-fed birds, respectively, in both experiments. In Experiment 1, a reduction in bacterial colonization from crop to duodenum was followed by a continuous increase as far as the ileum. Xylanase supplementation significantly reduced enterobacteria and total anaerobe microbes with a similar trend for Gram-positive cocci and enterococci. The latter two groups were significantly enhanced in birds fed T. In Experiment 2, xylanase supplementation resulted in a decrease in MRT in several segments of the digestive tract. This effect was most pronounced in the small intestine, where MRT of 268, 217, 241, and 209 min in groups S-, S+, T-, and T+, respectively, were measured. Apparent digestibility of N and dry matter was slightly improved by xylanase supplementation in the jejunum and ileum. Nitrogen digestibility by the terminal ileum was 80.3, 83.7, 79.4, and 82.2% for the S-, S+, T-, and T+ groups, respectively, and dry matter digestibility amounted to 61.2, 65.5, 62.1, and 64.0%, respectively.&quot;,&quot;issue&quot;:&quot;9&quot;,&quot;volume&quot;:&quot;78&quot;,&quot;container-title-short&quot;:&quot;Poult. Sci.&quot;}}]},{&quot;citationID&quot;:&quot;MENDELEY_CITATION_bfa96229-1ab7-40d3-bcd2-57fdd681efd9&quot;,&quot;isEdited&quot;:false,&quot;properties&quot;:{&quot;noteIndex&quot;:0},&quot;manualOverride&quot;:{&quot;isManuallyOverridden&quot;:false,&quot;manualOverrideText&quot;:&quot;&quot;,&quot;citeprocText&quot;:&quot;&lt;sup&gt;32,33&lt;/sup&gt;&quot;},&quot;citationTag&quot;:&quot;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&quot;,&quot;citationItems&quot;:[{&quot;id&quot;:&quot;56e5ee6d-612a-3bd2-adbf-84c107dab985&quot;,&quot;isTemporary&quot;:false,&quot;itemData&quot;:{&quot;type&quot;:&quot;article-journal&quot;,&quot;id&quot;:&quot;56e5ee6d-612a-3bd2-adbf-84c107dab985&quot;,&quot;title&quot;:&quot;Effects of dietary fat type and xylanase supplementation to rye-based broiler diets on selected bacterial groups adhering to the intestinal epithelium, on transit time of feed, and on nutrient digestibility&quot;,&quot;author&quot;:[{&quot;family&quot;:&quot;Dänicke&quot;,&quot;given&quot;:&quot;Sven&quot;,&quot;parse-names&quot;:false,&quot;dropping-particle&quot;:&quot;&quot;,&quot;non-dropping-particle&quot;:&quot;&quot;},{&quot;family&quot;:&quot;Vahjen&quot;,&quot;given&quot;:&quot;W.&quot;,&quot;parse-names&quot;:false,&quot;dropping-particle&quot;:&quot;&quot;,&quot;non-dropping-particle&quot;:&quot;&quot;},{&quot;family&quot;:&quot;Simon&quot;,&quot;given&quot;:&quot;O.&quot;,&quot;parse-names&quot;:false,&quot;dropping-particle&quot;:&quot;&quot;,&quot;non-dropping-particle&quot;:&quot;&quot;},{&quot;family&quot;:&quot;Jeroch&quot;,&quot;given&quot;:&quot;H.&quot;,&quot;parse-names&quot;:false,&quot;dropping-particle&quot;:&quot;&quot;,&quot;non-dropping-particle&quot;:&quot;&quot;}],&quot;container-title&quot;:&quot;Poultry Science&quot;,&quot;DOI&quot;:&quot;10.1093/ps/78.9.1292&quot;,&quot;ISSN&quot;:&quot;00325791&quot;,&quot;issued&quot;:{&quot;date-parts&quot;:[[1999]]},&quot;abstract&quot;:&quot;Two experiments were conducted to examine the effects of different fat types, i.e., soybean oil (S) and beef tallow (T), in rye-based broiler diets, either unsupplemented (-) or supplemented (+) with xylanase (Avizyme 1300 at 1 g/kg diet), on selected bacterial groups adhering to the epithelium of crop, duodenum, jejunum, and ileum (Experiment 1, 16 d of age), on mean retention time (MRT) of digesta, and on digestibility of N and dry matter in successive segments of the digestive tract (Experiment 2, 24 d of age). Live weight of enzyme-treated and S-fed chickens was significantly higher than that for unsupplemented or T-fed birds, respectively, in both experiments. In Experiment 1, a reduction in bacterial colonization from crop to duodenum was followed by a continuous increase as far as the ileum. Xylanase supplementation significantly reduced enterobacteria and total anaerobe microbes with a similar trend for Gram-positive cocci and enterococci. The latter two groups were significantly enhanced in birds fed T. In Experiment 2, xylanase supplementation resulted in a decrease in MRT in several segments of the digestive tract. This effect was most pronounced in the small intestine, where MRT of 268, 217, 241, and 209 min in groups S-, S+, T-, and T+, respectively, were measured. Apparent digestibility of N and dry matter was slightly improved by xylanase supplementation in the jejunum and ileum. Nitrogen digestibility by the terminal ileum was 80.3, 83.7, 79.4, and 82.2% for the S-, S+, T-, and T+ groups, respectively, and dry matter digestibility amounted to 61.2, 65.5, 62.1, and 64.0%, respectively.&quot;,&quot;issue&quot;:&quot;9&quot;,&quot;volume&quot;:&quot;78&quot;,&quot;container-title-short&quot;:&quot;Poult. Sci.&quot;}},{&quot;id&quot;:&quot;66b4dff9-f3fd-35bb-af10-41ba398a3029&quot;,&quot;isTemporary&quot;:false,&quot;itemData&quot;:{&quot;type&quot;:&quot;article-journal&quot;,&quot;id&quot;:&quot;66b4dff9-f3fd-35bb-af10-41ba398a3029&quot;,&quot;title&quot;:&quot;Rate of passage of corn-canola meal and corn-soybean meal diets through the gastrointestinal tract of broiler and White Leghorn chickens.&quot;,&quot;author&quot;:[{&quot;family&quot;:&quot;Shires&quot;,&quot;given&quot;:&quot;A.&quot;,&quot;parse-names&quot;:false,&quot;dropping-particle&quot;:&quot;&quot;,&quot;non-dropping-particle&quot;:&quot;&quot;},{&quot;family&quot;:&quot;Thompson&quot;,&quot;given&quot;:&quot;J. R.&quot;,&quot;parse-names&quot;:false,&quot;dropping-particle&quot;:&quot;&quot;,&quot;non-dropping-particle&quot;:&quot;&quot;},{&quot;family&quot;:&quot;Turner&quot;,&quot;given&quot;:&quot;B.&quot;,&quot;parse-names&quot;:false,&quot;dropping-particle&quot;:&quot;V.&quot;,&quot;non-dropping-particle&quot;:&quot;&quot;},{&quot;family&quot;:&quot;Kennedy&quot;,&quot;given&quot;:&quot;P. M.&quot;,&quot;parse-names&quot;:false,&quot;dropping-particle&quot;:&quot;&quot;,&quot;non-dropping-particle&quot;:&quot;&quot;},{&quot;family&quot;:&quot;Goh&quot;,&quot;given&quot;:&quot;Y. K.&quot;,&quot;parse-names&quot;:false,&quot;dropping-particle&quot;:&quot;&quot;,&quot;non-dropping-particle&quot;:&quot;&quot;}],&quot;container-title&quot;:&quot;Poultry science&quot;,&quot;DOI&quot;:&quot;10.3382/ps.0660289&quot;,&quot;ISSN&quot;:&quot;00325791&quot;,&quot;issued&quot;:{&quot;date-parts&quot;:[[1987]]},&quot;abstract&quot;:&quot;The effect of corn-canola meal and corn-soybean meal diets on the form and function of the gastrointestinal tract of broiler (meat-type) and White Leghorn (egg-type) cockerels was measured from 14 to 44 and 14 to 86 days of age or 203 to 1,844 and 115 to 1,777 g of body weight, respectively. Dry weights of the empty crop (P less than .01), gizzard (P less than .001), and ceca (P less than .001) relative to live body weight (g/kg) were lighter in broilers than in Leghorns. Canola meal at 370 g/kg diet was associated with increased (P less than .001) dry weight of the gizzard and jejunum relative to body weight. Soybean meal at 370 g/kg diet was associated with increased (P less than .001) dry weight of the ceca relative to body weight. The lengths, relative to a power of body weight of the duodenum (cm/g.187) and jejunum plus ileum (cm/g.240), were longer (P less than .001) in broilers than in Leghorns. The canola meal diet was associated with an increase (P less than .001) in length of the jejunum plus ileum (cm/g.240) relative to a power of body weight. Mean retention time (MRT) of a particle marker, 103ruthenium phenanthroline, increased with body weight in the entire gastrointestinal tract (P less than .001) and in each of its segments except in the proventriculus, where it was not affected by body weight (P greater than .05), and in the gizzard, where it decreased (P less than .05) with body weight. The MRT, adjusted for body weight in the entire gastrointestinal tract of broilers (338.0 +/- 10.8 min) and Leghorns (359.9 +/- 10.8 min), was similar (P greater than .05) but varied significantly in segments of the gut for both type of chicken and diet. Adjusted MRT was shorter in the crop (P less than .001) and gizzard (P less than .001) and longer in the duodenum (P less than .001) and ileum (P less than .01) of broilers than Leghorns. The soybean meal diet was retained for 2.3 min longer in the duodenum (P less than .001) and 84.2 min longer in the ceca (P less than .001) than the canola meal diet, which accounted for the longer (P less than .001) retention of the soybean meal diet in the entire gastrointestinal tract (388.0 +/- 10.6 vs. 309.8 +/- 10.8 min). Segments of the gastrointestinal tract vary in length, weight, and MRT of digesta with dietary composition and type and body weight of chicken.&quot;,&quot;issue&quot;:&quot;2&quot;,&quot;volume&quot;:&quot;66&quot;,&quot;container-title-short&quot;:&quot;Poult. Sci.&quot;}}]},{&quot;citationID&quot;:&quot;MENDELEY_CITATION_a4b754f6-6cad-4bab-be86-dc086812ccdc&quot;,&quot;isEdited&quot;:false,&quot;properties&quot;:{&quot;noteIndex&quot;:0},&quot;manualOverride&quot;:{&quot;isManuallyOverridden&quot;:false,&quot;manualOverrideText&quot;:&quot;&quot;,&quot;citeprocText&quot;:&quot;&lt;sup&gt;32,34&lt;/sup&gt;&quot;},&quot;citationTag&quot;:&quot;MENDELEY_CITATION_v3_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&quot;,&quot;citationItems&quot;:[{&quot;id&quot;:&quot;18be469f-6ec7-3535-a419-292b69c99033&quot;,&quot;isTemporary&quot;:false,&quot;itemData&quot;:{&quot;type&quot;:&quot;article-journal&quot;,&quot;id&quot;:&quot;18be469f-6ec7-3535-a419-292b69c99033&quot;,&quot;title&quot;:&quot;Functional interactions of manno-oligosaccharides with dietary threonine in chicken gastrointestinal tract. III. Feed passage rate&quot;,&quot;author&quot;:[{&quot;family&quot;:&quot;Chee&quot;,&quot;given&quot;:&quot;S. H.&quot;,&quot;parse-names&quot;:false,&quot;dropping-particle&quot;:&quot;&quot;,&quot;non-dropping-particle&quot;:&quot;&quot;},{&quot;family&quot;:&quot;Iji&quot;,&quot;given&quot;:&quot;P. A.&quot;,&quot;parse-names&quot;:false,&quot;dropping-particle&quot;:&quot;&quot;,&quot;non-dropping-particle&quot;:&quot;&quot;},{&quot;family&quot;:&quot;Choct&quot;,&quot;given&quot;:&quot;M.&quot;,&quot;parse-names&quot;:false,&quot;dropping-particle&quot;:&quot;&quot;,&quot;non-dropping-particle&quot;:&quot;&quot;},{&quot;family&quot;:&quot;Mikkelsen&quot;,&quot;given&quot;:&quot;L. L.&quot;,&quot;parse-names&quot;:false,&quot;dropping-particle&quot;:&quot;&quot;,&quot;non-dropping-particle&quot;:&quot;&quot;},{&quot;family&quot;:&quot;Kocher&quot;,&quot;given&quot;:&quot;A.&quot;,&quot;parse-names&quot;:false,&quot;dropping-particle&quot;:&quot;&quot;,&quot;non-dropping-particle&quot;:&quot;&quot;}],&quot;container-title&quot;:&quot;British Poultry Science&quot;,&quot;DOI&quot;:&quot;10.1080/00071668.2010.518315&quot;,&quot;ISSN&quot;:&quot;00071668&quot;,&quot;issued&quot;:{&quot;date-parts&quot;:[[2010]]},&quot;abstract&quot;:&quot;1. A 3×2 factorial experimental design was used to investigate the interaction between threonine concentration (0·70, 1·0 and 1·3 of National Research Council (NRC), 1994, recommendations) and manno-oligosaccharides (0 and 2 g/kg) on feed passage rate in relation to intestinal microbial activities and crude mucin turnover. 2. There was no interaction between the effects of manno-oligosaccharides (MOS) and dietary threonine on total tract transit time. However, an interaction between MOS and threonine was apparent where increasing threonine in the absence of MOS led to a reduction in the mean retention time, but a trend in the opposite direction in the presence of MOS. The ileal mean retention time at deficient and adequate concentrations of threonine was also significantly shorter in the presence of MOS. 3. In the jejunum, dietary MOS interacted with threonine to increase the villus-to-crypt ratio with deficient and adequate concentrations of threonine but not with an excess. In the ileum, MOS had no effect on the villus-to-crypt ratio at the deficient and adequate concentrations of threonine but significantly increased the ileal villus-to-crypt ratio with an excess. 4. There were significant interactions between MOS and dietary threonine in their effects on ileal flow of crude mucin, with MOS supplementation increasing mucin concentration and output when threonine was adequate but not when deficient or in excess. 5. Neither MOS nor threonine affected volatile fatty acids and intestinal musculature. No effects of gut microflora or voluntary feed intake on feed passage rate was attributable to dietary threonine or MOS supplementation. © 2010 British Poultry Science Ltd.&quot;,&quot;issue&quot;:&quot;5&quot;,&quot;volume&quot;:&quot;51&quot;,&quot;container-title-short&quot;:&quot;Br. Poult. Sci.&quot;}},{&quot;id&quot;:&quot;56e5ee6d-612a-3bd2-adbf-84c107dab985&quot;,&quot;isTemporary&quot;:false,&quot;itemData&quot;:{&quot;type&quot;:&quot;article-journal&quot;,&quot;id&quot;:&quot;56e5ee6d-612a-3bd2-adbf-84c107dab985&quot;,&quot;title&quot;:&quot;Effects of dietary fat type and xylanase supplementation to rye-based broiler diets on selected bacterial groups adhering to the intestinal epithelium, on transit time of feed, and on nutrient digestibility&quot;,&quot;author&quot;:[{&quot;family&quot;:&quot;Dänicke&quot;,&quot;given&quot;:&quot;Sven&quot;,&quot;parse-names&quot;:false,&quot;dropping-particle&quot;:&quot;&quot;,&quot;non-dropping-particle&quot;:&quot;&quot;},{&quot;family&quot;:&quot;Vahjen&quot;,&quot;given&quot;:&quot;W.&quot;,&quot;parse-names&quot;:false,&quot;dropping-particle&quot;:&quot;&quot;,&quot;non-dropping-particle&quot;:&quot;&quot;},{&quot;family&quot;:&quot;Simon&quot;,&quot;given&quot;:&quot;O.&quot;,&quot;parse-names&quot;:false,&quot;dropping-particle&quot;:&quot;&quot;,&quot;non-dropping-particle&quot;:&quot;&quot;},{&quot;family&quot;:&quot;Jeroch&quot;,&quot;given&quot;:&quot;H.&quot;,&quot;parse-names&quot;:false,&quot;dropping-particle&quot;:&quot;&quot;,&quot;non-dropping-particle&quot;:&quot;&quot;}],&quot;container-title&quot;:&quot;Poultry Science&quot;,&quot;DOI&quot;:&quot;10.1093/ps/78.9.1292&quot;,&quot;ISSN&quot;:&quot;00325791&quot;,&quot;issued&quot;:{&quot;date-parts&quot;:[[1999]]},&quot;abstract&quot;:&quot;Two experiments were conducted to examine the effects of different fat types, i.e., soybean oil (S) and beef tallow (T), in rye-based broiler diets, either unsupplemented (-) or supplemented (+) with xylanase (Avizyme 1300 at 1 g/kg diet), on selected bacterial groups adhering to the epithelium of crop, duodenum, jejunum, and ileum (Experiment 1, 16 d of age), on mean retention time (MRT) of digesta, and on digestibility of N and dry matter in successive segments of the digestive tract (Experiment 2, 24 d of age). Live weight of enzyme-treated and S-fed chickens was significantly higher than that for unsupplemented or T-fed birds, respectively, in both experiments. In Experiment 1, a reduction in bacterial colonization from crop to duodenum was followed by a continuous increase as far as the ileum. Xylanase supplementation significantly reduced enterobacteria and total anaerobe microbes with a similar trend for Gram-positive cocci and enterococci. The latter two groups were significantly enhanced in birds fed T. In Experiment 2, xylanase supplementation resulted in a decrease in MRT in several segments of the digestive tract. This effect was most pronounced in the small intestine, where MRT of 268, 217, 241, and 209 min in groups S-, S+, T-, and T+, respectively, were measured. Apparent digestibility of N and dry matter was slightly improved by xylanase supplementation in the jejunum and ileum. Nitrogen digestibility by the terminal ileum was 80.3, 83.7, 79.4, and 82.2% for the S-, S+, T-, and T+ groups, respectively, and dry matter digestibility amounted to 61.2, 65.5, 62.1, and 64.0%, respectively.&quot;,&quot;issue&quot;:&quot;9&quot;,&quot;volume&quot;:&quot;78&quot;,&quot;container-title-short&quot;:&quot;Poult. Sci.&quot;}}]},{&quot;citationID&quot;:&quot;MENDELEY_CITATION_043a8fb7-590d-47a2-aff6-c7d47672bba8&quot;,&quot;isEdited&quot;:false,&quot;properties&quot;:{&quot;noteIndex&quot;:0},&quot;manualOverride&quot;:{&quot;isManuallyOverridden&quot;:false,&quot;manualOverrideText&quot;:&quot;&quot;,&quot;citeprocText&quot;:&quot;&lt;sup&gt;35,36&lt;/sup&gt;&quot;},&quot;citationTag&quot;:&quot;MENDELEY_CITATION_v3_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&quot;,&quot;citationItems&quot;:[{&quot;id&quot;:&quot;c95e9ca8-2bc4-3484-9d48-c68e6261652b&quot;,&quot;isTemporary&quot;:false,&quot;itemData&quot;:{&quot;type&quot;:&quot;article-journal&quot;,&quot;id&quot;:&quot;c95e9ca8-2bc4-3484-9d48-c68e6261652b&quot;,&quot;title&quot;:&quot;Cellulose digestion by domestic turkeys fed low or high fiber diets&quot;,&quot;author&quot;:[{&quot;family&quot;:&quot;Duke&quot;,&quot;given&quot;:&quot;Gary E&quot;,&quot;parse-names&quot;:false,&quot;dropping-particle&quot;:&quot;&quot;,&quot;non-dropping-particle&quot;:&quot;&quot;},{&quot;family&quot;:&quot;Eccleston&quot;,&quot;given&quot;:&quot;Eric&quot;,&quot;parse-names&quot;:false,&quot;dropping-particle&quot;:&quot;&quot;,&quot;non-dropping-particle&quot;:&quot;&quot;},{&quot;family&quot;:&quot;Louis&quot;,&quot;given&quot;:&quot;Charles F&quot;,&quot;parse-names&quot;:false,&quot;dropping-particle&quot;:&quot;&quot;,&quot;non-dropping-particle&quot;:&quot;&quot;},{&quot;family&quot;:&quot;Bedbury&quot;,&quot;given&quot;:&quot;Holly P&quot;,&quot;parse-names&quot;:false,&quot;dropping-particle&quot;:&quot;&quot;,&quot;non-dropping-particle&quot;:&quot;&quot;}],&quot;container-title&quot;:&quot;Journal of Nutrition&quot;,&quot;DOI&quot;:&quot;10.1093/jn/114.1.95&quot;,&quot;ISSN&quot;:&quot;00223166&quot;,&quot;issued&quot;:{&quot;date-parts&quot;:[[1984]]},&quot;page&quot;:&quot;95-102&quot;,&quot;abstract&quot;:&quot;To determine whether dietary preconditioning might improve fibrolysis in turkeys, Wrolstad Medium white hens were fed either a high (16.13%, HF) or low (2.80%, LF) fiber diet for 6-60 weeks. The substrate to test for cellulolysis, [14C]cellulose, was introduced into the gizzard per os or into one cecum via a cannulated fistula. Immediately after [14C]cellulose introduction, turkeys were placed in an airtight chamber (0.3 m3) from which exhaled CO2 was collected and analyzed for 14CO2. An average of 10.4% of the 14C was recovered in CO2 from turkeys fed the HF diet, and only 2.9% was recovered from the LF-fed birds that were orally dosed. In turkeys dosed via cecal cannula, recoveries averaged 15.4 and 2.9% for HF- and LF-fed birds, respectively. Recoveries were 7.0 and 1.4% in HF- and LF-fed turkeys that were cecectomized. Preconditioning to an HF diet does appear to improve cellulolysis.&quot;,&quot;issue&quot;:&quot;1&quot;,&quot;volume&quot;:&quot;114&quot;,&quot;container-title-short&quot;:&quot;&quot;}},{&quot;id&quot;:&quot;d303cc1a-777c-30b2-b1bc-f71522a351cc&quot;,&quot;isTemporary&quot;:false,&quot;itemData&quot;:{&quot;type&quot;:&quot;article-journal&quot;,&quot;id&quot;:&quot;d303cc1a-777c-30b2-b1bc-f71522a351cc&quot;,&quot;title&quot;:&quot;Relationship of cecal and colonic motility to diet, habitat, and cecal anatomy in several avian species&quot;,&quot;author&quot;:[{&quot;family&quot;:&quot;Duke&quot;,&quot;given&quot;:&quot;Gary E.&quot;,&quot;parse-names&quot;:false,&quot;dropping-particle&quot;:&quot;&quot;,&quot;non-dropping-particle&quot;:&quot;&quot;}],&quot;container-title&quot;:&quot;Journal of Experimental Zoology&quot;,&quot;DOI&quot;:&quot;10.1002/jez.1402520507&quot;,&quot;ISSN&quot;:&quot;1097010X&quot;,&quot;PMID&quot;:&quot;2575126&quot;,&quot;issued&quot;:{&quot;date-parts&quot;:[[1989]]},&quot;page&quot;:&quot;38-47&quot;,&quot;abstract&quot;:&quot;Previous studies have described several types of contactile activity in the ceca and colon of turkeys. Cecal contractions were termed major and minor; major were propulsive, and minor were presumed to be mixing contractions. Both types propagated either orad or aborad. Colonic contractions were termed long‐duration and short‐duration, with both types being propulsive. Long‐duration contractions were directed aborad; short‐duration were directed orad, i.e., antiperistaltic. The latter are believed to be responsible for filling of the ceca from colonic contents and for urinary reflux through the colon. Of eight wild species examined radiographically, there appeared to be little relationship between the cecal size, the nature of colonic antiperistalsis, the type of diet, or the availability of water in the habitat for each species. Copyright © 1989 Wiley‐Liss, Inc., A Wiley Company&quot;,&quot;issue&quot;:&quot;3 S&quot;,&quot;volume&quot;:&quot;252&quot;,&quot;container-title-short&quot;:&quot;&quot;}}]},{&quot;citationID&quot;:&quot;MENDELEY_CITATION_0d394d17-8911-41e1-b16f-39ed7eb1d0cc&quot;,&quot;isEdited&quot;:false,&quot;properties&quot;:{&quot;noteIndex&quot;:0},&quot;manualOverride&quot;:{&quot;isManuallyOverridden&quot;:false,&quot;manualOverrideText&quot;:&quot;&quot;,&quot;citeprocText&quot;:&quot;&lt;sup&gt;37,38&lt;/sup&gt;&quot;},&quot;citationTag&quot;:&quot;MENDELEY_CITATION_v3_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&quot;,&quot;citationItems&quot;:[{&quot;id&quot;:&quot;37ad7faa-59b9-3670-9d35-8d378511e3e5&quot;,&quot;isTemporary&quot;:false,&quot;itemData&quot;:{&quot;type&quot;:&quot;article-journal&quot;,&quot;id&quot;:&quot;37ad7faa-59b9-3670-9d35-8d378511e3e5&quot;,&quot;title&quot;:&quot;Splitting the scotoperiod: Effects on feeding behaviour, intestinal fill and digestive transit time in broiler chickens&quot;,&quot;author&quot;:[{&quot;family&quot;:&quot;Duve&quot;,&quot;given&quot;:&quot;L. R.&quot;,&quot;parse-names&quot;:false,&quot;dropping-particle&quot;:&quot;&quot;,&quot;non-dropping-particle&quot;:&quot;&quot;},{&quot;family&quot;:&quot;Steenfeldt&quot;,&quot;given&quot;:&quot;S.&quot;,&quot;parse-names&quot;:false,&quot;dropping-particle&quot;:&quot;&quot;,&quot;non-dropping-particle&quot;:&quot;&quot;},{&quot;family&quot;:&quot;Thodberg&quot;,&quot;given&quot;:&quot;K.&quot;,&quot;parse-names&quot;:false,&quot;dropping-particle&quot;:&quot;&quot;,&quot;non-dropping-particle&quot;:&quot;&quot;},{&quot;family&quot;:&quot;Nielsen&quot;,&quot;given&quot;:&quot;B. L.&quot;,&quot;parse-names&quot;:false,&quot;dropping-particle&quot;:&quot;&quot;,&quot;non-dropping-particle&quot;:&quot;&quot;}],&quot;container-title&quot;:&quot;British Poultry Science&quot;,&quot;DOI&quot;:&quot;10.1080/00071668.2010.549671&quot;,&quot;ISSN&quot;:&quot;00071668&quot;,&quot;issued&quot;:{&quot;date-parts&quot;:[[2011]]},&quot;abstract&quot;:&quot;1. The aim of this study was to evaluate how splitting the dark period (scotoperiod) affects feeding behaviour and associated intestinal measures in broilers. 2. Ross 308 broilers were reared to 37 d in groups given either a daily 8-h continuous scotoperiod (DARK 8) or an intermittent light schedule with two equally spaced 4-h scotoperiods (DARK 4+4), which yielded the same total duration of darkness per 24 h. 3. Feeding behaviour was recorded weekly from 24-h video recordings of 24 groups each of 64 birds. Empty intestinal weights as well as their contents were measured weekly at 4 time points (n=192). Digestive transit time was estimated on d 29 using a chromic oxide marker; production variables and the extent of foot pad dermatitis were also recorded. 4. In the 3 h prior to a scotoperiod, feeding activity increased in chickens from DARK 8 but not DARK 4+4. This increase was reflected in a higher relative content of the crop in DARK 8 at this time. 5. Immediately following the scotoperiod, feeding activity peaked and, although the chickens in DARK 4+4 expressed more feeding behaviour in the first 20 min after the scotoperiod, the chickens in DARK 8 had overall higher feeding activity across the day. However, DARK 4+4 had a higher feed intake and weight gain. The occurrence and severity of foot pad dermatitis was similar between treatments. 6. In conclusion, broilers modify their feeding behaviour according to the prevailing light schedule. Eight consecutive hours of darkness reduced growth, but did not affect overall feed conversion efficiency, and did not appear to exacerbate hunger or foot pad dermatitis to any great extent. © 2011 British Poultry Science Ltd.&quot;,&quot;issue&quot;:&quot;1&quot;,&quot;volume&quot;:&quot;52&quot;,&quot;container-title-short&quot;:&quot;Br. Poult. Sci.&quot;}},{&quot;id&quot;:&quot;54595687-bac9-380c-ad9c-6a32674f0f8c&quot;,&quot;isTemporary&quot;:false,&quot;itemData&quot;:{&quot;type&quot;:&quot;article-journal&quot;,&quot;id&quot;:&quot;54595687-bac9-380c-ad9c-6a32674f0f8c&quot;,&quot;title&quot;:&quot;Diurnal—nocturnal changes in food intake gut storage of ingesta, food transit time and metabolism in growing broiler chickens: A model for temporal control of energy balance&quot;,&quot;author&quot;:[{&quot;family&quot;:&quot;Adelsohn&quot;,&quot;given&quot;:&quot;D. S.&quot;,&quot;parse-names&quot;:false,&quot;dropping-particle&quot;:&quot;&quot;,&quot;non-dropping-particle&quot;:&quot;&quot;},{&quot;family&quot;:&quot;Scanes&quot;,&quot;given&quot;:&quot;C. G.&quot;,&quot;parse-names&quot;:false,&quot;dropping-particle&quot;:&quot;&quot;,&quot;non-dropping-particle&quot;:&quot;&quot;},{&quot;family&quot;:&quot;Decuypere&quot;,&quot;given&quot;:&quot;E.&quot;,&quot;parse-names&quot;:false,&quot;dropping-particle&quot;:&quot;&quot;,&quot;non-dropping-particle&quot;:&quot;&quot;}],&quot;container-title&quot;:&quot;British Poultry Science&quot;,&quot;DOI&quot;:&quot;10.1080/00071669308417628&quot;,&quot;ISSN&quot;:&quot;14661799&quot;,&quot;issued&quot;:{&quot;date-parts&quot;:[[1993]]},&quot;abstract&quot;:&quot;1. Diurnal-nocturnal changes in food intake, gut storage of ingesta, food transit time and heat production were studied in male broiler chickens reared under a 14L:10D lighting schedule (lights on from 06·00 to 20·00 h). 2. Food consumption during the scotophase was negligible. Peak food consumption during the photoperiod occurred at the beginning of the photoperiod and in the late afternoon. 3. During the photoperiod, the crop and proventriculus/gizzard contained only small quantities of ingesta. However, at the beginning of the scoto-period, dried ingesta content of crop and proventriculus/gizzard increased by 10·5- and 2·76-fold respectively. This increase was followed by a gradual decrease towards the end of the scotoperiod. 4. Food transit time during the scotoperiod was significantly longer than that during the photoperiod. 5. The daily pattern of heat production closely followed the 14L:10D lighting schedule. Total heat production during darkness averaged 53% of total heat production during the photoperiod. 6. It was estimated that the storage of energy (as ingesta) in the crop and proventriculus/gizzard, followed by its gradual release and the increased food transit time during the night, contributed 75·5% of nocturnal energy needs. It must be recognised that these mechanisms play a major role in the energy balance of the growing chicken during periods without food intake. © 1993, Taylor &amp; Francis Group, LLC. All rights reserved.&quot;,&quot;issue&quot;:&quot;4&quot;,&quot;volume&quot;:&quot;34&quot;,&quot;container-title-short&quot;:&quot;Br. Poult. Sci.&quot;}}]},{&quot;citationID&quot;:&quot;MENDELEY_CITATION_ae9d3b5b-ce1e-4aa7-a5e0-820b41d80c9f&quot;,&quot;isEdited&quot;:false,&quot;properties&quot;:{&quot;noteIndex&quot;:0},&quot;manualOverride&quot;:{&quot;isManuallyOverridden&quot;:false,&quot;manualOverrideText&quot;:&quot;&quot;,&quot;citeprocText&quot;:&quot;&lt;sup&gt;39&lt;/sup&gt;&quot;},&quot;citationTag&quot;:&quot;MENDELEY_CITATION_v3_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&quot;,&quot;citationItems&quot;:[{&quot;id&quot;:&quot;98cffdc5-bb04-390e-84ff-4d27b2222827&quot;,&quot;isTemporary&quot;:false,&quot;itemData&quot;:{&quot;type&quot;:&quot;paper-conference&quot;,&quot;id&quot;:&quot;98cffdc5-bb04-390e-84ff-4d27b2222827&quot;,&quot;title&quot;:&quot;Occurrence of reverse peristalsis in broiler chickens&quot;,&quot;author&quot;:[{&quot;family&quot;:&quot;Sacranie&quot;,&quot;given&quot;:&quot;A.&quot;,&quot;parse-names&quot;:false,&quot;dropping-particle&quot;:&quot;&quot;,&quot;non-dropping-particle&quot;:&quot;&quot;},{&quot;family&quot;:&quot;Iji&quot;,&quot;given&quot;:&quot;Paul&quot;,&quot;parse-names&quot;:false,&quot;dropping-particle&quot;:&quot;&quot;,&quot;non-dropping-particle&quot;:&quot;&quot;},{&quot;family&quot;:&quot;L. Mikkelsen&quot;,&quot;given&quot;:&quot;L.&quot;,&quot;parse-names&quot;:false,&quot;dropping-particle&quot;:&quot;&quot;,&quot;non-dropping-particle&quot;:&quot;&quot;},{&quot;family&quot;:&quot;Choct&quot;,&quot;given&quot;:&quot;Mingan&quot;,&quot;parse-names&quot;:false,&quot;dropping-particle&quot;:&quot;&quot;,&quot;non-dropping-particle&quot;:&quot;&quot;}],&quot;container-title&quot;:&quot;Conference: Australian Poultry Science Symposium, Sydney, New South Wales, Australia Volume: 19&quot;,&quot;URL&quot;:&quot;https://www.researchgate.net/publication/224930757&quot;,&quot;issued&quot;:{&quot;date-parts&quot;:[[2007]]},&quot;publisher-place&quot;:&quot;Sydney, New South Wales, Australia&quot;,&quot;container-title-short&quot;:&quot;&quot;}}]},{&quot;citationID&quot;:&quot;MENDELEY_CITATION_40af695e-f619-470f-9dff-b6773327ecfc&quot;,&quot;isEdited&quot;:false,&quot;properties&quot;:{&quot;noteIndex&quot;:0},&quot;manualOverride&quot;:{&quot;isManuallyOverridden&quot;:false,&quot;manualOverrideText&quot;:&quot;&quot;,&quot;citeprocText&quot;:&quot;&lt;sup&gt;40&lt;/sup&gt;&quot;},&quot;citationTag&quot;:&quot;MENDELEY_CITATION_v3_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&quot;,&quot;citationItems&quot;:[{&quot;id&quot;:&quot;17030f04-066a-3108-8406-df29d8e4d340&quot;,&quot;isTemporary&quot;:false,&quot;itemData&quot;:{&quot;type&quot;:&quot;article-journal&quot;,&quot;id&quot;:&quot;17030f04-066a-3108-8406-df29d8e4d340&quot;,&quot;title&quot;:&quot;Quantitative analysis of the intestinal bacterial community in one- to three-week-old commercially reared broiler chickens fed conventional or antibiotic-free vegetable-based diets&quot;,&quot;author&quot;:[{&quot;family&quot;:&quot;Wise&quot;,&quot;given&quot;:&quot;M. G.&quot;,&quot;parse-names&quot;:false,&quot;dropping-particle&quot;:&quot;&quot;,&quot;non-dropping-particle&quot;:&quot;&quot;},{&quot;family&quot;:&quot;Siragusa&quot;,&quot;given&quot;:&quot;G. R.&quot;,&quot;parse-names&quot;:false,&quot;dropping-particle&quot;:&quot;&quot;,&quot;non-dropping-particle&quot;:&quot;&quot;}],&quot;container-title&quot;:&quot;Journal of Applied Microbiology&quot;,&quot;DOI&quot;:&quot;10.1111/j.1365-2672.2006.03153.x&quot;,&quot;ISSN&quot;:&quot;13652672&quot;,&quot;issued&quot;:{&quot;date-parts&quot;:[[2007]]},&quot;abstract&quot;:&quot;Aims: To explore the effect of drug-free poultry production on the intestinal microflora of broiler chickens, the bacterial community of this environment was quantitatively profiled in both conventionally reared birds and birds reared without antibiotic growth promotants (AGPs) on a vegetable-based diet. Methods and Results: Quantitative, real-time PCR with group-specific 16S rDNA primer sets was used to enumerate the abundance of the following chicken gastrointestinal (GI) tract phylogenetic groups: the Clostridium leptum-Faecalibacterium prausnitzii subgroup (Clostridium genus cluster IV), the Clostridium coccoides-Eubacterium rectale subgroup (Clostridium cluster XIVa and XIVb), the Bacteroides group (including Prevotella and Porphyromonas), Bifidobacterium spp., the Enterobacteriaceae, the Lactobacillus group (including the genera Leuconostoc, Pediococcus, Aerococcus and Weissella), the Clostridium perfringens subgroup (Clostridium cluster I), Enterococcus spp., Veillonella spp., Atopobium spp., Campylobacter spp. and the domain Bacteria. A species-specific 5′-nuclease (Taqman) assay was also employed to specifically assess Cl. perfringens abundance. Ten birds were sampled from each of two commercial chicken houses, one in which feed was supplemented with AGPs and exogenous animal protein, and the other vegetable-based and drug-free, at 7, 14 and 21 days of age. The ileal community was dominated by two large populations, the lactobacilli and the Enterobacteriaceae, with those taxa much more numerous in drug-free vegetable-based diet fed birds than those conventionally reared at the 7- and 14-day time periods. The progressive changes in microflora in both the conventional and drug-free caeca were similar to each other, with the Enterobacteriaceae sequences dominating at day 7, but being replaced by obligate anaerobe signature sequences by day 14. Of note was the finding that all the day 14 and day 21 replicate caecal samples from the drug-free house were positive for Campylobacter spp. averaging &gt;10 8 16S rDNA gene copies per gram wet weight. Conclusions: Quantitative, real-time PCR indicates that the effects of drug-free rearing on the chicken GI tract microbial community are most pronounced in the ileal region, but AGPs may be important in controlling Campylobacter colonization of the caecum. Significance and Impact of the Study: A quantitative taxonomic understanding of the shifting microbial ecology of the broiler chicken gut microbiota is important in the light of AGP withdrawal. AGP withdrawal has occurred in response to concerns over the transfer of antimicrobial-resistant bacteria to humans via the food production chain.&quot;,&quot;issue&quot;:&quot;4&quot;,&quot;volume&quot;:&quot;102&quot;,&quot;container-title-short&quot;:&quot;J. Appl. Microbiol.&quot;}}]},{&quot;citationID&quot;:&quot;MENDELEY_CITATION_4156c22d-e912-44fc-a5bb-13156748d8e6&quot;,&quot;isEdited&quot;:false,&quot;properties&quot;:{&quot;noteIndex&quot;:0},&quot;manualOverride&quot;:{&quot;isManuallyOverridden&quot;:false,&quot;manualOverrideText&quot;:&quot;&quot;,&quot;citeprocText&quot;:&quot;&lt;sup&gt;41–47&lt;/sup&gt;&quot;},&quot;citationTag&quot;:&quot;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&quot;,&quot;citationItems&quot;:[{&quot;id&quot;:&quot;e2ba3457-0863-34f2-a8a7-2e41fc05bb8e&quot;,&quot;isTemporary&quot;:false,&quot;itemData&quot;:{&quot;type&quot;:&quot;article-journal&quot;,&quot;id&quot;:&quot;e2ba3457-0863-34f2-a8a7-2e41fc05bb8e&quot;,&quot;title&quot;:&quot;Glucose absorption and starch digestion in the intestine of the chicken&quot;,&quot;author&quot;:[{&quot;family&quot;:&quot;Riesenfeld&quot;,&quot;given&quot;:&quot;G.&quot;,&quot;parse-names&quot;:false,&quot;dropping-particle&quot;:&quot;&quot;,&quot;non-dropping-particle&quot;:&quot;&quot;},{&quot;family&quot;:&quot;Sklan&quot;,&quot;given&quot;:&quot;D.&quot;,&quot;parse-names&quot;:false,&quot;dropping-particle&quot;:&quot;&quot;,&quot;non-dropping-particle&quot;:&quot;&quot;},{&quot;family&quot;:&quot;Bar&quot;,&quot;given&quot;:&quot;A.&quot;,&quot;parse-names&quot;:false,&quot;dropping-particle&quot;:&quot;&quot;,&quot;non-dropping-particle&quot;:&quot;&quot;},{&quot;family&quot;:&quot;Eisner&quot;,&quot;given&quot;:&quot;U.&quot;,&quot;parse-names&quot;:false,&quot;dropping-particle&quot;:&quot;&quot;,&quot;non-dropping-particle&quot;:&quot;&quot;},{&quot;family&quot;:&quot;Hurwitz&quot;,&quot;given&quot;:&quot;S.&quot;,&quot;parse-names&quot;:false,&quot;dropping-particle&quot;:&quot;&quot;,&quot;non-dropping-particle&quot;:&quot;&quot;}],&quot;container-title&quot;:&quot;Journal of Nutrition&quot;,&quot;DOI&quot;:&quot;10.1093/jn/110.1.117&quot;,&quot;ISSN&quot;:&quot;00223166&quot;,&quot;PMID&quot;:&quot;7354376&quot;,&quot;issued&quot;:{&quot;date-parts&quot;:[[1980]]},&quot;page&quot;:&quot;117-121&quot;,&quot;abstract&quot;:&quot;Starch digestion and glucose absorption were determined in vivo along the chick's (Gallus domesticus) intestine, using 91Y and 51Cr-EDTA as unabsorbed reference substances. About 65% of the ingested starch was digested up to the end of the duodenum, 85% up to the end of the jejunum and about 97% at the terminal ileum. A fraction of about 97% of the glucose, ingested or released from ingested starch, was absorbed. The duodenum was the major site of glucose absorption which continued at a decreased rate down the small intestine. Glucose absorption increased linearly with luminal concentration with no indication of saturation. The apparent premeability for glucose was similar for the jejunum and ileum.&quot;,&quot;issue&quot;:&quot;1&quot;,&quot;volume&quot;:&quot;110&quot;,&quot;container-title-short&quot;:&quot;&quot;}},{&quot;id&quot;:&quot;4b20aa99-8281-37f6-b5f6-5cfaad114225&quot;,&quot;isTemporary&quot;:false,&quot;itemData&quot;:{&quot;type&quot;:&quot;article-journal&quot;,&quot;id&quot;:&quot;4b20aa99-8281-37f6-b5f6-5cfaad114225&quot;,&quot;title&quot;:&quot;Measurement of ileal endogenous energy losses and true ileal digestible energy of cereal grains for broiler chickens&quot;,&quot;author&quot;:[{&quot;family&quot;:&quot;Khalil&quot;,&quot;given&quot;:&quot;M. M.&quot;,&quot;parse-names&quot;:false,&quot;dropping-particle&quot;:&quot;&quot;,&quot;non-dropping-particle&quot;:&quot;&quot;},{&quot;family&quot;:&quot;Abdollahi&quot;,&quot;given&quot;:&quot;M. R.&quot;,&quot;parse-names&quot;:false,&quot;dropping-particle&quot;:&quot;&quot;,&quot;non-dropping-particle&quot;:&quot;&quot;},{&quot;family&quot;:&quot;Zaefarian&quot;,&quot;given&quot;:&quot;F.&quot;,&quot;parse-names&quot;:false,&quot;dropping-particle&quot;:&quot;&quot;,&quot;non-dropping-particle&quot;:&quot;&quot;},{&quot;family&quot;:&quot;Ravindran&quot;,&quot;given&quot;:&quot;V.&quot;,&quot;parse-names&quot;:false,&quot;dropping-particle&quot;:&quot;&quot;,&quot;non-dropping-particle&quot;:&quot;&quot;}],&quot;container-title&quot;:&quot;Poultry Science&quot;,&quot;DOI&quot;:&quot;10.1016/j.psj.2020.08.072&quot;,&quot;ISSN&quot;:&quot;15253171&quot;,&quot;issued&quot;:{&quot;date-parts&quot;:[[2020]]},&quot;abstract&quot;:&quot;Two experiments were conducted to determine the ileal endogenous energy losses (IEEL) and nitrogen-corrected apparent metabolizable energy (AMEn) and true ileal digestible energy (TIDE) of 4 cereal grains (corn, sorghum, wheat, and barley) for broilers. In experiment 1, a glucose-based purified diet was used to determine the IEEL for correcting the apparent ileal digestible energy (AIDE) values to TIDE. The diet was randomly allocated to 6 replicates (6 birds per replicate) of male broilers and fed from 18 to 21 d after hatch. The jejunal and ileal digesta were collected on day 21. The results showed that glucose absorption continued beyond the jejunum but was complete in the terminal ileum demonstrating that endogenous energy losses can be quantified in the ileal digesta of birds by feeding a glucose-based diet. The IEEL were determined to be 347 ± 29.4 kcal/kg DM intake. In experiment 2, 4 experimental diets with similar inclusion (957 g/kg) of grains were developed to determine the AMEn, AIDE, and TIDE. Titanium dioxide (5.0 g/kg) was added to all diets as an indigestible marker. Each diet was randomly allocated to 6 replicates (8 birds per replicate) and fed from 14 to 21 d after hatch, and the ileal digesta were collected on day 21. The AIDE was corrected to TIDE using the IEEL value determined in experiment 1. The TIDE of corn, sorghum, wheat, and barley were determined to be 3,920, 3,650, 3,138, and 2,885 kcal/kg DM, respectively, and was higher (P &lt; 0.05) than the corresponding AMEn values of 3,439, 3,284, 2,576, and 2,371 kcal/kg DM, respectively. No differences were observed between the AMEn and AIDE. The AMEn:TIDE ratio tended (P = 0.06) to be lower for viscous cereals (wheat and barley) than that for nonviscous cereals (corn and sorghum). The apparent ileal digestibility of DM, nitrogen, and starch was positively correlated (P &lt; 0.001) with TIDE (r = 0.990, 0.703, and 0.705, respectively) and the AMEn (r = 0.873, 0.483, and 0.656, respectively). Further studies are warranted to determine the TIDE of a range of ingredients and to investigate the application of TIDE as a potential available energy system in poultry feed formulations.&quot;,&quot;issue&quot;:&quot;12&quot;,&quot;volume&quot;:&quot;99&quot;,&quot;container-title-short&quot;:&quot;Poult. Sci.&quot;}},{&quot;id&quot;:&quot;f51a7019-8707-3b31-9caf-6896f622bcc8&quot;,&quot;isTemporary&quot;:false,&quot;itemData&quot;:{&quot;type&quot;:&quot;article-journal&quot;,&quot;id&quot;:&quot;f51a7019-8707-3b31-9caf-6896f622bcc8&quot;,&quot;title&quot;:&quot;Amino acid absorption and endogenous amino acids in the lower ileum and excreta of chicks&quot;,&quot;author&quot;:[{&quot;family&quot;:&quot;Bielorai&quot;,&quot;given&quot;:&quot;R.&quot;,&quot;parse-names&quot;:false,&quot;dropping-particle&quot;:&quot;&quot;,&quot;non-dropping-particle&quot;:&quot;&quot;},{&quot;family&quot;:&quot;Iosif&quot;,&quot;given&quot;:&quot;B.&quot;,&quot;parse-names&quot;:false,&quot;dropping-particle&quot;:&quot;&quot;,&quot;non-dropping-particle&quot;:&quot;&quot;}],&quot;container-title&quot;:&quot;Journal of Nutrition&quot;,&quot;DOI&quot;:&quot;10.1093/jn/117.8.1459&quot;,&quot;ISSN&quot;:&quot;00223166&quot;,&quot;PMID&quot;:&quot;3625310&quot;,&quot;issued&quot;:{&quot;date-parts&quot;:[[1987]]},&quot;page&quot;:&quot;1459-1462&quot;,&quot;abstract&quot;:&quot;Five diets containing protein levels supplying 5-35 g N/kg, and an N-free diet, were fed ad libitum to six groups of 15 chicks each, from 10 to 16 d of age. Zoybean meal was the only source of protein. Diets contained magnesium ferrite as marker. Individual amino acid absorption was determined by analysis in the lower ileum or excreta as apparent absorption; true absorption was calculated from the slope of the regression curves, obtained by plotting dietary amino acid levels versus amino acids in the lower ileum or excreta. In the excreta, the true values were higher than the apparent ones determined with the three levels of dietary protein (diets 1-3, respectively, were 34.8, 25.7 and 18.1 g N/kg). This difference is the result of elimination of the endogenous fraction as represented by the intercept of the regression line obtained by the calculation method. In the lower ileum both absorption values, the apparent (diets 1-3) and the true (calculated), are almost similar to the true (calculated) ones in the excreta. The method based on regression analysis allows calculation of true absorption from excreta data, without the need to kill the chicks. This has been validated with soybeen meal as the source of protein. The determined endogenous amino acids levels in chicks fed an N-free diet were higher than those calculated from the intercept (the endogenous amino acids related to the feed protein tested), both in the excreta and in the lower ileum. In the lower ileum even the pattern of calculated endogenous amino acids seems to be different from the one determined with the N-free diet. These results support the assumption that the so-called true absorption values calculated by subtracting endogenous amino acids determined with chicks fed an N-free diet are too high. Moreover, values determined in the lower ileum might even be misleading for some amino acids.&quot;,&quot;issue&quot;:&quot;8&quot;,&quot;volume&quot;:&quot;117&quot;,&quot;container-title-short&quot;:&quot;&quot;}},{&quot;id&quot;:&quot;dca70959-27f7-3af5-b9ac-8752a8e43836&quot;,&quot;isTemporary&quot;:false,&quot;itemData&quot;:{&quot;type&quot;:&quot;article-journal&quot;,&quot;id&quot;:&quot;dca70959-27f7-3af5-b9ac-8752a8e43836&quot;,&quot;title&quot;:&quot;Amino acid absorption along the intestinal tract of chicks fed heated and raw soybean meal&quot;,&quot;author&quot;:[{&quot;family&quot;:&quot;Bielorai&quot;,&quot;given&quot;:&quot;R.&quot;,&quot;parse-names&quot;:false,&quot;dropping-particle&quot;:&quot;&quot;,&quot;non-dropping-particle&quot;:&quot;&quot;},{&quot;family&quot;:&quot;Tamir&quot;,&quot;given&quot;:&quot;M.&quot;,&quot;parse-names&quot;:false,&quot;dropping-particle&quot;:&quot;&quot;,&quot;non-dropping-particle&quot;:&quot;&quot;},{&quot;family&quot;:&quot;Hurwitz&quot;,&quot;given&quot;:&quot;S.&quot;,&quot;parse-names&quot;:false,&quot;dropping-particle&quot;:&quot;&quot;,&quot;non-dropping-particle&quot;:&quot;&quot;}],&quot;container-title&quot;:&quot;Journal of Nutrition&quot;,&quot;DOI&quot;:&quot;10.1093/jn/107.10.1775&quot;,&quot;ISSN&quot;:&quot;00223166&quot;,&quot;PMID&quot;:&quot;561830&quot;,&quot;issued&quot;:{&quot;date-parts&quot;:[[1977]]},&quot;page&quot;:&quot;1775-1778&quot;,&quot;abstract&quot;:&quot;Net absorption of individual amino acids along the intestinal tract was determined in chicks fed heated soybean meal (HS) and raw soybean meal (RS) using 91Y as a reference substance. In the duodenum of chicks fed either diet, the absorption of the amino acids varied. In chicks fed the RS diet, the differences were greater than in chicks fed the HS diet, and most of the values were negative. Methionine was the most rapidly absorbed amino acid. No cystine was found in the upper parts of the intestinal tract of chicks fed either diet. A linear relationship was obtained between the amino acid absorption values in the duodenum of chicks fed either diet. The differences recorded seem to be due to nitrogen secretion, which is enhanced in RS-fed chicks. The differences between individual amino acid absorption decreased gradually in the other segments and attained in the lower ileum an average cumulative value of 90% and 70% in chicks fed on HS and RS respectively. The 20% difference was probably a result of the inhibited digestion in the intestine (duodenum excluded) of chicks fed RS. The results indicate that the absorption process can proceed even when the digestion is inhibited.&quot;,&quot;issue&quot;:&quot;10&quot;,&quot;volume&quot;:&quot;107&quot;,&quot;container-title-short&quot;:&quot;&quot;}},{&quot;id&quot;:&quot;bc726d38-7068-3eac-9eaf-63f4d4c15565&quot;,&quot;isTemporary&quot;:false,&quot;itemData&quot;:{&quot;type&quot;:&quot;article-journal&quot;,&quot;id&quot;:&quot;bc726d38-7068-3eac-9eaf-63f4d4c15565&quot;,&quot;title&quot;:&quot;Digestion of fat and fatty acids along the gastrointestinal tract of broiler chickens&quot;,&quot;author&quot;:[{&quot;family&quot;:&quot;Tancharoenrat&quot;,&quot;given&quot;:&quot;P.&quot;,&quot;parse-names&quot;:false,&quot;dropping-particle&quot;:&quot;&quot;,&quot;non-dropping-particle&quot;:&quot;&quot;},{&quot;family&quot;:&quot;Ravindran&quot;,&quot;given&quot;:&quot;V.&quot;,&quot;parse-names&quot;:false,&quot;dropping-particle&quot;:&quot;&quot;,&quot;non-dropping-particle&quot;:&quot;&quot;},{&quot;family&quot;:&quot;Zaefarian&quot;,&quot;given&quot;:&quot;F.&quot;,&quot;parse-names&quot;:false,&quot;dropping-particle&quot;:&quot;&quot;,&quot;non-dropping-particle&quot;:&quot;&quot;},{&quot;family&quot;:&quot;Ravindran&quot;,&quot;given&quot;:&quot;G.&quot;,&quot;parse-names&quot;:false,&quot;dropping-particle&quot;:&quot;&quot;,&quot;non-dropping-particle&quot;:&quot;&quot;}],&quot;container-title&quot;:&quot;Poultry Science&quot;,&quot;DOI&quot;:&quot;10.3382/ps.2013-03344&quot;,&quot;ISSN&quot;:&quot;00325791&quot;,&quot;PMID&quot;:&quot;24570459&quot;,&quot;URL&quot;:&quot;http://dx.doi.org/10.3382/ps.2013-03344&quot;,&quot;issued&quot;:{&quot;date-parts&quot;:[[2014]]},&quot;page&quot;:&quot;371-379&quot;,&quot;abstract&quot;:&quot;Two experiments were conducted. The first experiment investigated the digestion of fat and fatty acids (FA) from soybean oil and tallow along the gastrointestinal tract of broiler chickens. The second experiment was conducted to determine endogenous fat and FA losses and the FA profile of chicken bile. In experiment 1, 2-wk-old broilers were fed corn-soy diets supplemented with 50 g/kg of soybean oil or tallow for 7 d and digesta were collected from the duodenum, upper jejunum, upper ileum, and lower ileum. Apparent digestibility coefficients were calculated using the titanium marker ratio in diets, and digesta. Digestibility of fat was determined to be negative in the duodenum, indicating marked net secretion of fat into this segment. Fat was rapidly digested in the jejunum, with digestibility coefficients of 0.60 to 0.64 being determined at the end of the jejunum. The digestion of fat continued in the upper ileum. The apparent digestibility coefficient of fat determined at lower ileum in soybean oil diets was higher (P &lt; 0.05) than that in tallow diets (0.82 vs. 0.74). Linoleic acid was digested throughout the intestinal tract, whereas the digestion of palmitic, stearic, and oleic acids started only in the jejunum. Measurements at the lower ileal level showed that the unsaturated FA (linoleic and oleic acids) were well digested (0.90 to 0.94), irrespective of the source of fat. In contrast, the digestibility of saturated FA (palmitic and stearic acids) was influenced (P &lt; 0.05) by the fat source. Digestibility coefficients of palmitic and stearic acids at lower ileum were markedly higher (P &lt; 0.05) in the diet containing soybean oil (0.77 to 0.85) compared with that containing tallow (0.58 to 0.68). In experiment 2, ileal endogenous fat loss was determined to be 1,714 mg/kg of DM intake. Endogenous fat was composed mainly of palmitic (75 g/kg), stearic (131 g/ kg), oleic (73 g/kg), linoleic (133 g/kg), and arachidonic (60 g/kg) acids. Fatty acid profile of endogenous fat was found to be remarkably similar to that of the bile, suggesting that the reabsorption of fat and FA from the bile was incomplete in growing broiler chickens. © 2014 Poultry Science Association Inc.&quot;,&quot;publisher&quot;:&quot;Poultry Science Association Inc.&quot;,&quot;issue&quot;:&quot;2&quot;,&quot;volume&quot;:&quot;93&quot;,&quot;container-title-short&quot;:&quot;Poult. Sci.&quot;}},{&quot;id&quot;:&quot;4828e8dd-de29-3cf6-8b91-456bb0919aef&quot;,&quot;isTemporary&quot;:false,&quot;itemData&quot;:{&quot;type&quot;:&quot;article-journal&quot;,&quot;id&quot;:&quot;4828e8dd-de29-3cf6-8b91-456bb0919aef&quot;,&quot;title&quot;:&quot;Evolution of lipid classes and fatty acid digestibility along the gastrointestinal tract of broiler chickens fed different fat sources at different ages&quot;,&quot;author&quot;:[{&quot;family&quot;:&quot;Rodriguez-Sanchez&quot;,&quot;given&quot;:&quot;R.&quot;,&quot;parse-names&quot;:false,&quot;dropping-particle&quot;:&quot;&quot;,&quot;non-dropping-particle&quot;:&quot;&quot;},{&quot;family&quot;:&quot;Tres&quot;,&quot;given&quot;:&quot;A.&quot;,&quot;parse-names&quot;:false,&quot;dropping-particle&quot;:&quot;&quot;,&quot;non-dropping-particle&quot;:&quot;&quot;},{&quot;family&quot;:&quot;Sala&quot;,&quot;given&quot;:&quot;R.&quot;,&quot;parse-names&quot;:false,&quot;dropping-particle&quot;:&quot;&quot;,&quot;non-dropping-particle&quot;:&quot;&quot;},{&quot;family&quot;:&quot;Guardiola&quot;,&quot;given&quot;:&quot;F.&quot;,&quot;parse-names&quot;:false,&quot;dropping-particle&quot;:&quot;&quot;,&quot;non-dropping-particle&quot;:&quot;&quot;},{&quot;family&quot;:&quot;Barroeta&quot;,&quot;given&quot;:&quot;A. C.&quot;,&quot;parse-names&quot;:false,&quot;dropping-particle&quot;:&quot;&quot;,&quot;non-dropping-particle&quot;:&quot;&quot;}],&quot;container-title&quot;:&quot;Poultry Science&quot;,&quot;DOI&quot;:&quot;10.3382/ps/pey458&quot;,&quot;ISSN&quot;:&quot;15253171&quot;,&quot;PMID&quot;:&quot;30307574&quot;,&quot;URL&quot;:&quot;http://dx.doi.org/10.3382/ps/pey458&quot;,&quot;issued&quot;:{&quot;date-parts&quot;:[[2019]]},&quot;page&quot;:&quot;1341-1353&quot;,&quot;abstract&quot;:&quot;The aim of the present study is to evaluate the effect of the dietary fat saturation degree and age on the lipid class (TAG, DAG, MAG, and FFA) composition and fatty acid digestibility along the gastrointestinal tract (GIT) and excreta in broiler chickens. A total of 120 one-day-old female broiler chickens were randomly distributed in 2 dietary treatments (6 cages/treatment), which resulted from the supplementation of a basal diet with 6% of soybean oil or palm oil. Two digestibility balances were carried out at 14 and 35 d and fatty acid digestibility and lipid class composition were determined in the gizzard, duodenum, jejunum, ileum, and excreta. Along de GIT, both fatty acid digestibility and lipid class composition were influenced by the dietary fat source and the age of the chickens. The absorption of the unsaturated fat was more efficient and faster than it was for the saturated fat. The ability of adult chickens to absorb fat was higher than for young chickens. The results show that the duodenum is the main place of fat digestion (hydrolysis), and the jejunum the main place of fat absorption. The role of the ileum on fat absorption is very important, as it is the last segment of the GIT where the absorption of fatty acids has been described. Thus, it was the contribution of the ileum that was responsible for the higher fat utilization observed for animals fed the unsaturated diet than for those fed the saturated diet at 14 d, and it was also responsible for the improvement on the utilization of the saturated diet between 14 and 35 d. All the results suggest that the absorption of fatty acids is more limiting than is hydrolysis, because the main differences were observed in the jejunum and ileum, where the absorption of fatty acids takes place.&quot;,&quot;publisher&quot;:&quot;2018 Poultry Science Association Inc.&quot;,&quot;issue&quot;:&quot;3&quot;,&quot;volume&quot;:&quot;98&quot;,&quot;container-title-short&quot;:&quot;Poult. Sci.&quot;}},{&quot;id&quot;:&quot;1439c5fc-1f70-37c6-9a8d-7b894b4cc3ae&quot;,&quot;isTemporary&quot;:false,&quot;itemData&quot;:{&quot;type&quot;:&quot;chapter&quot;,&quot;id&quot;:&quot;1439c5fc-1f70-37c6-9a8d-7b894b4cc3ae&quot;,&quot;title&quot;:&quot;Amino Acid Nutrition and Metabolism in Chickens&quot;,&quot;author&quot;:[{&quot;family&quot;:&quot;He&quot;,&quot;given&quot;:&quot;Wenliang&quot;,&quot;parse-names&quot;:false,&quot;dropping-particle&quot;:&quot;&quot;,&quot;non-dropping-particle&quot;:&quot;&quot;},{&quot;family&quot;:&quot;Li&quot;,&quot;given&quot;:&quot;Peng&quot;,&quot;parse-names&quot;:false,&quot;dropping-particle&quot;:&quot;&quot;,&quot;non-dropping-particle&quot;:&quot;&quot;},{&quot;family&quot;:&quot;Wu&quot;,&quot;given&quot;:&quot;Guoyao&quot;,&quot;parse-names&quot;:false,&quot;dropping-particle&quot;:&quot;&quot;,&quot;non-dropping-particle&quot;:&quot;&quot;}],&quot;container-title&quot;:&quot;Advances in Experimental Medicine and Biology&quot;,&quot;container-title-short&quot;:&quot;Adv. Exp. Med. Biol.&quot;,&quot;DOI&quot;:&quot;10.1007/978-3-030-54462-1_7&quot;,&quot;ISSN&quot;:&quot;22148019&quot;,&quot;issued&quot;:{&quot;date-parts&quot;:[[2021]]},&quot;abstract&quot;:&quot;Both poultry meat and eggs provide high-quality animal protein [containing sufficient amounts and proper ratios of amino acids (AAs)] for human consumption and, therefore, play an important role in the growth, development, and health of all individuals. Because there are growing concerns about the suboptimal efficiencies of poultry production and its impact on environmental sustainability, much attention has been paid to the formulation of low-protein diets and precision nutrition through the addition of low-cost crystalline AAs or alternative sources of animal-protein feedstuffs. This necessitates a better understanding of AA nutrition and metabolism in chickens. Although historic nutrition research has focused on nutritionally essential amino acids (EAAs) that are not synthesized or are inadequately synthesized in the body, increasing evidence shows that the traditionally classified nutritionally nonessential amino acids (NEAAs), such as glutamine and glutamate, have physiological and regulatory roles other than protein synthesis in chicken growth and egg production. In addition, like other avian species, chickens do not synthesize adequately glycine or proline (the most abundant AAs in the body but present in plant-source feedstuffs at low content) relative to their nutritional and physiological needs. Therefore, these two AAs must be sufficient in poultry diets. Animal proteins (including ruminant meat &amp; bone meal and hydrolyzed feather meal) are abundant sources of both glycine and proline in chicken nutrition. Clearly, chickens (including broilers and laying hens) have dietary requirements for all proteinogenic AAs to achieve their maximum productivity and maintain optimum health particularly under adverse conditions such as heat stress and disease. This is a paradigm shift in poultry nutrition from the 70-year-old “ideal protein” concept that concerned only about EAAs to the focus of functional AAs that include both EAAs and NEAAs.&quot;,&quot;volume&quot;:&quot;1285&quot;}}]},{&quot;citationID&quot;:&quot;MENDELEY_CITATION_fcc75766-fa43-468e-bf1e-b174c7a5743f&quot;,&quot;isEdited&quot;:false,&quot;properties&quot;:{&quot;noteIndex&quot;:0},&quot;manualOverride&quot;:{&quot;isManuallyOverridden&quot;:false,&quot;manualOverrideText&quot;:&quot;&quot;,&quot;citeprocText&quot;:&quot;&lt;sup&gt;41,42,48,49&lt;/sup&gt;&quot;},&quot;citationTag&quot;:&quot;MENDELEY_CITATION_v3_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&quot;,&quot;citationItems&quot;:[{&quot;id&quot;:&quot;e2ba3457-0863-34f2-a8a7-2e41fc05bb8e&quot;,&quot;isTemporary&quot;:false,&quot;itemData&quot;:{&quot;type&quot;:&quot;article-journal&quot;,&quot;id&quot;:&quot;e2ba3457-0863-34f2-a8a7-2e41fc05bb8e&quot;,&quot;title&quot;:&quot;Glucose absorption and starch digestion in the intestine of the chicken&quot;,&quot;author&quot;:[{&quot;family&quot;:&quot;Riesenfeld&quot;,&quot;given&quot;:&quot;G.&quot;,&quot;parse-names&quot;:false,&quot;dropping-particle&quot;:&quot;&quot;,&quot;non-dropping-particle&quot;:&quot;&quot;},{&quot;family&quot;:&quot;Sklan&quot;,&quot;given&quot;:&quot;D.&quot;,&quot;parse-names&quot;:false,&quot;dropping-particle&quot;:&quot;&quot;,&quot;non-dropping-particle&quot;:&quot;&quot;},{&quot;family&quot;:&quot;Bar&quot;,&quot;given&quot;:&quot;A.&quot;,&quot;parse-names&quot;:false,&quot;dropping-particle&quot;:&quot;&quot;,&quot;non-dropping-particle&quot;:&quot;&quot;},{&quot;family&quot;:&quot;Eisner&quot;,&quot;given&quot;:&quot;U.&quot;,&quot;parse-names&quot;:false,&quot;dropping-particle&quot;:&quot;&quot;,&quot;non-dropping-particle&quot;:&quot;&quot;},{&quot;family&quot;:&quot;Hurwitz&quot;,&quot;given&quot;:&quot;S.&quot;,&quot;parse-names&quot;:false,&quot;dropping-particle&quot;:&quot;&quot;,&quot;non-dropping-particle&quot;:&quot;&quot;}],&quot;container-title&quot;:&quot;Journal of Nutrition&quot;,&quot;DOI&quot;:&quot;10.1093/jn/110.1.117&quot;,&quot;ISSN&quot;:&quot;00223166&quot;,&quot;PMID&quot;:&quot;7354376&quot;,&quot;issued&quot;:{&quot;date-parts&quot;:[[1980]]},&quot;page&quot;:&quot;117-121&quot;,&quot;abstract&quot;:&quot;Starch digestion and glucose absorption were determined in vivo along the chick's (Gallus domesticus) intestine, using 91Y and 51Cr-EDTA as unabsorbed reference substances. About 65% of the ingested starch was digested up to the end of the duodenum, 85% up to the end of the jejunum and about 97% at the terminal ileum. A fraction of about 97% of the glucose, ingested or released from ingested starch, was absorbed. The duodenum was the major site of glucose absorption which continued at a decreased rate down the small intestine. Glucose absorption increased linearly with luminal concentration with no indication of saturation. The apparent premeability for glucose was similar for the jejunum and ileum.&quot;,&quot;issue&quot;:&quot;1&quot;,&quot;volume&quot;:&quot;110&quot;,&quot;container-title-short&quot;:&quot;&quot;}},{&quot;id&quot;:&quot;4b20aa99-8281-37f6-b5f6-5cfaad114225&quot;,&quot;isTemporary&quot;:false,&quot;itemData&quot;:{&quot;type&quot;:&quot;article-journal&quot;,&quot;id&quot;:&quot;4b20aa99-8281-37f6-b5f6-5cfaad114225&quot;,&quot;title&quot;:&quot;Measurement of ileal endogenous energy losses and true ileal digestible energy of cereal grains for broiler chickens&quot;,&quot;author&quot;:[{&quot;family&quot;:&quot;Khalil&quot;,&quot;given&quot;:&quot;M. M.&quot;,&quot;parse-names&quot;:false,&quot;dropping-particle&quot;:&quot;&quot;,&quot;non-dropping-particle&quot;:&quot;&quot;},{&quot;family&quot;:&quot;Abdollahi&quot;,&quot;given&quot;:&quot;M. R.&quot;,&quot;parse-names&quot;:false,&quot;dropping-particle&quot;:&quot;&quot;,&quot;non-dropping-particle&quot;:&quot;&quot;},{&quot;family&quot;:&quot;Zaefarian&quot;,&quot;given&quot;:&quot;F.&quot;,&quot;parse-names&quot;:false,&quot;dropping-particle&quot;:&quot;&quot;,&quot;non-dropping-particle&quot;:&quot;&quot;},{&quot;family&quot;:&quot;Ravindran&quot;,&quot;given&quot;:&quot;V.&quot;,&quot;parse-names&quot;:false,&quot;dropping-particle&quot;:&quot;&quot;,&quot;non-dropping-particle&quot;:&quot;&quot;}],&quot;container-title&quot;:&quot;Poultry Science&quot;,&quot;DOI&quot;:&quot;10.1016/j.psj.2020.08.072&quot;,&quot;ISSN&quot;:&quot;15253171&quot;,&quot;issued&quot;:{&quot;date-parts&quot;:[[2020]]},&quot;abstract&quot;:&quot;Two experiments were conducted to determine the ileal endogenous energy losses (IEEL) and nitrogen-corrected apparent metabolizable energy (AMEn) and true ileal digestible energy (TIDE) of 4 cereal grains (corn, sorghum, wheat, and barley) for broilers. In experiment 1, a glucose-based purified diet was used to determine the IEEL for correcting the apparent ileal digestible energy (AIDE) values to TIDE. The diet was randomly allocated to 6 replicates (6 birds per replicate) of male broilers and fed from 18 to 21 d after hatch. The jejunal and ileal digesta were collected on day 21. The results showed that glucose absorption continued beyond the jejunum but was complete in the terminal ileum demonstrating that endogenous energy losses can be quantified in the ileal digesta of birds by feeding a glucose-based diet. The IEEL were determined to be 347 ± 29.4 kcal/kg DM intake. In experiment 2, 4 experimental diets with similar inclusion (957 g/kg) of grains were developed to determine the AMEn, AIDE, and TIDE. Titanium dioxide (5.0 g/kg) was added to all diets as an indigestible marker. Each diet was randomly allocated to 6 replicates (8 birds per replicate) and fed from 14 to 21 d after hatch, and the ileal digesta were collected on day 21. The AIDE was corrected to TIDE using the IEEL value determined in experiment 1. The TIDE of corn, sorghum, wheat, and barley were determined to be 3,920, 3,650, 3,138, and 2,885 kcal/kg DM, respectively, and was higher (P &lt; 0.05) than the corresponding AMEn values of 3,439, 3,284, 2,576, and 2,371 kcal/kg DM, respectively. No differences were observed between the AMEn and AIDE. The AMEn:TIDE ratio tended (P = 0.06) to be lower for viscous cereals (wheat and barley) than that for nonviscous cereals (corn and sorghum). The apparent ileal digestibility of DM, nitrogen, and starch was positively correlated (P &lt; 0.001) with TIDE (r = 0.990, 0.703, and 0.705, respectively) and the AMEn (r = 0.873, 0.483, and 0.656, respectively). Further studies are warranted to determine the TIDE of a range of ingredients and to investigate the application of TIDE as a potential available energy system in poultry feed formulations.&quot;,&quot;issue&quot;:&quot;12&quot;,&quot;volume&quot;:&quot;99&quot;,&quot;container-title-short&quot;:&quot;Poult. Sci.&quot;}},{&quot;id&quot;:&quot;3f10fb2e-10ba-348b-927c-0f306d5e0e12&quot;,&quot;isTemporary&quot;:false,&quot;itemData&quot;:{&quot;type&quot;:&quot;article-journal&quot;,&quot;id&quot;:&quot;3f10fb2e-10ba-348b-927c-0f306d5e0e12&quot;,&quot;title&quot;:&quot;Wheat starch digestion rate affects broiler performance&quot;,&quot;author&quot;:[{&quot;family&quot;:&quot;Gutierrez del alamo&quot;,&quot;given&quot;:&quot;A.&quot;,&quot;parse-names&quot;:false,&quot;dropping-particle&quot;:&quot;&quot;,&quot;non-dropping-particle&quot;:&quot;&quot;},{&quot;family&quot;:&quot;Verstegen&quot;,&quot;given&quot;:&quot;M. W.A.&quot;,&quot;parse-names&quot;:false,&quot;dropping-particle&quot;:&quot;&quot;,&quot;non-dropping-particle&quot;:&quot;&quot;},{&quot;family&quot;:&quot;hartog&quot;,&quot;given&quot;:&quot;L. A.&quot;,&quot;parse-names&quot;:false,&quot;dropping-particle&quot;:&quot;&quot;,&quot;non-dropping-particle&quot;:&quot;Den&quot;},{&quot;family&quot;:&quot;Perez de ayala&quot;,&quot;given&quot;:&quot;P.&quot;,&quot;parse-names&quot;:false,&quot;dropping-particle&quot;:&quot;&quot;,&quot;non-dropping-particle&quot;:&quot;&quot;},{&quot;family&quot;:&quot;Villamide&quot;,&quot;given&quot;:&quot;M. J.&quot;,&quot;parse-names&quot;:false,&quot;dropping-particle&quot;:&quot;&quot;,&quot;non-dropping-particle&quot;:&quot;&quot;}],&quot;container-title&quot;:&quot;Poultry Science&quot;,&quot;container-title-short&quot;:&quot;Poult. Sci.&quot;,&quot;DOI&quot;:&quot;10.3382/ps.2008-00502&quot;,&quot;ISSN&quot;:&quot;15253171&quot;,&quot;issued&quot;:{&quot;date-parts&quot;:[[2009]]},&quot;abstract&quot;:&quot;Two experiments were conducted to determine the differences in starch digestion rate (KDS) among wheats from different cultivars and origins and to verify if chickens would benefit from a certain digestion rate of starch. In the first experiment, 192 chickens (21 d) were assigned to 4 diets containing 55% of each wheat sample (3 cultivars, one of them from 2 origins). Starch and protein digestion were calculated from the remaining starch and protein in 4 segments of the small intestine and in excreta, using chromic oxide as a marker. Mean retention time was measured in each segment, which enabled calculations of digestion rates. In the second experiment, 2,600 chickens were assigned to 5 isoenergetic and isonitrogenous diets (with KDS from 1.80 to 2.56 h-1) and growth performance was determined (1 to 34 d). In 3 treatments, dietary starch was provided each by the wheat cultivars (same origin), whereas in the other 2 treatments, 25 and 50% of the wheat starch with the highest KDS was substituted by pea starch. Clostridium perfringens and Lactobacillus in the cecal chyme and glucose in the blood (glycemic index) were measured in broilers at d 19 and 25, respectively. Starch was gradually digested along the small intestine, mainly in the jejunum (48.5 and 80.4% at proximal and distal jejunum) where the largest differences among wheat samples were found. Starch digestion rate varied with origin (from 1.96 to 2.56 h-1) and cultivar (from 2.17 to 2.56 h-1). Crude protein digestion rate (average 2.21 h-1) was not affected by either cultivar or origin. Broiler growth and feed conversion ratio improved in a quadratic way with KDS. The maximum broiler performance was observed with KDS around 2.2 h-1. Blood glucose response (glycemic index) was not affected by KDS; therefore, it cannot be used to predict broiler performance. In conclusion, the rate of starch digestion varies among wheats, depending on both genetic and environmental conditions of the grain, and affects broiler performance. © 2009 Poultry Science Association Inc.&quot;,&quot;issue&quot;:&quot;8&quot;,&quot;volume&quot;:&quot;88&quot;}},{&quot;id&quot;:&quot;f6264619-4b9a-3105-87f4-74fa5a1561ce&quot;,&quot;isTemporary&quot;:false,&quot;itemData&quot;:{&quot;type&quot;:&quot;article-journal&quot;,&quot;id&quot;:&quot;f6264619-4b9a-3105-87f4-74fa5a1561ce&quot;,&quot;title&quot;:&quot;Starch digestibility, energy utilization, and growth performance of broilers fed corn-soybean basal diets supplemented with enzymes&quot;,&quot;author&quot;:[{&quot;family&quot;:&quot;Stefanello&quot;,&quot;given&quot;:&quot;C.&quot;,&quot;parse-names&quot;:false,&quot;dropping-particle&quot;:&quot;&quot;,&quot;non-dropping-particle&quot;:&quot;&quot;},{&quot;family&quot;:&quot;Vieira&quot;,&quot;given&quot;:&quot;S. L.&quot;,&quot;parse-names&quot;:false,&quot;dropping-particle&quot;:&quot;&quot;,&quot;non-dropping-particle&quot;:&quot;&quot;},{&quot;family&quot;:&quot;Santiago&quot;,&quot;given&quot;:&quot;G. O.&quot;,&quot;parse-names&quot;:false,&quot;dropping-particle&quot;:&quot;&quot;,&quot;non-dropping-particle&quot;:&quot;&quot;},{&quot;family&quot;:&quot;Kindlein&quot;,&quot;given&quot;:&quot;L.&quot;,&quot;parse-names&quot;:false,&quot;dropping-particle&quot;:&quot;&quot;,&quot;non-dropping-particle&quot;:&quot;&quot;},{&quot;family&quot;:&quot;Sorbara&quot;,&quot;given&quot;:&quot;J. O.B.&quot;,&quot;parse-names&quot;:false,&quot;dropping-particle&quot;:&quot;&quot;,&quot;non-dropping-particle&quot;:&quot;&quot;},{&quot;family&quot;:&quot;Cowieson&quot;,&quot;given&quot;:&quot;A. J.&quot;,&quot;parse-names&quot;:false,&quot;dropping-particle&quot;:&quot;&quot;,&quot;non-dropping-particle&quot;:&quot;&quot;}],&quot;container-title&quot;:&quot;Poultry Science&quot;,&quot;container-title-short&quot;:&quot;Poult. Sci.&quot;,&quot;DOI&quot;:&quot;10.3382/ps/pev244&quot;,&quot;ISSN&quot;:&quot;15253171&quot;,&quot;issued&quot;:{&quot;date-parts&quot;:[[2015]]},&quot;abstract&quot;:&quot;A study was conducted to evaluate the effects of dietary α-amylase and β-xylanase supplementation of corn-soy diets, formulated with or without supplemental phytase, on growth performance, energy utilization, and starch digestibility in broiler chickens. A total of 336 slow-feathering, Cobb × Cobb 500 male broilers were randomly distributed to 6 treatments having 8 replicates of 7 birds each. Birds were fed a common starter diet to d 14 post-hatch (3,050 kcal/kg AMEn, 21.7% CP, 1.05% Ca, and 0.53% nPP). The experimental diets were provided afterwards until d 25. A 2 × 3 factorial arrangement of 2 control diets (basal = corn-soy diet without added phytase or PHY = corn-soy diet formulated with 1,000 phytase units/kg) and 3 carbohydrase supplementations (0, 80 kilo-Novo α-amylase units/kg, or 80 kilo-Novo α-amylase units/kg + 100 fungal β-xylanase units/kg) was used from d 14 to 25. Excreta were collected from 21 to 24 d and all birds were euthanized at 25 d for jejunum and ileum content collection. Samples of feed, excreta, and jejunal and ileal digesta were analyzed for determination of total tract retention and ileal apparent digestibility. No interactions between diet and carbohydrase were observed. Broilers fed diets formulated with phytase or supplemented with amylase + xylanase had higher BW gain (BWG) and lower FCR (P &lt; 0.05) when compared with birds fed diets without carbohydrases. Relative to the basal diet, AMEn was increased (P &lt; 0.01) by 70 kcal/kg and 99 kcal/kg when birds were fed the diet supplemented with amylase and amylase + xylanase, respectively. Starch digestibility in the jejunum and ileum was increased (P &lt; 0.05) by 3.5% and 2.4%, respectively, when birds were fed the diet supplemented with amylase + xylanase. Results from this experiment show that corn-soy diets having phytase and supplemented with amylase and xylanase led to increased growth performance, AMEn, and starch digestibility in broilers. Furthermore, the efficacy of exogenous amylase and xylanase was independent of the presence of microbial phytase.&quot;,&quot;issue&quot;:&quot;10&quot;,&quot;volume&quot;:&quot;94&quot;}}]},{&quot;citationID&quot;:&quot;MENDELEY_CITATION_b07e2361-1661-4c24-9ece-9a5612318baa&quot;,&quot;isEdited&quot;:false,&quot;properties&quot;:{&quot;noteIndex&quot;:0},&quot;manualOverride&quot;:{&quot;isManuallyOverridden&quot;:false,&quot;manualOverrideText&quot;:&quot;&quot;,&quot;citeprocText&quot;:&quot;&lt;sup&gt;41&lt;/sup&gt;&quot;},&quot;citationTag&quot;:&quot;MENDELEY_CITATION_v3_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&quot;,&quot;citationItems&quot;:[{&quot;id&quot;:&quot;e2ba3457-0863-34f2-a8a7-2e41fc05bb8e&quot;,&quot;isTemporary&quot;:false,&quot;itemData&quot;:{&quot;type&quot;:&quot;article-journal&quot;,&quot;id&quot;:&quot;e2ba3457-0863-34f2-a8a7-2e41fc05bb8e&quot;,&quot;title&quot;:&quot;Glucose absorption and starch digestion in the intestine of the chicken&quot;,&quot;author&quot;:[{&quot;family&quot;:&quot;Riesenfeld&quot;,&quot;given&quot;:&quot;G.&quot;,&quot;parse-names&quot;:false,&quot;dropping-particle&quot;:&quot;&quot;,&quot;non-dropping-particle&quot;:&quot;&quot;},{&quot;family&quot;:&quot;Sklan&quot;,&quot;given&quot;:&quot;D.&quot;,&quot;parse-names&quot;:false,&quot;dropping-particle&quot;:&quot;&quot;,&quot;non-dropping-particle&quot;:&quot;&quot;},{&quot;family&quot;:&quot;Bar&quot;,&quot;given&quot;:&quot;A.&quot;,&quot;parse-names&quot;:false,&quot;dropping-particle&quot;:&quot;&quot;,&quot;non-dropping-particle&quot;:&quot;&quot;},{&quot;family&quot;:&quot;Eisner&quot;,&quot;given&quot;:&quot;U.&quot;,&quot;parse-names&quot;:false,&quot;dropping-particle&quot;:&quot;&quot;,&quot;non-dropping-particle&quot;:&quot;&quot;},{&quot;family&quot;:&quot;Hurwitz&quot;,&quot;given&quot;:&quot;S.&quot;,&quot;parse-names&quot;:false,&quot;dropping-particle&quot;:&quot;&quot;,&quot;non-dropping-particle&quot;:&quot;&quot;}],&quot;container-title&quot;:&quot;Journal of Nutrition&quot;,&quot;DOI&quot;:&quot;10.1093/jn/110.1.117&quot;,&quot;ISSN&quot;:&quot;00223166&quot;,&quot;PMID&quot;:&quot;7354376&quot;,&quot;issued&quot;:{&quot;date-parts&quot;:[[1980]]},&quot;page&quot;:&quot;117-121&quot;,&quot;abstract&quot;:&quot;Starch digestion and glucose absorption were determined in vivo along the chick's (Gallus domesticus) intestine, using 91Y and 51Cr-EDTA as unabsorbed reference substances. About 65% of the ingested starch was digested up to the end of the duodenum, 85% up to the end of the jejunum and about 97% at the terminal ileum. A fraction of about 97% of the glucose, ingested or released from ingested starch, was absorbed. The duodenum was the major site of glucose absorption which continued at a decreased rate down the small intestine. Glucose absorption increased linearly with luminal concentration with no indication of saturation. The apparent premeability for glucose was similar for the jejunum and ileum.&quot;,&quot;issue&quot;:&quot;1&quot;,&quot;volume&quot;:&quot;110&quot;,&quot;container-title-short&quot;:&quot;&quot;}}]},{&quot;citationID&quot;:&quot;MENDELEY_CITATION_bcb4fa47-2f0c-4d53-9780-3ce440a16dfa&quot;,&quot;isEdited&quot;:false,&quot;properties&quot;:{&quot;noteIndex&quot;:0},&quot;manualOverride&quot;:{&quot;isManuallyOverridden&quot;:false,&quot;manualOverrideText&quot;:&quot;&quot;,&quot;citeprocText&quot;:&quot;&lt;sup&gt;50&lt;/sup&gt;&quot;},&quot;citationTag&quot;:&quot;MENDELEY_CITATION_v3_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&quot;,&quot;citationItems&quot;:[{&quot;id&quot;:&quot;0c3e1314-b382-36fb-8982-42ef23c9a9c4&quot;,&quot;isTemporary&quot;:false,&quot;itemData&quot;:{&quot;type&quot;:&quot;article-journal&quot;,&quot;id&quot;:&quot;0c3e1314-b382-36fb-8982-42ef23c9a9c4&quot;,&quot;title&quot;:&quot;Biology of the gastro-intestinal tract in poultry&quot;,&quot;author&quot;:[{&quot;family&quot;:&quot;Scanes&quot;,&quot;given&quot;:&quot;Colin G.&quot;,&quot;parse-names&quot;:false,&quot;dropping-particle&quot;:&quot;&quot;,&quot;non-dropping-particle&quot;:&quot;&quot;},{&quot;family&quot;:&quot;Pierzchala-Koziec&quot;,&quot;given&quot;:&quot;Krystyna&quot;,&quot;parse-names&quot;:false,&quot;dropping-particle&quot;:&quot;&quot;,&quot;non-dropping-particle&quot;:&quot;&quot;}],&quot;container-title&quot;:&quot;Avian Biology Research&quot;,&quot;container-title-short&quot;:&quot;Avian Biol. Res.&quot;,&quot;DOI&quot;:&quot;10.3184/175815514X14162292284822&quot;,&quot;ISSN&quot;:&quot;17581559&quot;,&quot;issued&quot;:{&quot;date-parts&quot;:[[2014]]},&quot;page&quot;:&quot;193-222&quot;,&quot;abstract&quot;:&quot;This review provides an overview of the anatomy and physiology of the gastro-intestinal tract (GIT) of poultry, particularly of the domesticated chicken. The structure and functioning of the major regions of the GIT are discussed bringing together recent studies with the older, often neglected, literature. Attention is focused on the GIT as an immune organ and on GIT fermentation/bacterial colonisation. In addition, the interactions of nutrition with GIT biology are discussed. The roles of neuropeptides and hormones on the development and functioning of the GIT are extensively reviewed.&quot;,&quot;issue&quot;:&quot;4&quot;,&quot;volume&quot;:&quot;7&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y name="MENDELEY_BIBLIOGRAPHY_IS_DIRTY" value="false"/>
    <we:property name="MENDELEY_BIBLIOGRAPHY_LAST_MODIFIED" value="177076184023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9908BDA-BEE3-8044-B571-B6BA2885F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731</Words>
  <Characters>15572</Characters>
  <Application>Microsoft Office Word</Application>
  <DocSecurity>0</DocSecurity>
  <Lines>129</Lines>
  <Paragraphs>36</Paragraphs>
  <ScaleCrop>false</ScaleCrop>
  <Company/>
  <LinksUpToDate>false</LinksUpToDate>
  <CharactersWithSpaces>1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Utkina</dc:creator>
  <cp:keywords/>
  <dc:description/>
  <cp:lastModifiedBy>Irina Utkina</cp:lastModifiedBy>
  <cp:revision>4</cp:revision>
  <dcterms:created xsi:type="dcterms:W3CDTF">2026-02-06T20:19:00Z</dcterms:created>
  <dcterms:modified xsi:type="dcterms:W3CDTF">2026-02-10T22:17:00Z</dcterms:modified>
</cp:coreProperties>
</file>